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237FD2" w14:textId="493B5F77" w:rsidR="00A45D88" w:rsidRPr="00754FA9" w:rsidRDefault="00311069" w:rsidP="005A66D2">
      <w:pPr>
        <w:spacing w:after="0"/>
        <w:jc w:val="both"/>
        <w:rPr>
          <w:rFonts w:ascii="Times New Roman" w:hAnsi="Times New Roman" w:cs="Times New Roman"/>
          <w:bCs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4 </w:t>
      </w:r>
      <w:r w:rsidR="00CA03B4" w:rsidRPr="00AF5883">
        <w:rPr>
          <w:rFonts w:ascii="Times New Roman" w:hAnsi="Times New Roman" w:cs="Times New Roman"/>
          <w:b/>
        </w:rPr>
        <w:t>Table.</w:t>
      </w:r>
      <w:r w:rsidR="00CA03B4" w:rsidRPr="00AF5883">
        <w:rPr>
          <w:rFonts w:ascii="Times New Roman" w:hAnsi="Times New Roman" w:cs="Times New Roman"/>
        </w:rPr>
        <w:t xml:space="preserve"> </w:t>
      </w:r>
      <w:r w:rsidR="001F0D67" w:rsidRPr="00AF5883">
        <w:rPr>
          <w:rFonts w:ascii="Times New Roman" w:hAnsi="Times New Roman" w:cs="Times New Roman"/>
          <w:b/>
        </w:rPr>
        <w:t>Excitation sonication result</w:t>
      </w:r>
      <w:r w:rsidR="00F31BE1">
        <w:rPr>
          <w:rFonts w:ascii="Times New Roman" w:hAnsi="Times New Roman" w:cs="Times New Roman" w:hint="eastAsia"/>
          <w:b/>
        </w:rPr>
        <w:t>s</w:t>
      </w:r>
      <w:r w:rsidR="001F0D67" w:rsidRPr="00AF5883">
        <w:rPr>
          <w:rFonts w:ascii="Times New Roman" w:hAnsi="Times New Roman" w:cs="Times New Roman"/>
          <w:b/>
        </w:rPr>
        <w:t xml:space="preserve"> obtained from ipsilateral EMG in </w:t>
      </w:r>
      <w:r w:rsidR="00F03D21">
        <w:rPr>
          <w:rFonts w:ascii="Times New Roman" w:hAnsi="Times New Roman" w:cs="Times New Roman" w:hint="eastAsia"/>
          <w:b/>
        </w:rPr>
        <w:t xml:space="preserve">the </w:t>
      </w:r>
      <w:r w:rsidR="00E123DF">
        <w:rPr>
          <w:rFonts w:ascii="Times New Roman" w:hAnsi="Times New Roman" w:cs="Times New Roman" w:hint="eastAsia"/>
          <w:b/>
        </w:rPr>
        <w:t>thalamic</w:t>
      </w:r>
      <w:r w:rsidR="001F0D67" w:rsidRPr="00AF5883">
        <w:rPr>
          <w:rFonts w:ascii="Times New Roman" w:hAnsi="Times New Roman" w:cs="Times New Roman"/>
          <w:b/>
        </w:rPr>
        <w:t xml:space="preserve"> stimulation</w:t>
      </w:r>
      <w:r w:rsidR="00F31BE1">
        <w:rPr>
          <w:rFonts w:ascii="Times New Roman" w:hAnsi="Times New Roman" w:cs="Times New Roman" w:hint="eastAsia"/>
          <w:b/>
        </w:rPr>
        <w:t>s</w:t>
      </w:r>
      <w:r w:rsidR="001F0D67" w:rsidRPr="00AF5883">
        <w:rPr>
          <w:rFonts w:ascii="Times New Roman" w:hAnsi="Times New Roman" w:cs="Times New Roman"/>
          <w:b/>
        </w:rPr>
        <w:t xml:space="preserve">. </w:t>
      </w:r>
      <w:r w:rsidR="001F0D67" w:rsidRPr="00754FA9">
        <w:rPr>
          <w:rFonts w:ascii="Times New Roman" w:hAnsi="Times New Roman" w:cs="Times New Roman"/>
          <w:bCs/>
        </w:rPr>
        <w:t xml:space="preserve">T: total number of </w:t>
      </w:r>
      <w:proofErr w:type="spellStart"/>
      <w:r w:rsidR="001F0D67" w:rsidRPr="00754FA9">
        <w:rPr>
          <w:rFonts w:ascii="Times New Roman" w:hAnsi="Times New Roman" w:cs="Times New Roman"/>
          <w:bCs/>
        </w:rPr>
        <w:t>sonication</w:t>
      </w:r>
      <w:r w:rsidR="0053284B" w:rsidRPr="00754FA9">
        <w:rPr>
          <w:rFonts w:ascii="Times New Roman" w:hAnsi="Times New Roman" w:cs="Times New Roman"/>
          <w:bCs/>
        </w:rPr>
        <w:t>s</w:t>
      </w:r>
      <w:proofErr w:type="spellEnd"/>
      <w:r w:rsidR="001F0D67" w:rsidRPr="00754FA9">
        <w:rPr>
          <w:rFonts w:ascii="Times New Roman" w:hAnsi="Times New Roman" w:cs="Times New Roman"/>
          <w:bCs/>
        </w:rPr>
        <w:t xml:space="preserve">, P: number of </w:t>
      </w:r>
      <w:r w:rsidR="003A7C1B" w:rsidRPr="00754FA9">
        <w:rPr>
          <w:rFonts w:ascii="Times New Roman" w:hAnsi="Times New Roman" w:cs="Times New Roman"/>
          <w:bCs/>
        </w:rPr>
        <w:t>elicited response</w:t>
      </w:r>
      <w:r w:rsidR="0053284B" w:rsidRPr="00754FA9">
        <w:rPr>
          <w:rFonts w:ascii="Times New Roman" w:hAnsi="Times New Roman" w:cs="Times New Roman"/>
          <w:bCs/>
        </w:rPr>
        <w:t>s</w:t>
      </w:r>
      <w:r w:rsidR="001F0D67" w:rsidRPr="00754FA9">
        <w:rPr>
          <w:rFonts w:ascii="Times New Roman" w:hAnsi="Times New Roman" w:cs="Times New Roman"/>
          <w:bCs/>
        </w:rPr>
        <w:t>, R: response rate</w:t>
      </w:r>
      <w:r w:rsidR="00A45D88" w:rsidRPr="00754FA9">
        <w:rPr>
          <w:rFonts w:ascii="Times New Roman" w:hAnsi="Times New Roman" w:cs="Times New Roman"/>
          <w:bCs/>
        </w:rPr>
        <w:t xml:space="preserve"> (%)</w:t>
      </w:r>
      <w:r w:rsidR="001F0D67" w:rsidRPr="00754FA9">
        <w:rPr>
          <w:rFonts w:ascii="Times New Roman" w:hAnsi="Times New Roman" w:cs="Times New Roman"/>
          <w:bCs/>
        </w:rPr>
        <w:t>.</w:t>
      </w:r>
    </w:p>
    <w:p w14:paraId="53DE578C" w14:textId="77777777" w:rsidR="00183689" w:rsidRPr="00AF5883" w:rsidRDefault="00183689" w:rsidP="005A66D2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468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  <w:gridCol w:w="270"/>
        <w:gridCol w:w="270"/>
        <w:gridCol w:w="360"/>
      </w:tblGrid>
      <w:tr w:rsidR="002A43EE" w:rsidRPr="00AF5883" w14:paraId="5F518572" w14:textId="77777777" w:rsidTr="00DF11AE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bookmarkEnd w:id="0"/>
          <w:p w14:paraId="6EEC5292" w14:textId="7F3DD475" w:rsidR="002A43EE" w:rsidRPr="00AF5883" w:rsidRDefault="003702E6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ara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  <w:vAlign w:val="center"/>
          </w:tcPr>
          <w:p w14:paraId="7B28925D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1</w:t>
            </w:r>
          </w:p>
        </w:tc>
        <w:tc>
          <w:tcPr>
            <w:tcW w:w="900" w:type="dxa"/>
            <w:gridSpan w:val="3"/>
            <w:vAlign w:val="center"/>
          </w:tcPr>
          <w:p w14:paraId="5E83E634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2</w:t>
            </w:r>
          </w:p>
        </w:tc>
        <w:tc>
          <w:tcPr>
            <w:tcW w:w="900" w:type="dxa"/>
            <w:gridSpan w:val="3"/>
            <w:vAlign w:val="center"/>
          </w:tcPr>
          <w:p w14:paraId="052352CE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3</w:t>
            </w:r>
          </w:p>
        </w:tc>
        <w:tc>
          <w:tcPr>
            <w:tcW w:w="900" w:type="dxa"/>
            <w:gridSpan w:val="3"/>
            <w:vAlign w:val="center"/>
          </w:tcPr>
          <w:p w14:paraId="372C4A41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4</w:t>
            </w:r>
          </w:p>
        </w:tc>
        <w:tc>
          <w:tcPr>
            <w:tcW w:w="900" w:type="dxa"/>
            <w:gridSpan w:val="3"/>
            <w:vAlign w:val="center"/>
          </w:tcPr>
          <w:p w14:paraId="392979E7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5</w:t>
            </w:r>
          </w:p>
        </w:tc>
        <w:tc>
          <w:tcPr>
            <w:tcW w:w="900" w:type="dxa"/>
            <w:gridSpan w:val="3"/>
            <w:vAlign w:val="center"/>
          </w:tcPr>
          <w:p w14:paraId="0736680A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6</w:t>
            </w:r>
          </w:p>
        </w:tc>
        <w:tc>
          <w:tcPr>
            <w:tcW w:w="900" w:type="dxa"/>
            <w:gridSpan w:val="3"/>
            <w:vAlign w:val="center"/>
          </w:tcPr>
          <w:p w14:paraId="4D42084C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7</w:t>
            </w:r>
          </w:p>
        </w:tc>
        <w:tc>
          <w:tcPr>
            <w:tcW w:w="900" w:type="dxa"/>
            <w:gridSpan w:val="3"/>
            <w:vAlign w:val="center"/>
          </w:tcPr>
          <w:p w14:paraId="79451C14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8</w:t>
            </w:r>
          </w:p>
        </w:tc>
        <w:tc>
          <w:tcPr>
            <w:tcW w:w="900" w:type="dxa"/>
            <w:gridSpan w:val="3"/>
            <w:vAlign w:val="center"/>
          </w:tcPr>
          <w:p w14:paraId="6B532E9D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9</w:t>
            </w:r>
          </w:p>
        </w:tc>
        <w:tc>
          <w:tcPr>
            <w:tcW w:w="900" w:type="dxa"/>
            <w:gridSpan w:val="3"/>
            <w:vAlign w:val="center"/>
          </w:tcPr>
          <w:p w14:paraId="713026E8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SH10</w:t>
            </w:r>
          </w:p>
        </w:tc>
      </w:tr>
      <w:tr w:rsidR="002A43EE" w:rsidRPr="00AF5883" w14:paraId="5482DCA2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579474C" w14:textId="01F09624" w:rsidR="002A43EE" w:rsidRPr="00AF5883" w:rsidRDefault="003702E6" w:rsidP="003702E6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set ID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8B10321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9D1DEA2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356B7ED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0DAFF73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C86BE76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8458CFB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F3E6A66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884B681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065A387A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E3549FB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D63FBB8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FBCC45F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7C6342B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9CC56A7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F24F00C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71A0315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BF506E2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1215E62B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D2BBFD5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26B41C5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7C6F1EB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63B8590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47F99D7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2E3D8D3F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A606FF3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0B36A63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6E0518C6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49468B4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T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C819622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14:paraId="726980E6" w14:textId="77777777" w:rsidR="002A43EE" w:rsidRPr="00AF5883" w:rsidRDefault="002A43EE" w:rsidP="00DF11A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R</w:t>
            </w:r>
          </w:p>
        </w:tc>
      </w:tr>
      <w:tr w:rsidR="003702E6" w:rsidRPr="00AF5883" w14:paraId="407A17EA" w14:textId="77777777" w:rsidTr="00DF11AE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B570E0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5C271A6" w14:textId="1291AE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F8EA2E0" w14:textId="79D3AA7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7E0B66B4" w14:textId="483ECDC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67006D9" w14:textId="2C6A0B0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2C36542" w14:textId="7B354E4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</w:tcPr>
          <w:p w14:paraId="7D10782E" w14:textId="4707D72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</w:tcPr>
          <w:p w14:paraId="7BDF696E" w14:textId="0A07CFC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44DC9061" w14:textId="68BA6D9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5C9BB6F9" w14:textId="530C10F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5CC75136" w14:textId="10F3303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65836DE4" w14:textId="5C8D841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bottom w:val="nil"/>
            </w:tcBorders>
          </w:tcPr>
          <w:p w14:paraId="7E1BA588" w14:textId="3C109B6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bottom w:val="nil"/>
            </w:tcBorders>
          </w:tcPr>
          <w:p w14:paraId="05AA4D38" w14:textId="64278C3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716105BA" w14:textId="5C3B489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3225AD1A" w14:textId="695B9EB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6A6E9416" w14:textId="7AE3D91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2F34016F" w14:textId="120C640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7927D94F" w14:textId="0066598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08C8B1AD" w14:textId="71865D7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1654E4A2" w14:textId="4ABCD05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bottom w:val="nil"/>
            </w:tcBorders>
          </w:tcPr>
          <w:p w14:paraId="51D3E9D3" w14:textId="4891525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bottom w:val="nil"/>
            </w:tcBorders>
          </w:tcPr>
          <w:p w14:paraId="49BE2EB9" w14:textId="0A10274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20135EB4" w14:textId="28BE87B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2224DDA8" w14:textId="3069133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B584DB2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5A99370" w14:textId="030FAE9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5589E735" w14:textId="2EB2D3F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677CCF3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CFE40F2" w14:textId="2285A0E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210E665F" w14:textId="7509B09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4881265D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F437D6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20EDFB1" w14:textId="12D4B36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FA83FB4" w14:textId="04F43D6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4A08AEC" w14:textId="28E48C5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FE68DB" w14:textId="62E872A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0993B2" w14:textId="0A82EEA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E73C9FC" w14:textId="5C0A0D7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B18BCD6" w14:textId="4A1293A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1133FC" w14:textId="45B808E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2042703" w14:textId="403A2A1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59571C" w14:textId="126E43C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6FAFC7" w14:textId="2B29CC7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1B740A2" w14:textId="7D96593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E374A6F" w14:textId="0BE92DE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A2F7E62" w14:textId="0B91F2A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B106252" w14:textId="7917737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E98D321" w14:textId="13B5AB4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7E89631" w14:textId="3B7846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0D6C3B9" w14:textId="1034194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1F55AB" w14:textId="39B973C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264335" w14:textId="1A9C919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9ED2A09" w14:textId="0389E29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7276AE" w14:textId="5BC7609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43FE222" w14:textId="0AD0C27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1D2DBA2" w14:textId="05C0372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40D94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DC4358" w14:textId="0BAA5A5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0107CE7" w14:textId="0CE2A30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94A686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8C53F38" w14:textId="3E28139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2170756" w14:textId="4B5A7FC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CF2F166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A99981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E729A92" w14:textId="08B2E8F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A08910" w14:textId="52A1278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2B7033A" w14:textId="0B77067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203AECB" w14:textId="703EFC0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55A326" w14:textId="3B58B19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A60B6F4" w14:textId="54A1446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5799C9" w14:textId="3A0FAAC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AB3AAA2" w14:textId="0618750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9A5D101" w14:textId="734F7A3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950107E" w14:textId="4B1091E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9598CD" w14:textId="55BA49E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913C0F2" w14:textId="66B2B80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DDE0E7" w14:textId="7149CCF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C09C15B" w14:textId="3748E7F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D4B85D1" w14:textId="02F7A61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5980E4" w14:textId="71AC163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5B255C4" w14:textId="71DC8BC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590F6C0" w14:textId="34EC302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570694" w14:textId="6401468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6A44C02" w14:textId="1FFB7F8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804C64F" w14:textId="0E578F9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A38BFE1" w14:textId="502C8D3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260C42" w14:textId="583340E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4B0FA92" w14:textId="414D3B9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898E8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C2DA291" w14:textId="2158498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DC26020" w14:textId="52E9199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4EEA874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C15BA8" w14:textId="741E016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EE61CFD" w14:textId="5A762B0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0C999753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F23A794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E0A438" w14:textId="49CAABE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08CED1" w14:textId="7F32113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AF2CC91" w14:textId="3ECA4ED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9EA9B2" w14:textId="723F068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E0F565" w14:textId="76EAA8B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532F48A" w14:textId="23571A2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DC2B98" w14:textId="4AF4557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8161C6" w14:textId="1A7EA95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190D701" w14:textId="0834426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94EE52" w14:textId="57E45FA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8879907" w14:textId="6F367BA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50693B2" w14:textId="1831DA4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5CF645" w14:textId="4B8ED8B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1609068" w14:textId="421D9E6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090A95D" w14:textId="0553BEA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8BE4ED7" w14:textId="78C5B4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7E395CD" w14:textId="53A011A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0F6B184" w14:textId="3ED2F66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304D8D8" w14:textId="3E42F3F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FF794F" w14:textId="2995B62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2DDB74C" w14:textId="6F78C55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CDC93B" w14:textId="07375AA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ADC87B" w14:textId="719E37A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0F0EDAC" w14:textId="5DC9B9D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5DADB44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81A9C3E" w14:textId="530A421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FE8B683" w14:textId="3679075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AE9E13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EF31A9E" w14:textId="2B5EEFB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F50DF76" w14:textId="60A048D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26EE026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4EFC8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3ABBC9" w14:textId="5F93CB8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842C180" w14:textId="43F491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405F6D0" w14:textId="18742FF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3DA3C96" w14:textId="3C61050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533B15" w14:textId="710A9F6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20E6062" w14:textId="3F9225A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C945B94" w14:textId="1EEC361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28A1DA5" w14:textId="66E4E6C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7A03DD3" w14:textId="76763DE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709D4C" w14:textId="3130B58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04F37B1" w14:textId="34B1FA1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A1834ED" w14:textId="2AD4986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B347B5" w14:textId="38E782E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1D2BBE8" w14:textId="2495CFC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C7F5BE5" w14:textId="2251DD4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F524E8" w14:textId="39A3365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95920B" w14:textId="4568E5B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C107C4E" w14:textId="6440D70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F7D73C8" w14:textId="2686CB1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CFA961" w14:textId="1C2A022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BA1D377" w14:textId="12A07E7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A3A6548" w14:textId="3221345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D4C47F5" w14:textId="3EE29B0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27162D1" w14:textId="1662C4D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2E8931D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F60994D" w14:textId="4B96267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7E600AD" w14:textId="3DAFFE1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B4E7A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27E6C8" w14:textId="2218C58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5CD5CD4" w14:textId="37AEBED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608DEF20" w14:textId="77777777" w:rsidTr="00DF11AE"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99CEF2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A4FC25" w14:textId="64BB85F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169F64C" w14:textId="090EDF6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91AC02B" w14:textId="1A9C116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4ADD27" w14:textId="7054B11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130F76" w14:textId="7C1A0E2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F450A19" w14:textId="0E9CD4F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6A107AB" w14:textId="66276A9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B019DD" w14:textId="1131ED7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0DD1EF5" w14:textId="436ECAD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F97785" w14:textId="0C67615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6AECFB" w14:textId="750DD69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F120D7C" w14:textId="2EED469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9C1FA6" w14:textId="5FBA583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76CF5D" w14:textId="0AD605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AFDF521" w14:textId="4FAD27F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BB1FBBB" w14:textId="40E204C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1321CD" w14:textId="39DEBB1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704B2D4" w14:textId="30BBFE9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A4D4482" w14:textId="3722477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4A12BC" w14:textId="391C4F9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1BD722B" w14:textId="0E25FF8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BD1941E" w14:textId="62C9270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22C1B18" w14:textId="59EA0AF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1182A2E" w14:textId="02B433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1704F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9268B44" w14:textId="5A4E649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6B97C21" w14:textId="33AD893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4DBE251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861F96" w14:textId="03CB1CB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E766F05" w14:textId="5E54F32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5749693C" w14:textId="77777777" w:rsidTr="00DF11AE">
        <w:trPr>
          <w:trHeight w:val="2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1B9670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670B2B" w14:textId="31A1EA0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247192" w14:textId="2B9B1B0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225DF1C" w14:textId="7867CBC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1ECEC65" w14:textId="4100958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935B384" w14:textId="4E7499B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C3473BE" w14:textId="6A3A7E4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4920FB" w14:textId="561BFFB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78318D3" w14:textId="0B2DFC6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B5C0FC0" w14:textId="7E39D67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5D4FBF6" w14:textId="0BE63AA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6D2E395" w14:textId="1A65BA6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371B574" w14:textId="4BAD5DD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C4AF350" w14:textId="54F6833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652B8A" w14:textId="1015652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E44210E" w14:textId="1FD5255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6B4DA58" w14:textId="4F0539B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3294E03" w14:textId="1684F30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2A2C673" w14:textId="056C5EE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9A3D8E9" w14:textId="2981E4C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DC51FC9" w14:textId="7732F28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E614440" w14:textId="788FC48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4842A2F" w14:textId="3E73E0B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D532C3C" w14:textId="7E7F91D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AD4C780" w14:textId="7F0A86A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FF63AD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3C0C91" w14:textId="0C74F78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EBAF4EF" w14:textId="46B5803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55361FE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E34011" w14:textId="1DC0AD7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B1D8A25" w14:textId="6BDB91D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F78A2AB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56FAB0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8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1DC0E40" w14:textId="610BB1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21B7EB3" w14:textId="1898F27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3D85D83" w14:textId="3E99FD3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E88452D" w14:textId="3494263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CD2C057" w14:textId="328AA96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C29A026" w14:textId="0C92A33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3F1A3C6" w14:textId="51DD5CB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824D832" w14:textId="343A7F1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886B3FB" w14:textId="43299DE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2B37867" w14:textId="2E9C2C0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A1EE78C" w14:textId="38527C8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0EA5E7CA" w14:textId="4F7F714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DB9E2AA" w14:textId="67287EE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F3942AA" w14:textId="1799A89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2BF425C" w14:textId="7CE614B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E618BA7" w14:textId="21B61C4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F376367" w14:textId="6267C19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AED492C" w14:textId="417B542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C1D0643" w14:textId="3357B41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085F3AF" w14:textId="46A45CA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DE25505" w14:textId="2A83300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EE46F7E" w14:textId="05D69A0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C9603FA" w14:textId="14E06A7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72234112" w14:textId="00623D1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D8432AB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398AFF2" w14:textId="7E47C7C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3A2D158" w14:textId="25BBAF8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846158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3B4BFEC" w14:textId="5680942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08339F73" w14:textId="1030AF7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2842D53" w14:textId="77777777" w:rsidTr="00DF11AE">
        <w:trPr>
          <w:trHeight w:val="21"/>
        </w:trPr>
        <w:tc>
          <w:tcPr>
            <w:tcW w:w="468" w:type="dxa"/>
            <w:tcBorders>
              <w:left w:val="single" w:sz="4" w:space="0" w:color="auto"/>
              <w:bottom w:val="nil"/>
            </w:tcBorders>
            <w:vAlign w:val="center"/>
          </w:tcPr>
          <w:p w14:paraId="12055430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9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17B75A6" w14:textId="708BA4E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85D54B2" w14:textId="3841454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1F870004" w14:textId="3B0B59E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9185AA5" w14:textId="3D84099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65A2077" w14:textId="0D6FF10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</w:tcPr>
          <w:p w14:paraId="5A9C5BBB" w14:textId="1A7F060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bottom w:val="nil"/>
            </w:tcBorders>
          </w:tcPr>
          <w:p w14:paraId="3B78015B" w14:textId="53CE629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05D8D388" w14:textId="2FA9F0E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</w:tcPr>
          <w:p w14:paraId="6A37C938" w14:textId="258BF4A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</w:tcPr>
          <w:p w14:paraId="792F47C0" w14:textId="0534CA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25E08BDC" w14:textId="5547E20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32623B2F" w14:textId="41B6826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7D853FC1" w14:textId="11B67AA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7BEBCC77" w14:textId="208CE19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200FED17" w14:textId="57B828A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1E074893" w14:textId="4EFCD96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1877F23E" w14:textId="552DF20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bottom w:val="nil"/>
            </w:tcBorders>
          </w:tcPr>
          <w:p w14:paraId="4C94E8E6" w14:textId="5EA9EE2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bottom w:val="nil"/>
            </w:tcBorders>
          </w:tcPr>
          <w:p w14:paraId="07B79820" w14:textId="3822F7B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2953AB90" w14:textId="3085BFE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09E98609" w14:textId="1620095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</w:tcPr>
          <w:p w14:paraId="5EC7CF20" w14:textId="661405B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</w:tcPr>
          <w:p w14:paraId="3261DFE2" w14:textId="292BD13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</w:tcPr>
          <w:p w14:paraId="6FD6B219" w14:textId="1104EF8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A7B507C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7CB7201" w14:textId="22C74AA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22E13262" w14:textId="4190098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4569EE9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A1B2B28" w14:textId="1C00671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vAlign w:val="center"/>
          </w:tcPr>
          <w:p w14:paraId="7F53878D" w14:textId="69F68A2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5AA3C029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CBA1C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0ABE04" w14:textId="1616AB3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5286E0E" w14:textId="7EB1FAD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B12D751" w14:textId="0CF1295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CDB1C29" w14:textId="1ACB54E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D433BA" w14:textId="0585168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D13073" w14:textId="5DBD44F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3C895D" w14:textId="05653C9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C6E899A" w14:textId="17D2826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7A1CA76" w14:textId="01E1E54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E0F1E6" w14:textId="5225237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ACE704" w14:textId="75CF5EA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8272B7D" w14:textId="2F703C1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1BC4C9B" w14:textId="7FBEE49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FD382E3" w14:textId="5954A70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0514196" w14:textId="1F98DC0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84E12E5" w14:textId="463D2D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637E1B0" w14:textId="340607E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8D9F894" w14:textId="666AAC7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D21FEDD" w14:textId="256759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3B2780" w14:textId="08D6D38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670A5A" w14:textId="347E74A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0050906" w14:textId="724E1FD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37D4FE" w14:textId="3A28F1B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4F2D562" w14:textId="4FCD0B1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2F10AE3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3B6ABA" w14:textId="52878EC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67A2741" w14:textId="4A5B79A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40BF9B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0372B9" w14:textId="1A4674E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155261C" w14:textId="4EE0D67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79C5AB07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0FC361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C73BF4" w14:textId="410C1D2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53BFB5" w14:textId="08C78EC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7EE41D8" w14:textId="6ABD3CC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60D30F" w14:textId="78D2CD3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8DDBA2" w14:textId="4A17355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02FD95A" w14:textId="7765D80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B22325" w14:textId="08301C0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AFB06EC" w14:textId="38AFC66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B458CB0" w14:textId="4A5B4E6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3306A3" w14:textId="2BDBE8B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929F17" w14:textId="2E7A79E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9EE0334" w14:textId="2BA3AE8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FDD787" w14:textId="416BEE9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74236C7" w14:textId="64AD573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23C36E1" w14:textId="68F6FD6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B120D42" w14:textId="6664CD0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E938DAB" w14:textId="441B947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DAED128" w14:textId="711B4EC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69AC4EC" w14:textId="3FAB09C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815FF6" w14:textId="1FA3FD1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04B2C1E" w14:textId="7130A88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EE86D3D" w14:textId="72BF239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5B39E0A" w14:textId="29C4D66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6C2E085" w14:textId="7F6328E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D2BFD9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BACA1AA" w14:textId="357E602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8C2AA88" w14:textId="0A15670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1510F3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38298C" w14:textId="398E119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39EAFA9" w14:textId="6EB9179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11098794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3F1412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1F1B901" w14:textId="191CFF0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1531342" w14:textId="086F6C0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B16B825" w14:textId="359132B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1A3563C" w14:textId="1E54A5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22FF9C3" w14:textId="3051766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58D8FFE" w14:textId="4037489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DA0188" w14:textId="1A260CA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79745C" w14:textId="40C1170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E719882" w14:textId="4A9C1FC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F48EB5" w14:textId="627C321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F139A89" w14:textId="519B896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E1C3915" w14:textId="56F332D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C6C720" w14:textId="4AF18C8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3D1F111" w14:textId="38C2DACA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819D5DF" w14:textId="6EB3D2A2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="003702E6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2E8470" w14:textId="235A0CA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D9B678C" w14:textId="50A42A7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DE03BCE" w14:textId="44FD581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63256C" w14:textId="4628594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C9FAD66" w14:textId="14F6794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4CC03FC" w14:textId="4E9742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C1C3E6" w14:textId="1BEE74E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8510DD" w14:textId="2607ABB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8E4E4F9" w14:textId="0F53779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030F382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FA8DE8" w14:textId="4C3AD66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7722C24A" w14:textId="1CCA58D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8475E4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3AB599B" w14:textId="31237D6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F998ED7" w14:textId="465C4E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6F5DDF5C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A2F875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822631D" w14:textId="23E7E10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A413BBB" w14:textId="11AFC6A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39D59DC" w14:textId="1F64754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8D4077" w14:textId="6BF39CE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EECC28" w14:textId="7BD8072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B1AD37A" w14:textId="2997B2C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2FCAF5" w14:textId="10202CE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89F876" w14:textId="3D67919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30DB072" w14:textId="4948B7A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F36B645" w14:textId="05BB4AA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0FB3907" w14:textId="7D2CBF1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0C791B8" w14:textId="38ABB2F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32E00F6" w14:textId="2DFC9C7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6E78AED" w14:textId="4F0A938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BC975DB" w14:textId="63CACB9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BB3641" w14:textId="75F1D52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1D15C2" w14:textId="598BC6F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5D88B85" w14:textId="625D8ED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F6D3133" w14:textId="3A3D60B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056119" w14:textId="5FB31B9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86AC152" w14:textId="7535B5D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8713FA" w14:textId="288EA27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315FF3E" w14:textId="02FCB96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DEDA173" w14:textId="34627BE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057A4E6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5DE984" w14:textId="083F6C3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6D43E41" w14:textId="70DA5BB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64FA2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DDD9BA" w14:textId="76DDAC2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4F67E73" w14:textId="63F8B3C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14384F8B" w14:textId="77777777" w:rsidTr="00DF11AE">
        <w:trPr>
          <w:trHeight w:val="23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4EC79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4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C4C5077" w14:textId="3BB2FC2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6B79FE6" w14:textId="5C81097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D7E1D03" w14:textId="5D53E54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A2BC97D" w14:textId="768FBB9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DDB299" w14:textId="031C982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01990E4" w14:textId="7B05D3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D85797" w14:textId="4137A5E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A510C0" w14:textId="0EE3A79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C8067DE" w14:textId="4EA1398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51DB2DA" w14:textId="1A29AD1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630AC5" w14:textId="4BE12CA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5A0FC8A" w14:textId="187B0DD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04ECDD" w14:textId="43CDA3C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3FF8CA3" w14:textId="4311D50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DC32573" w14:textId="1E253F9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2809D9E" w14:textId="160433A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2BA584" w14:textId="3A3D89C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479A12D" w14:textId="65DC169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9292E97" w14:textId="475AD97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ED1845" w14:textId="23F11DA8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1C8D87F" w14:textId="259A4341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="003702E6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1265A46" w14:textId="2381E83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621CFA" w14:textId="49B5BA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9FE6BBA" w14:textId="5BD0099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0778E4B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59AB747" w14:textId="0427EC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B75E513" w14:textId="7632FD0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E1F24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1868AF" w14:textId="36E47EB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274C1B7" w14:textId="1B2FE18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E98CA19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50349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5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2FEDF1F" w14:textId="298547B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C286AD" w14:textId="791D1AC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FB5493B" w14:textId="6C98782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C7209F" w14:textId="3046CE7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3B3279" w14:textId="276C1BD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C0C4D6F" w14:textId="7974510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F03705F" w14:textId="570D696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1FAA636" w14:textId="38919C6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7C713D9" w14:textId="452A5BF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514872" w14:textId="0517A55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55045F" w14:textId="772EEFC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0958AE1" w14:textId="5EB21BE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3FD8F77" w14:textId="71E47E8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7584C6" w14:textId="65D7ABB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4737C47" w14:textId="1DE3197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D7369E6" w14:textId="2C55CF5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B2844B" w14:textId="73000A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E8A0A69" w14:textId="63AF390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0BE3DD4" w14:textId="542AA33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D56C634" w14:textId="02C47C9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4FEB113" w14:textId="46ECF0F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DC0D3B" w14:textId="0AE434F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9F4566B" w14:textId="6FD0589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DA41360" w14:textId="26E3A4E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A880ECF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ACF93D" w14:textId="0A9E29E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6E24B10" w14:textId="124B3A3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2667D9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0ED6026" w14:textId="153F427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D8E7E86" w14:textId="28917EC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65793A3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68DFEBF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6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0729AD0" w14:textId="7E548E0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7A9E499" w14:textId="0CD93CF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6BB37C8C" w14:textId="0505BAC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FBE0530" w14:textId="47DA803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7D9E5DF" w14:textId="247497D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D5450EA" w14:textId="27F2DEB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6B0DDA0" w14:textId="0639D1C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A331AF2" w14:textId="7331073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659D64E4" w14:textId="3AEFDAD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2347AC2" w14:textId="1EAA898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2564EF4" w14:textId="0F6AAE5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41F9E64" w14:textId="0AAF6FE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C0C1B34" w14:textId="076526D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77C4833" w14:textId="4E90073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15EA89BF" w14:textId="067154D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1B32739" w14:textId="44CFCA9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0F49072" w14:textId="729BD59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1563DFB" w14:textId="5F5D569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494947C" w14:textId="1AD0F31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3112BC4" w14:textId="5D0AB7A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24C8EC6D" w14:textId="7F3597D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B22CC7E" w14:textId="460F79E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10BCEC6" w14:textId="5AC3BE5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0D0842F9" w14:textId="22694D3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0FDF10C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91521BD" w14:textId="70BABC5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3ABC3B55" w14:textId="0408BC8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623D067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A2DF439" w14:textId="4DAA31A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2FFF0540" w14:textId="5936822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2E4ABE3" w14:textId="77777777" w:rsidTr="00DF11AE">
        <w:trPr>
          <w:trHeight w:val="21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6BB6B9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7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F1BFD6B" w14:textId="2B57D04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FD598C2" w14:textId="62DD0E0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00522EBC" w14:textId="5570EAA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BD7971E" w14:textId="67E6F20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48CD5C46" w14:textId="21DF6C2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959D3C2" w14:textId="1343FE5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61D6349" w14:textId="3CC439B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076CEFF" w14:textId="4EE7935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28EFE08F" w14:textId="250CA41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5869236" w14:textId="70FEAE6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6A3E74C" w14:textId="7575DF9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38ED4BF7" w14:textId="4610726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2881827" w14:textId="0002010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A134658" w14:textId="67EE766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107E5DF7" w14:textId="4241603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5AE7757D" w14:textId="61148C3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C93356A" w14:textId="6C543EA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36753120" w14:textId="76F52FC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8EA57CA" w14:textId="37363F9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136BEF1" w14:textId="3732E93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C48063C" w14:textId="3729968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223E7BD" w14:textId="5180B80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67E237C" w14:textId="522179A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6024467A" w14:textId="6943E41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AB0AF0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7379149" w14:textId="46D92B2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49CD6D05" w14:textId="54D23B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8DC27F0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60F51B32" w14:textId="12F149D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3621346B" w14:textId="2286A20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552C66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A2F41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B7ADAEA" w14:textId="3280121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2D2491" w14:textId="7643AE3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5E0952F" w14:textId="1D7F38F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3C802FF" w14:textId="34BA26F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B2798BA" w14:textId="6476930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91AD1DE" w14:textId="33F3223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F1F144" w14:textId="6C920E9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0C17958" w14:textId="3A466E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959154A" w14:textId="3AFF89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9927612" w14:textId="785A2CC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C88799" w14:textId="36756BB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206EA79" w14:textId="51B1608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5E0165" w14:textId="1CD2201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7684694" w14:textId="44252F6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66848CD" w14:textId="619751B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BD9A51" w14:textId="05278DA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9D5F7F5" w14:textId="5972699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096465F" w14:textId="154A37A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169896" w14:textId="5B45BB1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DE85F72" w14:textId="3307ED2D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6A29804" w14:textId="16B25E99" w:rsidR="003702E6" w:rsidRPr="00AF5883" w:rsidRDefault="003702E6" w:rsidP="00FF003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FF003E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AEC5D1" w14:textId="221A6D5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9E7C022" w14:textId="6AE18B0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AC2D70D" w14:textId="69A079D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FC113D9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D2324B4" w14:textId="145867D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843E20F" w14:textId="48FAB08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F443D0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E61EBE" w14:textId="25AA57A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23639C4" w14:textId="15D9B36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591E52FC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925216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1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63C259" w14:textId="1174C4C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123BE8D" w14:textId="47AD67C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352088E" w14:textId="6273D9B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D1F078D" w14:textId="1174552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A718F80" w14:textId="36F4069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19B1543" w14:textId="4AAEDDD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58B9D88" w14:textId="4C70152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273D5B" w14:textId="02E7B13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4698275" w14:textId="0D873C9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BE9766" w14:textId="182D298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0C2F62E" w14:textId="179E1BD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26AF92F" w14:textId="27A003F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CE65BEF" w14:textId="40C4FF4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C61DFA7" w14:textId="6082643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1CDDF03" w14:textId="054B83E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1F14BA8" w14:textId="3D0EDF7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0F05681" w14:textId="7E9F05A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F3370F8" w14:textId="35A8F7C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381DFB0" w14:textId="2E36E0A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6F5E0B" w14:textId="0A55C34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77B69F" w14:textId="17308B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A5B771" w14:textId="3C59F82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A7B6769" w14:textId="6291BFF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B3AD633" w14:textId="0C7E51B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383F10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7D82F2B" w14:textId="1E941DD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B963CBE" w14:textId="7001403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DA520BD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2E5B2BA" w14:textId="096292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10648A9" w14:textId="18EEE38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C058B0D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62745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B165C44" w14:textId="3181B0B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3DE5FC3" w14:textId="5766138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50CAB7C" w14:textId="02073BB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21B8066" w14:textId="6A89CA7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419A66B" w14:textId="432A31C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71216C9" w14:textId="44C435E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C00F489" w14:textId="6512351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BB20B99" w14:textId="068BC27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873F912" w14:textId="3AB04CE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427178F" w14:textId="18826B6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ABF91B5" w14:textId="5E5ECDB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2458E8A" w14:textId="7607D9D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17A3068" w14:textId="263E36C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9FCB50" w14:textId="3BC8200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847AB7A" w14:textId="078154B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08A6B57" w14:textId="079B650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944EAE9" w14:textId="6F7F2C4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33F49B53" w14:textId="7CD3B51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9F79F36" w14:textId="60D6AD2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BA3AF36" w14:textId="26BCEEB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185873B" w14:textId="391E6B2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A1A964" w14:textId="5F02538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EC3BB1" w14:textId="774AFBA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FBAD164" w14:textId="12A5AD9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FFA5DE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68B2CDC" w14:textId="334A65B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444CD63" w14:textId="1149986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E88242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E00086" w14:textId="36A5956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7810765" w14:textId="2EF6319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108B0A88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B45800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1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A0CF85" w14:textId="3655730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445DACA" w14:textId="072ABAA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6E73713" w14:textId="0D47236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389683" w14:textId="7D253F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8F30BC9" w14:textId="1900A26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F1802F3" w14:textId="4863321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35F174" w14:textId="7901EF1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B7CCC6E" w14:textId="5A3E591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DBB50E9" w14:textId="24ED8ED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61BAFEB" w14:textId="488EB29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38A9D4" w14:textId="2567145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BD81398" w14:textId="7E8334C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745F12" w14:textId="0A8B94F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A701FDD" w14:textId="27DEEB9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A833175" w14:textId="2E012FF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60D3CFB" w14:textId="7E98DE7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4E93D1A" w14:textId="499BFBC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2D9F911" w14:textId="001725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34ED39" w14:textId="1304F8B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C7D7AB4" w14:textId="40C7081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4D8FA72" w14:textId="2E8EEA1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0CC3F3" w14:textId="3BB651E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C627A2" w14:textId="5C71394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BEB29F8" w14:textId="7EAF264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7B6112C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EBD850C" w14:textId="482C69A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7A602D0" w14:textId="19A7F30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C6BD2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15367F9" w14:textId="131F665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7C87706" w14:textId="5ABE2C8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773AFFEF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1FC5B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2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AF0F42A" w14:textId="2085930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8D3E4AD" w14:textId="3F66DC0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3F8663D" w14:textId="6814840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B76FE24" w14:textId="761A38A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F00659A" w14:textId="66FBD09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D46731B" w14:textId="657DB84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BA8217" w14:textId="205BF7D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81D776F" w14:textId="0340A83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D7BB750" w14:textId="6280F7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E3457AB" w14:textId="08976CF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91432A1" w14:textId="343C14A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6E73FE7" w14:textId="7FF0103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08B4C99" w14:textId="37AC1DB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064E97" w14:textId="60FD1E2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C01DBDB" w14:textId="697A466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E5C5B12" w14:textId="12EC033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1E746A" w14:textId="0344ED8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364ED29" w14:textId="065896D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EB11E3" w14:textId="0F9F0D8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21A230E" w14:textId="63D5A0B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FBFB804" w14:textId="1584349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9032275" w14:textId="0BE1357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84DB467" w14:textId="59CC855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80E9B59" w14:textId="16256C6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36A8D8E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9C573D3" w14:textId="6ADD2B0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6F94D95" w14:textId="1881505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521FE22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1F3040" w14:textId="3536D1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B8ACF2E" w14:textId="417A6E3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67CC927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796711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3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573B8BD" w14:textId="23132E9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3830206" w14:textId="31EF5C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3F19871" w14:textId="46CBE20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671EEFB" w14:textId="16AB3E2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BE9FB68" w14:textId="427B16B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A5EB806" w14:textId="072309B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EC67FBD" w14:textId="34BB50B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01F7364" w14:textId="1113DB3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19A955F" w14:textId="41CD8DF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6159BF" w14:textId="05CB42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BBCAE01" w14:textId="61D23E0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06C505B" w14:textId="59A38A6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6538482" w14:textId="7200AFA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0F33B7" w14:textId="1F5ED87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B3FA7B4" w14:textId="14A3BFA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4119563" w14:textId="68FB27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19CA725" w14:textId="0636AD6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1C50869" w14:textId="7AA6EBC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EE09968" w14:textId="70B04DA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96A0EE2" w14:textId="36A0764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4C9E7B8" w14:textId="44E5936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0CB3BBB" w14:textId="3655811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FBF767C" w14:textId="0945DD3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F314F23" w14:textId="584477F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1B5AE43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EAEAD4" w14:textId="41C8170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C3F7A1E" w14:textId="10503B9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3CA619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3BCC55B" w14:textId="56AC90A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BEBF759" w14:textId="10E3E0B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1B051B75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C3DC35F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4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287CE410" w14:textId="6638F49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A45F767" w14:textId="320C44C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49311018" w14:textId="1BB6A2A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A435536" w14:textId="488A311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0428F96C" w14:textId="788A0C1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2F56101" w14:textId="62FE5B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A9722C2" w14:textId="55BB620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31D1336" w14:textId="10AB6BF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6D76FB4C" w14:textId="1B59FE5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893760B" w14:textId="667FCD2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C2438F9" w14:textId="4FEE918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4AA6C0B" w14:textId="0E510C7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8FFB5B2" w14:textId="5658A5D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4EA1D05" w14:textId="21E0380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34681ADD" w14:textId="31D21A1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18DB6628" w14:textId="6440C5D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3EAC627" w14:textId="23F3AEB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50C093CB" w14:textId="5683616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6F2B37B" w14:textId="093B7C1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7DC3C45" w14:textId="4A152F0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4700DA97" w14:textId="29B9750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6CE9D30" w14:textId="4ACC9AA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F70F51B" w14:textId="265639E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14:paraId="6B77EF43" w14:textId="54F8646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7322D11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19BCC4B7" w14:textId="3427B0E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79D3541A" w14:textId="3AD3EF3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B4E6F6B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4B152D05" w14:textId="653C559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vAlign w:val="center"/>
          </w:tcPr>
          <w:p w14:paraId="066CE7CB" w14:textId="7A224CD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</w:tr>
      <w:tr w:rsidR="003702E6" w:rsidRPr="00AF5883" w14:paraId="00D00D5E" w14:textId="77777777" w:rsidTr="00DF11AE">
        <w:trPr>
          <w:trHeight w:val="21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DFB20A3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5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61FCB7C" w14:textId="5307DC5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5CCE0559" w14:textId="6F9CD5F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66B0151A" w14:textId="6EC92ED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C266442" w14:textId="371693F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7E0FB57" w14:textId="78367A6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D16F765" w14:textId="5D0303A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51DBFC7" w14:textId="5831A00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152DFDA" w14:textId="198F1845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3628EA1" w14:textId="7F49FAEB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="003702E6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7068790" w14:textId="3F03FA3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08B6752" w14:textId="16A4232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F077D9E" w14:textId="31E6121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D6B0584" w14:textId="6251FF8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3DBF811B" w14:textId="7EC40CA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76C8AEDD" w14:textId="4226F24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0BE94E1F" w14:textId="6B299F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066BC3A" w14:textId="36CE639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504FC30D" w14:textId="26CE6FF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EFABC97" w14:textId="58A9483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421B1CB" w14:textId="714453B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6BAE706A" w14:textId="654DCA8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E1B9124" w14:textId="7460B9A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29BC4A8" w14:textId="3DBFE0A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4CD42BCF" w14:textId="0519AF7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2A188AF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0A0544F2" w14:textId="71BB179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0732A135" w14:textId="2C0F1B3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3C5F1595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26CBCD93" w14:textId="16B6287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vAlign w:val="center"/>
          </w:tcPr>
          <w:p w14:paraId="739A482E" w14:textId="3A35780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521783CC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9D7DFA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6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CF6CDD1" w14:textId="57AF307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342A2BF" w14:textId="76E45F6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E6A285E" w14:textId="322C3E5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99B73B8" w14:textId="666086A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BB334F6" w14:textId="201B19A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503700C" w14:textId="4AB3D2B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EE5C6B" w14:textId="456C874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65C4977" w14:textId="6F8E609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D7B36D7" w14:textId="441D859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F3C36C" w14:textId="3B9A8C7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49D0709" w14:textId="330B2A7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723C766" w14:textId="4E69C9E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2A579E2" w14:textId="4B73DAF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41A72B" w14:textId="36A32D9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EB7152F" w14:textId="2D18ABC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0B46984" w14:textId="26820A4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440C4B1" w14:textId="65D0B5E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3C6AF0B" w14:textId="12DF720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835EC53" w14:textId="2125595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7B7EFE3" w14:textId="30E15BA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67AB919" w14:textId="5086424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D1BC18E" w14:textId="49AA70F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CDD5DBF" w14:textId="2ABDA52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623749" w14:textId="4874A93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9EFCFA0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FFCFA60" w14:textId="3185BF9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71E1921" w14:textId="6E4636B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8B6E254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B15741A" w14:textId="37E2E69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113DD23" w14:textId="36D2DBA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</w:tr>
      <w:tr w:rsidR="003702E6" w:rsidRPr="00AF5883" w14:paraId="698E1191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27FB27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7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7DB0365" w14:textId="6FA889E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1E4031" w14:textId="2FBF5CA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B914D14" w14:textId="5B53392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046B15D" w14:textId="22C3907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30EFFFF" w14:textId="438ADBA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17FB0DA" w14:textId="4119AA7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AB093E7" w14:textId="3E8BC49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26F6A8" w14:textId="1300F3F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8D1810B" w14:textId="269C769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850600F" w14:textId="5B7F591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81E9DA" w14:textId="3F89FBC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8F53832" w14:textId="2B8D107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279B480" w14:textId="5DBE1CF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20E6047" w14:textId="616936B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C904C19" w14:textId="1C6523A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C43FC8" w14:textId="6F14E22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1CFE0A7" w14:textId="0F35E0D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EEA5063" w14:textId="21007CB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E1AF17A" w14:textId="2ABC563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AAEDDEA" w14:textId="164338A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518438F1" w14:textId="2BE0D7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88954B5" w14:textId="6BABACE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8397D2" w14:textId="341494F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E6414A0" w14:textId="14A3EEE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07826F3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C7B169C" w14:textId="73150BA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91F52D0" w14:textId="043BE77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1B8BE04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5E9219" w14:textId="67BF7B1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5217791C" w14:textId="6EEC2F8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39C3E169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44E52F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8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18F912" w14:textId="10ADDA1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917D579" w14:textId="78959BE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126543B3" w14:textId="1E8A88B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1E2DB1B" w14:textId="43ABBD4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6FC73AD" w14:textId="2E8A3799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DEE77A9" w14:textId="0783AF6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07150A1" w14:textId="7010AA3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62F2034" w14:textId="4A6011A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8F3646E" w14:textId="6292C4C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60750C" w14:textId="3394099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B774A31" w14:textId="513FE28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A6604F4" w14:textId="1AE15F1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6D8E599" w14:textId="530A6C6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9ECFA13" w14:textId="51ED338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342560F" w14:textId="13DDF3B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EC6F45" w14:textId="44DCA0F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3755A2C" w14:textId="5F1898A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81114FE" w14:textId="4DA5D00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25F17F0" w14:textId="6D29A8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526067C" w14:textId="7225C32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7ED3BB01" w14:textId="2DBD86D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BBA0E26" w14:textId="5AEBAD5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BBD9A27" w14:textId="1E64DEE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3CF958C" w14:textId="1EC7518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DA8EB5D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459F78C" w14:textId="096CFE2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2A7A8882" w14:textId="317F593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9D3A41D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74BD1EB" w14:textId="23073D1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02C0CEA2" w14:textId="1D303CB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4A99C716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AB5AB5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29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AC388E8" w14:textId="61EC5BC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A67D3C6" w14:textId="4388DF7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4C33FBD7" w14:textId="74F0D43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015147B1" w14:textId="5609CD2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63809F3" w14:textId="510FE0D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4EE26F0B" w14:textId="6930FD6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CACE13" w14:textId="5F8E8DB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250A598" w14:textId="7ADE923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6AED60E7" w14:textId="479D57A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AB6FF6" w14:textId="7A38505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EF30C74" w14:textId="5D6F466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2D31A10C" w14:textId="10EC3F1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3FC1A35" w14:textId="523C801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9863CB8" w14:textId="760AB11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DD4340A" w14:textId="1337DAA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0DD2B44" w14:textId="60CC0DB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FD19C0E" w14:textId="0F36DF2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75CA273" w14:textId="471C95F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7D0D5B2" w14:textId="2EB11B2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1A2BED0" w14:textId="5B6BE13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0B7F37C3" w14:textId="54ABD55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A8AF39B" w14:textId="5F246D0E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B04AE4" w14:textId="137894F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14:paraId="1935CE8B" w14:textId="13F8A520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0416970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876B758" w14:textId="355EFB0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6D6473A6" w14:textId="2B46F67D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1B5887D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C41ED83" w14:textId="185C2BC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vAlign w:val="center"/>
          </w:tcPr>
          <w:p w14:paraId="3841AD15" w14:textId="335A375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  <w:tr w:rsidR="003702E6" w:rsidRPr="00AF5883" w14:paraId="16FC0AD5" w14:textId="77777777" w:rsidTr="00DF11AE">
        <w:trPr>
          <w:trHeight w:val="21"/>
        </w:trPr>
        <w:tc>
          <w:tcPr>
            <w:tcW w:w="468" w:type="dxa"/>
            <w:tcBorders>
              <w:top w:val="nil"/>
              <w:left w:val="single" w:sz="4" w:space="0" w:color="auto"/>
            </w:tcBorders>
            <w:vAlign w:val="center"/>
          </w:tcPr>
          <w:p w14:paraId="08776346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EP3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67282475" w14:textId="17774BB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A0B86E8" w14:textId="569F79E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7743230E" w14:textId="3F145A0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65A4D9CD" w14:textId="0ACE807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0448849" w14:textId="2F23C28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360" w:type="dxa"/>
            <w:tcBorders>
              <w:top w:val="nil"/>
            </w:tcBorders>
          </w:tcPr>
          <w:p w14:paraId="602D00D4" w14:textId="09EA98B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</w:tcPr>
          <w:p w14:paraId="3985BA95" w14:textId="44E36FB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5A53A7C4" w14:textId="644207C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</w:tcPr>
          <w:p w14:paraId="5657E889" w14:textId="5430B1D5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5.0</w:t>
            </w:r>
          </w:p>
        </w:tc>
        <w:tc>
          <w:tcPr>
            <w:tcW w:w="270" w:type="dxa"/>
            <w:tcBorders>
              <w:top w:val="nil"/>
            </w:tcBorders>
          </w:tcPr>
          <w:p w14:paraId="0580C3EA" w14:textId="6B232B1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37E889F3" w14:textId="3F39151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6F0113FA" w14:textId="0BEA86B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</w:tcPr>
          <w:p w14:paraId="176862D2" w14:textId="3F3E19C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1AA3D5A7" w14:textId="4C6ED8B4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1A482676" w14:textId="537C5831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</w:tcPr>
          <w:p w14:paraId="5CF83895" w14:textId="645031BB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399FA36A" w14:textId="5716692E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</w:tcBorders>
          </w:tcPr>
          <w:p w14:paraId="3C4CF9F1" w14:textId="720375F1" w:rsidR="003702E6" w:rsidRPr="00AF5883" w:rsidRDefault="00FF003E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="003702E6" w:rsidRPr="00AF5883">
              <w:rPr>
                <w:rFonts w:ascii="Times New Roman" w:hAnsi="Times New Roman" w:cs="Times New Roman"/>
                <w:sz w:val="16"/>
                <w:szCs w:val="18"/>
              </w:rPr>
              <w:t>.0</w:t>
            </w:r>
          </w:p>
        </w:tc>
        <w:tc>
          <w:tcPr>
            <w:tcW w:w="270" w:type="dxa"/>
            <w:tcBorders>
              <w:top w:val="nil"/>
            </w:tcBorders>
          </w:tcPr>
          <w:p w14:paraId="701D639F" w14:textId="52A401C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3283B922" w14:textId="78E5054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02621643" w14:textId="0509959F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</w:tcPr>
          <w:p w14:paraId="07FCB1B4" w14:textId="5BBDBA38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</w:tcPr>
          <w:p w14:paraId="043A0410" w14:textId="189DDECC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</w:tcPr>
          <w:p w14:paraId="40BA90BA" w14:textId="7B78F386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504EFF9F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01B157B9" w14:textId="17D0313A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0B7F0956" w14:textId="2466EE42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2395D368" w14:textId="77777777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  <w:tc>
          <w:tcPr>
            <w:tcW w:w="270" w:type="dxa"/>
            <w:tcBorders>
              <w:top w:val="nil"/>
            </w:tcBorders>
            <w:vAlign w:val="center"/>
          </w:tcPr>
          <w:p w14:paraId="45DBF8DD" w14:textId="28FD4C1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vAlign w:val="center"/>
          </w:tcPr>
          <w:p w14:paraId="22E71ACE" w14:textId="1F92B003" w:rsidR="003702E6" w:rsidRPr="00AF5883" w:rsidRDefault="003702E6" w:rsidP="002A43EE">
            <w:pPr>
              <w:ind w:left="-72" w:right="-72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AF5883">
              <w:rPr>
                <w:rFonts w:ascii="Times New Roman" w:hAnsi="Times New Roman" w:cs="Times New Roman"/>
                <w:sz w:val="16"/>
                <w:szCs w:val="18"/>
              </w:rPr>
              <w:t>0.0</w:t>
            </w:r>
          </w:p>
        </w:tc>
      </w:tr>
    </w:tbl>
    <w:p w14:paraId="52DB9B25" w14:textId="3FF2504B" w:rsidR="00444EB2" w:rsidRPr="00AF5883" w:rsidRDefault="00444EB2" w:rsidP="00A45D88">
      <w:pPr>
        <w:spacing w:after="0" w:line="240" w:lineRule="auto"/>
        <w:rPr>
          <w:rFonts w:ascii="Times New Roman" w:hAnsi="Times New Roman" w:cs="Times New Roman"/>
        </w:rPr>
      </w:pPr>
    </w:p>
    <w:sectPr w:rsidR="00444EB2" w:rsidRPr="00AF5883" w:rsidSect="00AD50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D4B93A" w14:textId="77777777" w:rsidR="000C78AE" w:rsidRDefault="000C78AE" w:rsidP="008103A1">
      <w:pPr>
        <w:spacing w:after="0" w:line="240" w:lineRule="auto"/>
      </w:pPr>
      <w:r>
        <w:separator/>
      </w:r>
    </w:p>
  </w:endnote>
  <w:endnote w:type="continuationSeparator" w:id="0">
    <w:p w14:paraId="0C7E9458" w14:textId="77777777" w:rsidR="000C78AE" w:rsidRDefault="000C78AE" w:rsidP="00810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D072F" w14:textId="77777777" w:rsidR="009708DE" w:rsidRDefault="009708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41B310" w14:textId="77777777" w:rsidR="000C78AE" w:rsidRDefault="000C78AE" w:rsidP="008103A1">
      <w:pPr>
        <w:spacing w:after="0" w:line="240" w:lineRule="auto"/>
      </w:pPr>
      <w:r>
        <w:separator/>
      </w:r>
    </w:p>
  </w:footnote>
  <w:footnote w:type="continuationSeparator" w:id="0">
    <w:p w14:paraId="218E784E" w14:textId="77777777" w:rsidR="000C78AE" w:rsidRDefault="000C78AE" w:rsidP="008103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ff5arv9trr2e29dpv2e93tz2d22ptxr5d&quot;&gt;BBBd&lt;record-ids&gt;&lt;item&gt;20&lt;/item&gt;&lt;item&gt;21&lt;/item&gt;&lt;item&gt;22&lt;/item&gt;&lt;item&gt;42&lt;/item&gt;&lt;item&gt;43&lt;/item&gt;&lt;item&gt;44&lt;/item&gt;&lt;item&gt;46&lt;/item&gt;&lt;item&gt;47&lt;/item&gt;&lt;item&gt;53&lt;/item&gt;&lt;item&gt;56&lt;/item&gt;&lt;item&gt;57&lt;/item&gt;&lt;item&gt;58&lt;/item&gt;&lt;item&gt;60&lt;/item&gt;&lt;item&gt;96&lt;/item&gt;&lt;item&gt;97&lt;/item&gt;&lt;item&gt;98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item&gt;118&lt;/item&gt;&lt;item&gt;119&lt;/item&gt;&lt;item&gt;120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5&lt;/item&gt;&lt;item&gt;146&lt;/item&gt;&lt;item&gt;147&lt;/item&gt;&lt;item&gt;148&lt;/item&gt;&lt;item&gt;149&lt;/item&gt;&lt;item&gt;150&lt;/item&gt;&lt;item&gt;151&lt;/item&gt;&lt;item&gt;152&lt;/item&gt;&lt;item&gt;154&lt;/item&gt;&lt;item&gt;157&lt;/item&gt;&lt;item&gt;158&lt;/item&gt;&lt;item&gt;160&lt;/item&gt;&lt;item&gt;161&lt;/item&gt;&lt;item&gt;162&lt;/item&gt;&lt;item&gt;163&lt;/item&gt;&lt;item&gt;164&lt;/item&gt;&lt;item&gt;166&lt;/item&gt;&lt;item&gt;167&lt;/item&gt;&lt;item&gt;168&lt;/item&gt;&lt;item&gt;169&lt;/item&gt;&lt;item&gt;170&lt;/item&gt;&lt;item&gt;171&lt;/item&gt;&lt;item&gt;172&lt;/item&gt;&lt;item&gt;173&lt;/item&gt;&lt;item&gt;177&lt;/item&gt;&lt;item&gt;178&lt;/item&gt;&lt;item&gt;179&lt;/item&gt;&lt;item&gt;180&lt;/item&gt;&lt;item&gt;181&lt;/item&gt;&lt;item&gt;182&lt;/item&gt;&lt;item&gt;183&lt;/item&gt;&lt;item&gt;184&lt;/item&gt;&lt;item&gt;185&lt;/item&gt;&lt;/record-ids&gt;&lt;/item&gt;&lt;/Libraries&gt;"/>
  </w:docVars>
  <w:rsids>
    <w:rsidRoot w:val="00514F74"/>
    <w:rsid w:val="000004EB"/>
    <w:rsid w:val="00001117"/>
    <w:rsid w:val="00001254"/>
    <w:rsid w:val="00001B0B"/>
    <w:rsid w:val="00001B57"/>
    <w:rsid w:val="0000210D"/>
    <w:rsid w:val="000021E4"/>
    <w:rsid w:val="0000235E"/>
    <w:rsid w:val="000024A3"/>
    <w:rsid w:val="00002605"/>
    <w:rsid w:val="000027B6"/>
    <w:rsid w:val="00002AA9"/>
    <w:rsid w:val="00002BB8"/>
    <w:rsid w:val="00002CE1"/>
    <w:rsid w:val="00002FD3"/>
    <w:rsid w:val="00003037"/>
    <w:rsid w:val="0000391F"/>
    <w:rsid w:val="000045E6"/>
    <w:rsid w:val="00004CC3"/>
    <w:rsid w:val="00004F0E"/>
    <w:rsid w:val="00005222"/>
    <w:rsid w:val="000052DF"/>
    <w:rsid w:val="000054E5"/>
    <w:rsid w:val="00006382"/>
    <w:rsid w:val="000066DD"/>
    <w:rsid w:val="0000694F"/>
    <w:rsid w:val="0000707A"/>
    <w:rsid w:val="00007084"/>
    <w:rsid w:val="000079DC"/>
    <w:rsid w:val="00011605"/>
    <w:rsid w:val="000116B8"/>
    <w:rsid w:val="000116C2"/>
    <w:rsid w:val="00011847"/>
    <w:rsid w:val="000124DD"/>
    <w:rsid w:val="0001269B"/>
    <w:rsid w:val="00012979"/>
    <w:rsid w:val="000131FE"/>
    <w:rsid w:val="00013840"/>
    <w:rsid w:val="00013A92"/>
    <w:rsid w:val="00013F7F"/>
    <w:rsid w:val="00013F8A"/>
    <w:rsid w:val="0001417B"/>
    <w:rsid w:val="0001436B"/>
    <w:rsid w:val="00014627"/>
    <w:rsid w:val="0001511F"/>
    <w:rsid w:val="00015319"/>
    <w:rsid w:val="00015358"/>
    <w:rsid w:val="000154CB"/>
    <w:rsid w:val="00015B20"/>
    <w:rsid w:val="00015C54"/>
    <w:rsid w:val="00016112"/>
    <w:rsid w:val="00016B0D"/>
    <w:rsid w:val="0001710A"/>
    <w:rsid w:val="00017EC3"/>
    <w:rsid w:val="000201DB"/>
    <w:rsid w:val="0002107A"/>
    <w:rsid w:val="00021BDB"/>
    <w:rsid w:val="00021FAE"/>
    <w:rsid w:val="00021FBC"/>
    <w:rsid w:val="0002201B"/>
    <w:rsid w:val="000229E4"/>
    <w:rsid w:val="00022C20"/>
    <w:rsid w:val="00022F4F"/>
    <w:rsid w:val="0002322C"/>
    <w:rsid w:val="000233D8"/>
    <w:rsid w:val="00023862"/>
    <w:rsid w:val="00023E5B"/>
    <w:rsid w:val="000241F1"/>
    <w:rsid w:val="00024207"/>
    <w:rsid w:val="00024B30"/>
    <w:rsid w:val="000250A1"/>
    <w:rsid w:val="00025482"/>
    <w:rsid w:val="0002625B"/>
    <w:rsid w:val="0002661D"/>
    <w:rsid w:val="0002690A"/>
    <w:rsid w:val="000269CD"/>
    <w:rsid w:val="00026BBD"/>
    <w:rsid w:val="00026C02"/>
    <w:rsid w:val="00026CB7"/>
    <w:rsid w:val="0002719D"/>
    <w:rsid w:val="000273EC"/>
    <w:rsid w:val="00031750"/>
    <w:rsid w:val="00032957"/>
    <w:rsid w:val="00032D00"/>
    <w:rsid w:val="00033499"/>
    <w:rsid w:val="00033E1A"/>
    <w:rsid w:val="000340B3"/>
    <w:rsid w:val="000340D5"/>
    <w:rsid w:val="00034EA0"/>
    <w:rsid w:val="000358D2"/>
    <w:rsid w:val="00035BBB"/>
    <w:rsid w:val="0003672D"/>
    <w:rsid w:val="00036812"/>
    <w:rsid w:val="000368A5"/>
    <w:rsid w:val="00036B2D"/>
    <w:rsid w:val="0003786C"/>
    <w:rsid w:val="00037C63"/>
    <w:rsid w:val="00037CF0"/>
    <w:rsid w:val="00040938"/>
    <w:rsid w:val="00040A2C"/>
    <w:rsid w:val="00040A3C"/>
    <w:rsid w:val="00040A62"/>
    <w:rsid w:val="000414B7"/>
    <w:rsid w:val="00041F01"/>
    <w:rsid w:val="00042EE7"/>
    <w:rsid w:val="00042F64"/>
    <w:rsid w:val="00043665"/>
    <w:rsid w:val="0004375C"/>
    <w:rsid w:val="00043A09"/>
    <w:rsid w:val="00044950"/>
    <w:rsid w:val="000458D1"/>
    <w:rsid w:val="00045926"/>
    <w:rsid w:val="00045FD7"/>
    <w:rsid w:val="00046FC0"/>
    <w:rsid w:val="0004713F"/>
    <w:rsid w:val="00047593"/>
    <w:rsid w:val="00047DF4"/>
    <w:rsid w:val="00050135"/>
    <w:rsid w:val="00051EE0"/>
    <w:rsid w:val="0005233D"/>
    <w:rsid w:val="00052A46"/>
    <w:rsid w:val="00052CC0"/>
    <w:rsid w:val="00054CB8"/>
    <w:rsid w:val="00054E54"/>
    <w:rsid w:val="00055462"/>
    <w:rsid w:val="00055562"/>
    <w:rsid w:val="000561C0"/>
    <w:rsid w:val="000565BA"/>
    <w:rsid w:val="00056A43"/>
    <w:rsid w:val="000570A1"/>
    <w:rsid w:val="000577C0"/>
    <w:rsid w:val="00057C01"/>
    <w:rsid w:val="00060681"/>
    <w:rsid w:val="00061410"/>
    <w:rsid w:val="00061463"/>
    <w:rsid w:val="00061E80"/>
    <w:rsid w:val="00061EAF"/>
    <w:rsid w:val="000636DB"/>
    <w:rsid w:val="00063C26"/>
    <w:rsid w:val="00063C7D"/>
    <w:rsid w:val="00063DAA"/>
    <w:rsid w:val="0006431A"/>
    <w:rsid w:val="00064B9F"/>
    <w:rsid w:val="00064D3E"/>
    <w:rsid w:val="00064DDA"/>
    <w:rsid w:val="00064E53"/>
    <w:rsid w:val="00065039"/>
    <w:rsid w:val="000659DB"/>
    <w:rsid w:val="00065E46"/>
    <w:rsid w:val="00065EF5"/>
    <w:rsid w:val="000661AB"/>
    <w:rsid w:val="0006639B"/>
    <w:rsid w:val="000667DA"/>
    <w:rsid w:val="00066ED0"/>
    <w:rsid w:val="00066F4F"/>
    <w:rsid w:val="00066FE4"/>
    <w:rsid w:val="000675E2"/>
    <w:rsid w:val="00067937"/>
    <w:rsid w:val="00067ED2"/>
    <w:rsid w:val="000700BF"/>
    <w:rsid w:val="000705AF"/>
    <w:rsid w:val="0007061A"/>
    <w:rsid w:val="00070E65"/>
    <w:rsid w:val="000712DD"/>
    <w:rsid w:val="000713AA"/>
    <w:rsid w:val="00071450"/>
    <w:rsid w:val="0007263D"/>
    <w:rsid w:val="000742E3"/>
    <w:rsid w:val="000743DB"/>
    <w:rsid w:val="0007487A"/>
    <w:rsid w:val="00074BF6"/>
    <w:rsid w:val="0007510A"/>
    <w:rsid w:val="00075647"/>
    <w:rsid w:val="00075A73"/>
    <w:rsid w:val="00075C5E"/>
    <w:rsid w:val="000761C1"/>
    <w:rsid w:val="00076AEC"/>
    <w:rsid w:val="000773A5"/>
    <w:rsid w:val="00077976"/>
    <w:rsid w:val="00077AF2"/>
    <w:rsid w:val="00077DAD"/>
    <w:rsid w:val="000801B2"/>
    <w:rsid w:val="00080634"/>
    <w:rsid w:val="000808A2"/>
    <w:rsid w:val="000815DB"/>
    <w:rsid w:val="000829D3"/>
    <w:rsid w:val="000833B8"/>
    <w:rsid w:val="00083634"/>
    <w:rsid w:val="00083CA0"/>
    <w:rsid w:val="00083FF5"/>
    <w:rsid w:val="0008549B"/>
    <w:rsid w:val="000871DB"/>
    <w:rsid w:val="00087444"/>
    <w:rsid w:val="00087514"/>
    <w:rsid w:val="00087EAB"/>
    <w:rsid w:val="000903BA"/>
    <w:rsid w:val="00090479"/>
    <w:rsid w:val="0009094A"/>
    <w:rsid w:val="00090C4D"/>
    <w:rsid w:val="00090F35"/>
    <w:rsid w:val="00090FC9"/>
    <w:rsid w:val="00091868"/>
    <w:rsid w:val="000921F6"/>
    <w:rsid w:val="000925F9"/>
    <w:rsid w:val="00092F71"/>
    <w:rsid w:val="00093046"/>
    <w:rsid w:val="00093582"/>
    <w:rsid w:val="000940C7"/>
    <w:rsid w:val="000940D0"/>
    <w:rsid w:val="000951DE"/>
    <w:rsid w:val="000954BF"/>
    <w:rsid w:val="00095A66"/>
    <w:rsid w:val="00095E7D"/>
    <w:rsid w:val="00096611"/>
    <w:rsid w:val="00096CD4"/>
    <w:rsid w:val="00097B9B"/>
    <w:rsid w:val="00097FAB"/>
    <w:rsid w:val="000A0796"/>
    <w:rsid w:val="000A0F80"/>
    <w:rsid w:val="000A18A2"/>
    <w:rsid w:val="000A2125"/>
    <w:rsid w:val="000A2A12"/>
    <w:rsid w:val="000A3437"/>
    <w:rsid w:val="000A380D"/>
    <w:rsid w:val="000A3C29"/>
    <w:rsid w:val="000A43C2"/>
    <w:rsid w:val="000A5274"/>
    <w:rsid w:val="000A5404"/>
    <w:rsid w:val="000A5BFA"/>
    <w:rsid w:val="000A5E4B"/>
    <w:rsid w:val="000A63D9"/>
    <w:rsid w:val="000A6BA6"/>
    <w:rsid w:val="000A724D"/>
    <w:rsid w:val="000A798A"/>
    <w:rsid w:val="000B08D3"/>
    <w:rsid w:val="000B0CB8"/>
    <w:rsid w:val="000B0DD5"/>
    <w:rsid w:val="000B0E30"/>
    <w:rsid w:val="000B1876"/>
    <w:rsid w:val="000B27AA"/>
    <w:rsid w:val="000B2D2A"/>
    <w:rsid w:val="000B2E5D"/>
    <w:rsid w:val="000B3053"/>
    <w:rsid w:val="000B37CC"/>
    <w:rsid w:val="000B3E12"/>
    <w:rsid w:val="000B4132"/>
    <w:rsid w:val="000B6134"/>
    <w:rsid w:val="000B6ACD"/>
    <w:rsid w:val="000B6D33"/>
    <w:rsid w:val="000C0032"/>
    <w:rsid w:val="000C0250"/>
    <w:rsid w:val="000C0332"/>
    <w:rsid w:val="000C044B"/>
    <w:rsid w:val="000C0DE1"/>
    <w:rsid w:val="000C0F8A"/>
    <w:rsid w:val="000C1689"/>
    <w:rsid w:val="000C2B00"/>
    <w:rsid w:val="000C2E07"/>
    <w:rsid w:val="000C3ABA"/>
    <w:rsid w:val="000C3E30"/>
    <w:rsid w:val="000C4087"/>
    <w:rsid w:val="000C4241"/>
    <w:rsid w:val="000C46C2"/>
    <w:rsid w:val="000C50E4"/>
    <w:rsid w:val="000C50F4"/>
    <w:rsid w:val="000C50F8"/>
    <w:rsid w:val="000C5944"/>
    <w:rsid w:val="000C5B21"/>
    <w:rsid w:val="000C615D"/>
    <w:rsid w:val="000C6C0C"/>
    <w:rsid w:val="000C7020"/>
    <w:rsid w:val="000C705C"/>
    <w:rsid w:val="000C72A9"/>
    <w:rsid w:val="000C78AE"/>
    <w:rsid w:val="000C795D"/>
    <w:rsid w:val="000D05BE"/>
    <w:rsid w:val="000D093F"/>
    <w:rsid w:val="000D0A6B"/>
    <w:rsid w:val="000D0A8E"/>
    <w:rsid w:val="000D1B17"/>
    <w:rsid w:val="000D1D48"/>
    <w:rsid w:val="000D22D2"/>
    <w:rsid w:val="000D2A2D"/>
    <w:rsid w:val="000D2CCA"/>
    <w:rsid w:val="000D302F"/>
    <w:rsid w:val="000D3BBB"/>
    <w:rsid w:val="000D3D59"/>
    <w:rsid w:val="000D4229"/>
    <w:rsid w:val="000D48FA"/>
    <w:rsid w:val="000D4C46"/>
    <w:rsid w:val="000D4DED"/>
    <w:rsid w:val="000D5B20"/>
    <w:rsid w:val="000D5DE1"/>
    <w:rsid w:val="000D6039"/>
    <w:rsid w:val="000D60E6"/>
    <w:rsid w:val="000D688B"/>
    <w:rsid w:val="000D6AE8"/>
    <w:rsid w:val="000D70FA"/>
    <w:rsid w:val="000D72F7"/>
    <w:rsid w:val="000E0045"/>
    <w:rsid w:val="000E02FF"/>
    <w:rsid w:val="000E04BC"/>
    <w:rsid w:val="000E088F"/>
    <w:rsid w:val="000E0B40"/>
    <w:rsid w:val="000E1D64"/>
    <w:rsid w:val="000E1FCD"/>
    <w:rsid w:val="000E2DC3"/>
    <w:rsid w:val="000E2E13"/>
    <w:rsid w:val="000E3174"/>
    <w:rsid w:val="000E3192"/>
    <w:rsid w:val="000E3DE8"/>
    <w:rsid w:val="000E4848"/>
    <w:rsid w:val="000E5E2E"/>
    <w:rsid w:val="000E63E5"/>
    <w:rsid w:val="000E65F8"/>
    <w:rsid w:val="000E7C78"/>
    <w:rsid w:val="000F0061"/>
    <w:rsid w:val="000F0411"/>
    <w:rsid w:val="000F0420"/>
    <w:rsid w:val="000F04D3"/>
    <w:rsid w:val="000F0DB3"/>
    <w:rsid w:val="000F0E56"/>
    <w:rsid w:val="000F0F19"/>
    <w:rsid w:val="000F0F30"/>
    <w:rsid w:val="000F0FFC"/>
    <w:rsid w:val="000F1005"/>
    <w:rsid w:val="000F1016"/>
    <w:rsid w:val="000F15C6"/>
    <w:rsid w:val="000F202E"/>
    <w:rsid w:val="000F252A"/>
    <w:rsid w:val="000F258C"/>
    <w:rsid w:val="000F2963"/>
    <w:rsid w:val="000F309D"/>
    <w:rsid w:val="000F3147"/>
    <w:rsid w:val="000F34DD"/>
    <w:rsid w:val="000F39B2"/>
    <w:rsid w:val="000F445F"/>
    <w:rsid w:val="000F472B"/>
    <w:rsid w:val="000F4D13"/>
    <w:rsid w:val="000F4E10"/>
    <w:rsid w:val="000F52ED"/>
    <w:rsid w:val="000F5350"/>
    <w:rsid w:val="000F57A4"/>
    <w:rsid w:val="000F580F"/>
    <w:rsid w:val="000F5BD1"/>
    <w:rsid w:val="000F600F"/>
    <w:rsid w:val="000F659E"/>
    <w:rsid w:val="000F6BE4"/>
    <w:rsid w:val="000F7166"/>
    <w:rsid w:val="000F71C2"/>
    <w:rsid w:val="000F733D"/>
    <w:rsid w:val="000F7491"/>
    <w:rsid w:val="00100425"/>
    <w:rsid w:val="00101AF3"/>
    <w:rsid w:val="00101CAA"/>
    <w:rsid w:val="00102201"/>
    <w:rsid w:val="00102729"/>
    <w:rsid w:val="00102864"/>
    <w:rsid w:val="00102E82"/>
    <w:rsid w:val="00102FDE"/>
    <w:rsid w:val="00103BFE"/>
    <w:rsid w:val="00103E15"/>
    <w:rsid w:val="001044DA"/>
    <w:rsid w:val="00104BED"/>
    <w:rsid w:val="00104C73"/>
    <w:rsid w:val="00105676"/>
    <w:rsid w:val="00105757"/>
    <w:rsid w:val="00106076"/>
    <w:rsid w:val="001063B5"/>
    <w:rsid w:val="001064D3"/>
    <w:rsid w:val="00106A5C"/>
    <w:rsid w:val="00106B00"/>
    <w:rsid w:val="0010716A"/>
    <w:rsid w:val="00110121"/>
    <w:rsid w:val="001105DB"/>
    <w:rsid w:val="00110734"/>
    <w:rsid w:val="00110BF1"/>
    <w:rsid w:val="00110E94"/>
    <w:rsid w:val="001113D3"/>
    <w:rsid w:val="00112A1F"/>
    <w:rsid w:val="001133DC"/>
    <w:rsid w:val="00113476"/>
    <w:rsid w:val="00114463"/>
    <w:rsid w:val="001147CE"/>
    <w:rsid w:val="00116712"/>
    <w:rsid w:val="00117D2C"/>
    <w:rsid w:val="00117E2A"/>
    <w:rsid w:val="001200D8"/>
    <w:rsid w:val="00120370"/>
    <w:rsid w:val="00120D92"/>
    <w:rsid w:val="00121421"/>
    <w:rsid w:val="00121D31"/>
    <w:rsid w:val="00121F64"/>
    <w:rsid w:val="0012272B"/>
    <w:rsid w:val="00122A2E"/>
    <w:rsid w:val="00122B04"/>
    <w:rsid w:val="00123324"/>
    <w:rsid w:val="00125192"/>
    <w:rsid w:val="00125316"/>
    <w:rsid w:val="00125593"/>
    <w:rsid w:val="001255CE"/>
    <w:rsid w:val="00125D44"/>
    <w:rsid w:val="0012612B"/>
    <w:rsid w:val="0012690E"/>
    <w:rsid w:val="00126922"/>
    <w:rsid w:val="0012698F"/>
    <w:rsid w:val="00126CBD"/>
    <w:rsid w:val="00126CF1"/>
    <w:rsid w:val="001272FE"/>
    <w:rsid w:val="00127692"/>
    <w:rsid w:val="00127DDB"/>
    <w:rsid w:val="0013026F"/>
    <w:rsid w:val="001303D8"/>
    <w:rsid w:val="001303F2"/>
    <w:rsid w:val="001307E1"/>
    <w:rsid w:val="001311A4"/>
    <w:rsid w:val="001318BF"/>
    <w:rsid w:val="0013191D"/>
    <w:rsid w:val="00133187"/>
    <w:rsid w:val="00133190"/>
    <w:rsid w:val="0013393B"/>
    <w:rsid w:val="00133CA7"/>
    <w:rsid w:val="0013410F"/>
    <w:rsid w:val="00135777"/>
    <w:rsid w:val="00135818"/>
    <w:rsid w:val="00137326"/>
    <w:rsid w:val="00137DCD"/>
    <w:rsid w:val="001400DA"/>
    <w:rsid w:val="00140902"/>
    <w:rsid w:val="0014288C"/>
    <w:rsid w:val="00142C90"/>
    <w:rsid w:val="00142F2F"/>
    <w:rsid w:val="00143515"/>
    <w:rsid w:val="0014354F"/>
    <w:rsid w:val="001436F9"/>
    <w:rsid w:val="00143AC3"/>
    <w:rsid w:val="00144C89"/>
    <w:rsid w:val="0014521C"/>
    <w:rsid w:val="00145267"/>
    <w:rsid w:val="00145D25"/>
    <w:rsid w:val="00145DC8"/>
    <w:rsid w:val="00145FAB"/>
    <w:rsid w:val="001460BB"/>
    <w:rsid w:val="001461A6"/>
    <w:rsid w:val="00146931"/>
    <w:rsid w:val="00146F5D"/>
    <w:rsid w:val="001470E8"/>
    <w:rsid w:val="001472AF"/>
    <w:rsid w:val="00147496"/>
    <w:rsid w:val="00150285"/>
    <w:rsid w:val="001504C0"/>
    <w:rsid w:val="001504C3"/>
    <w:rsid w:val="0015075D"/>
    <w:rsid w:val="00150A9E"/>
    <w:rsid w:val="00150EF8"/>
    <w:rsid w:val="00151181"/>
    <w:rsid w:val="001511A5"/>
    <w:rsid w:val="00151E25"/>
    <w:rsid w:val="00151E56"/>
    <w:rsid w:val="0015225F"/>
    <w:rsid w:val="00152303"/>
    <w:rsid w:val="00152597"/>
    <w:rsid w:val="00152C5F"/>
    <w:rsid w:val="00152CC0"/>
    <w:rsid w:val="00152D73"/>
    <w:rsid w:val="00152DCD"/>
    <w:rsid w:val="0015398A"/>
    <w:rsid w:val="00153FEB"/>
    <w:rsid w:val="00154001"/>
    <w:rsid w:val="00154078"/>
    <w:rsid w:val="00154EE8"/>
    <w:rsid w:val="001551F4"/>
    <w:rsid w:val="00155458"/>
    <w:rsid w:val="00156223"/>
    <w:rsid w:val="00156362"/>
    <w:rsid w:val="0015665E"/>
    <w:rsid w:val="0015670E"/>
    <w:rsid w:val="00156738"/>
    <w:rsid w:val="00156DF9"/>
    <w:rsid w:val="00157AEA"/>
    <w:rsid w:val="00157D9D"/>
    <w:rsid w:val="00160079"/>
    <w:rsid w:val="001604AA"/>
    <w:rsid w:val="00160F9A"/>
    <w:rsid w:val="00161360"/>
    <w:rsid w:val="0016224A"/>
    <w:rsid w:val="00162251"/>
    <w:rsid w:val="0016280E"/>
    <w:rsid w:val="00162C38"/>
    <w:rsid w:val="00162DAB"/>
    <w:rsid w:val="00163B40"/>
    <w:rsid w:val="00164376"/>
    <w:rsid w:val="00164BEB"/>
    <w:rsid w:val="001654DF"/>
    <w:rsid w:val="00165F60"/>
    <w:rsid w:val="00165FE6"/>
    <w:rsid w:val="00166002"/>
    <w:rsid w:val="001664E1"/>
    <w:rsid w:val="00166E7E"/>
    <w:rsid w:val="00170CCF"/>
    <w:rsid w:val="00170DBB"/>
    <w:rsid w:val="00171508"/>
    <w:rsid w:val="00171ADE"/>
    <w:rsid w:val="00171C56"/>
    <w:rsid w:val="00171D84"/>
    <w:rsid w:val="001723F6"/>
    <w:rsid w:val="001729D6"/>
    <w:rsid w:val="00173078"/>
    <w:rsid w:val="001734CF"/>
    <w:rsid w:val="001739EF"/>
    <w:rsid w:val="00173A8D"/>
    <w:rsid w:val="0017415B"/>
    <w:rsid w:val="001741A6"/>
    <w:rsid w:val="001745FA"/>
    <w:rsid w:val="00174ADC"/>
    <w:rsid w:val="00174C78"/>
    <w:rsid w:val="00175A8B"/>
    <w:rsid w:val="00176390"/>
    <w:rsid w:val="001765A1"/>
    <w:rsid w:val="00176BC7"/>
    <w:rsid w:val="00177169"/>
    <w:rsid w:val="0017760F"/>
    <w:rsid w:val="001778EA"/>
    <w:rsid w:val="00177F6C"/>
    <w:rsid w:val="001800B3"/>
    <w:rsid w:val="00180253"/>
    <w:rsid w:val="00180DE4"/>
    <w:rsid w:val="00182C80"/>
    <w:rsid w:val="00183343"/>
    <w:rsid w:val="00183689"/>
    <w:rsid w:val="00184146"/>
    <w:rsid w:val="001842E3"/>
    <w:rsid w:val="00184920"/>
    <w:rsid w:val="00184F7E"/>
    <w:rsid w:val="00187416"/>
    <w:rsid w:val="0018750C"/>
    <w:rsid w:val="0018778A"/>
    <w:rsid w:val="0018782B"/>
    <w:rsid w:val="00187BCB"/>
    <w:rsid w:val="00187EF8"/>
    <w:rsid w:val="00190295"/>
    <w:rsid w:val="001902F0"/>
    <w:rsid w:val="0019118E"/>
    <w:rsid w:val="001912A2"/>
    <w:rsid w:val="001920F0"/>
    <w:rsid w:val="00192971"/>
    <w:rsid w:val="0019335F"/>
    <w:rsid w:val="001937CA"/>
    <w:rsid w:val="00193898"/>
    <w:rsid w:val="001942A7"/>
    <w:rsid w:val="00194311"/>
    <w:rsid w:val="001944CE"/>
    <w:rsid w:val="001946B5"/>
    <w:rsid w:val="00194838"/>
    <w:rsid w:val="0019538A"/>
    <w:rsid w:val="0019572D"/>
    <w:rsid w:val="00195A1B"/>
    <w:rsid w:val="00196971"/>
    <w:rsid w:val="00196B26"/>
    <w:rsid w:val="001A0544"/>
    <w:rsid w:val="001A05B9"/>
    <w:rsid w:val="001A0AB1"/>
    <w:rsid w:val="001A1FC8"/>
    <w:rsid w:val="001A227E"/>
    <w:rsid w:val="001A23F8"/>
    <w:rsid w:val="001A258E"/>
    <w:rsid w:val="001A2D4F"/>
    <w:rsid w:val="001A41E6"/>
    <w:rsid w:val="001A492E"/>
    <w:rsid w:val="001A57CE"/>
    <w:rsid w:val="001A6FAE"/>
    <w:rsid w:val="001A7553"/>
    <w:rsid w:val="001A771B"/>
    <w:rsid w:val="001A77A4"/>
    <w:rsid w:val="001A7FB4"/>
    <w:rsid w:val="001B04CC"/>
    <w:rsid w:val="001B05DC"/>
    <w:rsid w:val="001B089A"/>
    <w:rsid w:val="001B0C25"/>
    <w:rsid w:val="001B0D33"/>
    <w:rsid w:val="001B11C7"/>
    <w:rsid w:val="001B146A"/>
    <w:rsid w:val="001B1632"/>
    <w:rsid w:val="001B178F"/>
    <w:rsid w:val="001B17D3"/>
    <w:rsid w:val="001B1C75"/>
    <w:rsid w:val="001B3213"/>
    <w:rsid w:val="001B3974"/>
    <w:rsid w:val="001B3A8B"/>
    <w:rsid w:val="001B41F3"/>
    <w:rsid w:val="001B4BFB"/>
    <w:rsid w:val="001B4C26"/>
    <w:rsid w:val="001B559D"/>
    <w:rsid w:val="001B5936"/>
    <w:rsid w:val="001B5BDD"/>
    <w:rsid w:val="001B5E31"/>
    <w:rsid w:val="001B6AF8"/>
    <w:rsid w:val="001B6BCE"/>
    <w:rsid w:val="001B6BD7"/>
    <w:rsid w:val="001B7D25"/>
    <w:rsid w:val="001C050B"/>
    <w:rsid w:val="001C0737"/>
    <w:rsid w:val="001C096E"/>
    <w:rsid w:val="001C0C81"/>
    <w:rsid w:val="001C13EB"/>
    <w:rsid w:val="001C1949"/>
    <w:rsid w:val="001C1EA3"/>
    <w:rsid w:val="001C1EDA"/>
    <w:rsid w:val="001C1F1E"/>
    <w:rsid w:val="001C2652"/>
    <w:rsid w:val="001C2842"/>
    <w:rsid w:val="001C3079"/>
    <w:rsid w:val="001C3FDA"/>
    <w:rsid w:val="001C45EB"/>
    <w:rsid w:val="001C47DB"/>
    <w:rsid w:val="001C4874"/>
    <w:rsid w:val="001C4DE1"/>
    <w:rsid w:val="001C55DE"/>
    <w:rsid w:val="001C5778"/>
    <w:rsid w:val="001C5CE2"/>
    <w:rsid w:val="001C6716"/>
    <w:rsid w:val="001C67FA"/>
    <w:rsid w:val="001C6959"/>
    <w:rsid w:val="001C6B17"/>
    <w:rsid w:val="001C6CEB"/>
    <w:rsid w:val="001C7DC5"/>
    <w:rsid w:val="001D03F8"/>
    <w:rsid w:val="001D0990"/>
    <w:rsid w:val="001D15A5"/>
    <w:rsid w:val="001D1B91"/>
    <w:rsid w:val="001D1BF5"/>
    <w:rsid w:val="001D1E21"/>
    <w:rsid w:val="001D2071"/>
    <w:rsid w:val="001D241C"/>
    <w:rsid w:val="001D2D3D"/>
    <w:rsid w:val="001D5505"/>
    <w:rsid w:val="001D5864"/>
    <w:rsid w:val="001D5ABB"/>
    <w:rsid w:val="001D5FC5"/>
    <w:rsid w:val="001D6593"/>
    <w:rsid w:val="001D6D30"/>
    <w:rsid w:val="001D79DD"/>
    <w:rsid w:val="001D7D2D"/>
    <w:rsid w:val="001E0360"/>
    <w:rsid w:val="001E0574"/>
    <w:rsid w:val="001E09B2"/>
    <w:rsid w:val="001E0BA9"/>
    <w:rsid w:val="001E12AD"/>
    <w:rsid w:val="001E1599"/>
    <w:rsid w:val="001E1BD2"/>
    <w:rsid w:val="001E211C"/>
    <w:rsid w:val="001E26FE"/>
    <w:rsid w:val="001E2D78"/>
    <w:rsid w:val="001E401D"/>
    <w:rsid w:val="001E459F"/>
    <w:rsid w:val="001E45A4"/>
    <w:rsid w:val="001E47F1"/>
    <w:rsid w:val="001E49F3"/>
    <w:rsid w:val="001E4F5E"/>
    <w:rsid w:val="001E50A1"/>
    <w:rsid w:val="001E6007"/>
    <w:rsid w:val="001E6253"/>
    <w:rsid w:val="001E6404"/>
    <w:rsid w:val="001E66FC"/>
    <w:rsid w:val="001F042E"/>
    <w:rsid w:val="001F074B"/>
    <w:rsid w:val="001F0D67"/>
    <w:rsid w:val="001F182B"/>
    <w:rsid w:val="001F1AE7"/>
    <w:rsid w:val="001F1E29"/>
    <w:rsid w:val="001F2922"/>
    <w:rsid w:val="001F298A"/>
    <w:rsid w:val="001F31D0"/>
    <w:rsid w:val="001F349E"/>
    <w:rsid w:val="001F3A2E"/>
    <w:rsid w:val="001F4B9A"/>
    <w:rsid w:val="001F50E9"/>
    <w:rsid w:val="001F54C6"/>
    <w:rsid w:val="001F5F41"/>
    <w:rsid w:val="001F68C9"/>
    <w:rsid w:val="001F6C83"/>
    <w:rsid w:val="001F6F76"/>
    <w:rsid w:val="001F768C"/>
    <w:rsid w:val="001F7C10"/>
    <w:rsid w:val="001F7E6C"/>
    <w:rsid w:val="002003FC"/>
    <w:rsid w:val="00200945"/>
    <w:rsid w:val="0020096A"/>
    <w:rsid w:val="00200C10"/>
    <w:rsid w:val="00200FC5"/>
    <w:rsid w:val="0020149C"/>
    <w:rsid w:val="00201C02"/>
    <w:rsid w:val="00201E79"/>
    <w:rsid w:val="0020289B"/>
    <w:rsid w:val="00203D43"/>
    <w:rsid w:val="002044FE"/>
    <w:rsid w:val="00204E99"/>
    <w:rsid w:val="00205D5A"/>
    <w:rsid w:val="002068CA"/>
    <w:rsid w:val="0020751B"/>
    <w:rsid w:val="002078A6"/>
    <w:rsid w:val="00207AD4"/>
    <w:rsid w:val="002100A4"/>
    <w:rsid w:val="00210241"/>
    <w:rsid w:val="002105EE"/>
    <w:rsid w:val="00210840"/>
    <w:rsid w:val="00210B9B"/>
    <w:rsid w:val="002119D7"/>
    <w:rsid w:val="002122DA"/>
    <w:rsid w:val="002129BC"/>
    <w:rsid w:val="00212CD4"/>
    <w:rsid w:val="00213450"/>
    <w:rsid w:val="0021427A"/>
    <w:rsid w:val="002145DB"/>
    <w:rsid w:val="002153B4"/>
    <w:rsid w:val="002155B6"/>
    <w:rsid w:val="002159A7"/>
    <w:rsid w:val="00215C39"/>
    <w:rsid w:val="0021653C"/>
    <w:rsid w:val="002167A2"/>
    <w:rsid w:val="00217A58"/>
    <w:rsid w:val="00217A82"/>
    <w:rsid w:val="00217AB0"/>
    <w:rsid w:val="00220D41"/>
    <w:rsid w:val="002217BE"/>
    <w:rsid w:val="002217D7"/>
    <w:rsid w:val="002219F5"/>
    <w:rsid w:val="00221E93"/>
    <w:rsid w:val="002224DD"/>
    <w:rsid w:val="0022253C"/>
    <w:rsid w:val="00222858"/>
    <w:rsid w:val="0022399E"/>
    <w:rsid w:val="002239BB"/>
    <w:rsid w:val="00223BD4"/>
    <w:rsid w:val="00223C58"/>
    <w:rsid w:val="00224290"/>
    <w:rsid w:val="0022433C"/>
    <w:rsid w:val="002248CF"/>
    <w:rsid w:val="00225402"/>
    <w:rsid w:val="00225888"/>
    <w:rsid w:val="00225D99"/>
    <w:rsid w:val="00225F24"/>
    <w:rsid w:val="00226781"/>
    <w:rsid w:val="00226A69"/>
    <w:rsid w:val="00227F4B"/>
    <w:rsid w:val="00230459"/>
    <w:rsid w:val="00230EA2"/>
    <w:rsid w:val="00230EBD"/>
    <w:rsid w:val="00230FE8"/>
    <w:rsid w:val="00231329"/>
    <w:rsid w:val="0023133F"/>
    <w:rsid w:val="002317D5"/>
    <w:rsid w:val="00231A28"/>
    <w:rsid w:val="00232929"/>
    <w:rsid w:val="00232C00"/>
    <w:rsid w:val="00232FD5"/>
    <w:rsid w:val="002330A7"/>
    <w:rsid w:val="002332CB"/>
    <w:rsid w:val="002338EC"/>
    <w:rsid w:val="0023394D"/>
    <w:rsid w:val="0023399B"/>
    <w:rsid w:val="0023423A"/>
    <w:rsid w:val="00234737"/>
    <w:rsid w:val="002348F7"/>
    <w:rsid w:val="00234EDC"/>
    <w:rsid w:val="00235A8C"/>
    <w:rsid w:val="0023648C"/>
    <w:rsid w:val="0023652D"/>
    <w:rsid w:val="00236E4D"/>
    <w:rsid w:val="0023755B"/>
    <w:rsid w:val="00237647"/>
    <w:rsid w:val="0024032F"/>
    <w:rsid w:val="00240733"/>
    <w:rsid w:val="00240B6D"/>
    <w:rsid w:val="00240C14"/>
    <w:rsid w:val="00240F26"/>
    <w:rsid w:val="002412C7"/>
    <w:rsid w:val="002417C4"/>
    <w:rsid w:val="00241F91"/>
    <w:rsid w:val="00243428"/>
    <w:rsid w:val="002438E2"/>
    <w:rsid w:val="00244704"/>
    <w:rsid w:val="00244B35"/>
    <w:rsid w:val="0024573A"/>
    <w:rsid w:val="0024626D"/>
    <w:rsid w:val="002464E1"/>
    <w:rsid w:val="00247453"/>
    <w:rsid w:val="00247570"/>
    <w:rsid w:val="00247E46"/>
    <w:rsid w:val="00250473"/>
    <w:rsid w:val="002517E9"/>
    <w:rsid w:val="00252258"/>
    <w:rsid w:val="002523D6"/>
    <w:rsid w:val="0025316C"/>
    <w:rsid w:val="0025330B"/>
    <w:rsid w:val="0025388C"/>
    <w:rsid w:val="00253CF6"/>
    <w:rsid w:val="002540B8"/>
    <w:rsid w:val="00254B82"/>
    <w:rsid w:val="00254CD5"/>
    <w:rsid w:val="00254DB4"/>
    <w:rsid w:val="00256AC8"/>
    <w:rsid w:val="002570DA"/>
    <w:rsid w:val="00260D14"/>
    <w:rsid w:val="002616C4"/>
    <w:rsid w:val="00261FDB"/>
    <w:rsid w:val="0026226F"/>
    <w:rsid w:val="00262362"/>
    <w:rsid w:val="00262C62"/>
    <w:rsid w:val="00262F4C"/>
    <w:rsid w:val="002636D8"/>
    <w:rsid w:val="0026382E"/>
    <w:rsid w:val="00263988"/>
    <w:rsid w:val="00263DD7"/>
    <w:rsid w:val="0026411B"/>
    <w:rsid w:val="00264B58"/>
    <w:rsid w:val="00264E7A"/>
    <w:rsid w:val="00264F2E"/>
    <w:rsid w:val="00265663"/>
    <w:rsid w:val="002659F1"/>
    <w:rsid w:val="002664E9"/>
    <w:rsid w:val="00266B10"/>
    <w:rsid w:val="00267157"/>
    <w:rsid w:val="0026739E"/>
    <w:rsid w:val="00270818"/>
    <w:rsid w:val="00270D0A"/>
    <w:rsid w:val="0027137C"/>
    <w:rsid w:val="002716CD"/>
    <w:rsid w:val="0027172E"/>
    <w:rsid w:val="00271C5F"/>
    <w:rsid w:val="00271F99"/>
    <w:rsid w:val="00272979"/>
    <w:rsid w:val="00272B7F"/>
    <w:rsid w:val="0027391C"/>
    <w:rsid w:val="00273958"/>
    <w:rsid w:val="002744A2"/>
    <w:rsid w:val="002751CA"/>
    <w:rsid w:val="00276082"/>
    <w:rsid w:val="0027683D"/>
    <w:rsid w:val="0027689D"/>
    <w:rsid w:val="00276B18"/>
    <w:rsid w:val="00276B64"/>
    <w:rsid w:val="00276DCC"/>
    <w:rsid w:val="00277275"/>
    <w:rsid w:val="00277456"/>
    <w:rsid w:val="0027779D"/>
    <w:rsid w:val="00277CC8"/>
    <w:rsid w:val="0028079E"/>
    <w:rsid w:val="002807F2"/>
    <w:rsid w:val="00280813"/>
    <w:rsid w:val="002809DC"/>
    <w:rsid w:val="0028171A"/>
    <w:rsid w:val="0028198C"/>
    <w:rsid w:val="00281E2A"/>
    <w:rsid w:val="00281F9D"/>
    <w:rsid w:val="00282114"/>
    <w:rsid w:val="002827DD"/>
    <w:rsid w:val="00283287"/>
    <w:rsid w:val="002832B4"/>
    <w:rsid w:val="0028370E"/>
    <w:rsid w:val="00283B01"/>
    <w:rsid w:val="00283CA7"/>
    <w:rsid w:val="00283F65"/>
    <w:rsid w:val="00284072"/>
    <w:rsid w:val="002841A0"/>
    <w:rsid w:val="002842C6"/>
    <w:rsid w:val="0028450A"/>
    <w:rsid w:val="00284D18"/>
    <w:rsid w:val="00284E4E"/>
    <w:rsid w:val="0028508A"/>
    <w:rsid w:val="00285792"/>
    <w:rsid w:val="00285A8E"/>
    <w:rsid w:val="00285BDB"/>
    <w:rsid w:val="0028630F"/>
    <w:rsid w:val="00286920"/>
    <w:rsid w:val="00286A82"/>
    <w:rsid w:val="0028710F"/>
    <w:rsid w:val="002872B3"/>
    <w:rsid w:val="002874FB"/>
    <w:rsid w:val="00287D12"/>
    <w:rsid w:val="0029021A"/>
    <w:rsid w:val="00290CDD"/>
    <w:rsid w:val="00290E13"/>
    <w:rsid w:val="00290F49"/>
    <w:rsid w:val="00291027"/>
    <w:rsid w:val="00291465"/>
    <w:rsid w:val="002914CD"/>
    <w:rsid w:val="002914F0"/>
    <w:rsid w:val="00291C73"/>
    <w:rsid w:val="002921C6"/>
    <w:rsid w:val="0029287B"/>
    <w:rsid w:val="00292F3F"/>
    <w:rsid w:val="0029316A"/>
    <w:rsid w:val="00293747"/>
    <w:rsid w:val="00293A67"/>
    <w:rsid w:val="00293A69"/>
    <w:rsid w:val="00293BD7"/>
    <w:rsid w:val="00293C82"/>
    <w:rsid w:val="00293EB7"/>
    <w:rsid w:val="00293EE4"/>
    <w:rsid w:val="002941CA"/>
    <w:rsid w:val="00294C4C"/>
    <w:rsid w:val="00295548"/>
    <w:rsid w:val="002965D9"/>
    <w:rsid w:val="00296EFB"/>
    <w:rsid w:val="00296F5E"/>
    <w:rsid w:val="002974C0"/>
    <w:rsid w:val="00297D45"/>
    <w:rsid w:val="00297DC0"/>
    <w:rsid w:val="00297EE2"/>
    <w:rsid w:val="002A0154"/>
    <w:rsid w:val="002A0380"/>
    <w:rsid w:val="002A03D3"/>
    <w:rsid w:val="002A04AD"/>
    <w:rsid w:val="002A0B9C"/>
    <w:rsid w:val="002A0C02"/>
    <w:rsid w:val="002A19B9"/>
    <w:rsid w:val="002A19CC"/>
    <w:rsid w:val="002A1A6C"/>
    <w:rsid w:val="002A24F1"/>
    <w:rsid w:val="002A287C"/>
    <w:rsid w:val="002A2CA7"/>
    <w:rsid w:val="002A2F0F"/>
    <w:rsid w:val="002A389C"/>
    <w:rsid w:val="002A42E0"/>
    <w:rsid w:val="002A43EE"/>
    <w:rsid w:val="002A46D6"/>
    <w:rsid w:val="002A46E8"/>
    <w:rsid w:val="002A4C29"/>
    <w:rsid w:val="002A5FD1"/>
    <w:rsid w:val="002A60D4"/>
    <w:rsid w:val="002A6780"/>
    <w:rsid w:val="002A6D43"/>
    <w:rsid w:val="002A726B"/>
    <w:rsid w:val="002A72E2"/>
    <w:rsid w:val="002A7AD2"/>
    <w:rsid w:val="002A7AEE"/>
    <w:rsid w:val="002A7B1E"/>
    <w:rsid w:val="002B01AF"/>
    <w:rsid w:val="002B07FE"/>
    <w:rsid w:val="002B0B78"/>
    <w:rsid w:val="002B0E6B"/>
    <w:rsid w:val="002B11C0"/>
    <w:rsid w:val="002B13E9"/>
    <w:rsid w:val="002B152A"/>
    <w:rsid w:val="002B1691"/>
    <w:rsid w:val="002B1E53"/>
    <w:rsid w:val="002B1EB3"/>
    <w:rsid w:val="002B2068"/>
    <w:rsid w:val="002B2385"/>
    <w:rsid w:val="002B3053"/>
    <w:rsid w:val="002B362A"/>
    <w:rsid w:val="002B4344"/>
    <w:rsid w:val="002B444E"/>
    <w:rsid w:val="002B4555"/>
    <w:rsid w:val="002B4FA3"/>
    <w:rsid w:val="002B5D75"/>
    <w:rsid w:val="002B635E"/>
    <w:rsid w:val="002B6EED"/>
    <w:rsid w:val="002B71B4"/>
    <w:rsid w:val="002B755A"/>
    <w:rsid w:val="002C0D3A"/>
    <w:rsid w:val="002C194F"/>
    <w:rsid w:val="002C2121"/>
    <w:rsid w:val="002C2514"/>
    <w:rsid w:val="002C2B29"/>
    <w:rsid w:val="002C2C23"/>
    <w:rsid w:val="002C2E10"/>
    <w:rsid w:val="002C31F5"/>
    <w:rsid w:val="002C39D2"/>
    <w:rsid w:val="002C3E20"/>
    <w:rsid w:val="002C439E"/>
    <w:rsid w:val="002C4622"/>
    <w:rsid w:val="002C4B12"/>
    <w:rsid w:val="002C5396"/>
    <w:rsid w:val="002C5500"/>
    <w:rsid w:val="002C5C11"/>
    <w:rsid w:val="002C5DC3"/>
    <w:rsid w:val="002C627B"/>
    <w:rsid w:val="002C67C8"/>
    <w:rsid w:val="002C682E"/>
    <w:rsid w:val="002D1A53"/>
    <w:rsid w:val="002D1D71"/>
    <w:rsid w:val="002D2F94"/>
    <w:rsid w:val="002D3516"/>
    <w:rsid w:val="002D37E8"/>
    <w:rsid w:val="002D3E05"/>
    <w:rsid w:val="002D474A"/>
    <w:rsid w:val="002D4A7C"/>
    <w:rsid w:val="002D4B57"/>
    <w:rsid w:val="002D54BB"/>
    <w:rsid w:val="002D5D1C"/>
    <w:rsid w:val="002D640C"/>
    <w:rsid w:val="002D664B"/>
    <w:rsid w:val="002D6EE3"/>
    <w:rsid w:val="002D7188"/>
    <w:rsid w:val="002D743C"/>
    <w:rsid w:val="002E0A7D"/>
    <w:rsid w:val="002E18D6"/>
    <w:rsid w:val="002E1E0C"/>
    <w:rsid w:val="002E25B9"/>
    <w:rsid w:val="002E27FA"/>
    <w:rsid w:val="002E2CD4"/>
    <w:rsid w:val="002E2D1F"/>
    <w:rsid w:val="002E4FBF"/>
    <w:rsid w:val="002E539E"/>
    <w:rsid w:val="002E5B19"/>
    <w:rsid w:val="002E5CD8"/>
    <w:rsid w:val="002E603F"/>
    <w:rsid w:val="002E6253"/>
    <w:rsid w:val="002E6279"/>
    <w:rsid w:val="002E6308"/>
    <w:rsid w:val="002E68DF"/>
    <w:rsid w:val="002E6ACB"/>
    <w:rsid w:val="002E6E1B"/>
    <w:rsid w:val="002E6F88"/>
    <w:rsid w:val="002E7057"/>
    <w:rsid w:val="002E7687"/>
    <w:rsid w:val="002E796E"/>
    <w:rsid w:val="002E7D66"/>
    <w:rsid w:val="002F11DD"/>
    <w:rsid w:val="002F1BC3"/>
    <w:rsid w:val="002F220C"/>
    <w:rsid w:val="002F253F"/>
    <w:rsid w:val="002F2581"/>
    <w:rsid w:val="002F2A14"/>
    <w:rsid w:val="002F2BAA"/>
    <w:rsid w:val="002F33AE"/>
    <w:rsid w:val="002F3653"/>
    <w:rsid w:val="002F4034"/>
    <w:rsid w:val="002F4B4C"/>
    <w:rsid w:val="002F4BD8"/>
    <w:rsid w:val="002F5254"/>
    <w:rsid w:val="002F6266"/>
    <w:rsid w:val="002F64C1"/>
    <w:rsid w:val="002F674B"/>
    <w:rsid w:val="002F688C"/>
    <w:rsid w:val="002F794D"/>
    <w:rsid w:val="002F7D26"/>
    <w:rsid w:val="002F7F4E"/>
    <w:rsid w:val="00300001"/>
    <w:rsid w:val="003001F5"/>
    <w:rsid w:val="00300ADC"/>
    <w:rsid w:val="00301462"/>
    <w:rsid w:val="00301509"/>
    <w:rsid w:val="00302663"/>
    <w:rsid w:val="003029B1"/>
    <w:rsid w:val="00302C0B"/>
    <w:rsid w:val="00302E70"/>
    <w:rsid w:val="00304389"/>
    <w:rsid w:val="00304990"/>
    <w:rsid w:val="00304D8B"/>
    <w:rsid w:val="003059FB"/>
    <w:rsid w:val="00305B66"/>
    <w:rsid w:val="00307107"/>
    <w:rsid w:val="003076BB"/>
    <w:rsid w:val="00307C9C"/>
    <w:rsid w:val="00307D47"/>
    <w:rsid w:val="003107D4"/>
    <w:rsid w:val="00310B11"/>
    <w:rsid w:val="00311069"/>
    <w:rsid w:val="00311E54"/>
    <w:rsid w:val="00311ED4"/>
    <w:rsid w:val="00312592"/>
    <w:rsid w:val="00312A4C"/>
    <w:rsid w:val="00312FDF"/>
    <w:rsid w:val="0031312B"/>
    <w:rsid w:val="00313628"/>
    <w:rsid w:val="00313F16"/>
    <w:rsid w:val="00314BF9"/>
    <w:rsid w:val="00315233"/>
    <w:rsid w:val="00315523"/>
    <w:rsid w:val="003159FD"/>
    <w:rsid w:val="00316251"/>
    <w:rsid w:val="00316461"/>
    <w:rsid w:val="003165EC"/>
    <w:rsid w:val="0031666E"/>
    <w:rsid w:val="00317132"/>
    <w:rsid w:val="0031716B"/>
    <w:rsid w:val="003178FF"/>
    <w:rsid w:val="003179B3"/>
    <w:rsid w:val="00317E27"/>
    <w:rsid w:val="00320284"/>
    <w:rsid w:val="003207D7"/>
    <w:rsid w:val="00320EA1"/>
    <w:rsid w:val="00320F7A"/>
    <w:rsid w:val="00320FA3"/>
    <w:rsid w:val="00321C2F"/>
    <w:rsid w:val="00322236"/>
    <w:rsid w:val="003223AC"/>
    <w:rsid w:val="00322D66"/>
    <w:rsid w:val="003230D3"/>
    <w:rsid w:val="0032399C"/>
    <w:rsid w:val="0032433B"/>
    <w:rsid w:val="00324FB6"/>
    <w:rsid w:val="003255BB"/>
    <w:rsid w:val="0032568E"/>
    <w:rsid w:val="00326373"/>
    <w:rsid w:val="00326DE4"/>
    <w:rsid w:val="00327069"/>
    <w:rsid w:val="00327388"/>
    <w:rsid w:val="0032759C"/>
    <w:rsid w:val="00327A37"/>
    <w:rsid w:val="00327AAC"/>
    <w:rsid w:val="00327B3D"/>
    <w:rsid w:val="00327EE5"/>
    <w:rsid w:val="003308DF"/>
    <w:rsid w:val="00330A1A"/>
    <w:rsid w:val="003319DB"/>
    <w:rsid w:val="003322E7"/>
    <w:rsid w:val="003328EB"/>
    <w:rsid w:val="00332B56"/>
    <w:rsid w:val="00332D1A"/>
    <w:rsid w:val="0033356D"/>
    <w:rsid w:val="003336EC"/>
    <w:rsid w:val="0033386B"/>
    <w:rsid w:val="00333933"/>
    <w:rsid w:val="00333D4E"/>
    <w:rsid w:val="00333EC6"/>
    <w:rsid w:val="003342C5"/>
    <w:rsid w:val="0033517E"/>
    <w:rsid w:val="003354A3"/>
    <w:rsid w:val="00335605"/>
    <w:rsid w:val="00336FAA"/>
    <w:rsid w:val="003375EA"/>
    <w:rsid w:val="00337C5E"/>
    <w:rsid w:val="003401FE"/>
    <w:rsid w:val="0034199A"/>
    <w:rsid w:val="00341E67"/>
    <w:rsid w:val="00342005"/>
    <w:rsid w:val="003421D7"/>
    <w:rsid w:val="00342AFA"/>
    <w:rsid w:val="00342E36"/>
    <w:rsid w:val="00343061"/>
    <w:rsid w:val="003432D0"/>
    <w:rsid w:val="0034360E"/>
    <w:rsid w:val="00343897"/>
    <w:rsid w:val="00343935"/>
    <w:rsid w:val="0034454F"/>
    <w:rsid w:val="00345667"/>
    <w:rsid w:val="00345A5F"/>
    <w:rsid w:val="00345F95"/>
    <w:rsid w:val="00346771"/>
    <w:rsid w:val="00346CEA"/>
    <w:rsid w:val="00346E1B"/>
    <w:rsid w:val="00347238"/>
    <w:rsid w:val="00347C01"/>
    <w:rsid w:val="00347FFD"/>
    <w:rsid w:val="0035078A"/>
    <w:rsid w:val="003510CD"/>
    <w:rsid w:val="003518F9"/>
    <w:rsid w:val="00351A3A"/>
    <w:rsid w:val="0035216B"/>
    <w:rsid w:val="00352CC1"/>
    <w:rsid w:val="00352D98"/>
    <w:rsid w:val="0035328A"/>
    <w:rsid w:val="0035328B"/>
    <w:rsid w:val="00353762"/>
    <w:rsid w:val="00353890"/>
    <w:rsid w:val="00353C35"/>
    <w:rsid w:val="00354A9E"/>
    <w:rsid w:val="00354D51"/>
    <w:rsid w:val="00355242"/>
    <w:rsid w:val="00355354"/>
    <w:rsid w:val="0035564F"/>
    <w:rsid w:val="003559EE"/>
    <w:rsid w:val="00355CD5"/>
    <w:rsid w:val="0035600B"/>
    <w:rsid w:val="003560C6"/>
    <w:rsid w:val="00356AA6"/>
    <w:rsid w:val="0035737D"/>
    <w:rsid w:val="003575AC"/>
    <w:rsid w:val="0035761D"/>
    <w:rsid w:val="0035766B"/>
    <w:rsid w:val="00357EC2"/>
    <w:rsid w:val="0036094E"/>
    <w:rsid w:val="0036103E"/>
    <w:rsid w:val="00361C78"/>
    <w:rsid w:val="00362D72"/>
    <w:rsid w:val="003638EE"/>
    <w:rsid w:val="00363CEA"/>
    <w:rsid w:val="00365051"/>
    <w:rsid w:val="00365272"/>
    <w:rsid w:val="00365913"/>
    <w:rsid w:val="003659E9"/>
    <w:rsid w:val="003663D2"/>
    <w:rsid w:val="003666E4"/>
    <w:rsid w:val="0036697E"/>
    <w:rsid w:val="00367803"/>
    <w:rsid w:val="00367A6F"/>
    <w:rsid w:val="00370237"/>
    <w:rsid w:val="003702E6"/>
    <w:rsid w:val="003703B8"/>
    <w:rsid w:val="0037127B"/>
    <w:rsid w:val="00371AA7"/>
    <w:rsid w:val="00371C28"/>
    <w:rsid w:val="00371D51"/>
    <w:rsid w:val="00371FBF"/>
    <w:rsid w:val="003725FD"/>
    <w:rsid w:val="00372E2D"/>
    <w:rsid w:val="00373E3C"/>
    <w:rsid w:val="0037411E"/>
    <w:rsid w:val="0037513E"/>
    <w:rsid w:val="0037541E"/>
    <w:rsid w:val="003757F7"/>
    <w:rsid w:val="00375E15"/>
    <w:rsid w:val="003776CA"/>
    <w:rsid w:val="003777C7"/>
    <w:rsid w:val="00377A90"/>
    <w:rsid w:val="00380136"/>
    <w:rsid w:val="003805D1"/>
    <w:rsid w:val="00380B2F"/>
    <w:rsid w:val="00380BAD"/>
    <w:rsid w:val="0038139E"/>
    <w:rsid w:val="0038185D"/>
    <w:rsid w:val="00382020"/>
    <w:rsid w:val="00382927"/>
    <w:rsid w:val="0038394A"/>
    <w:rsid w:val="00384156"/>
    <w:rsid w:val="003846B7"/>
    <w:rsid w:val="003846BE"/>
    <w:rsid w:val="00384AA2"/>
    <w:rsid w:val="00384D29"/>
    <w:rsid w:val="00385544"/>
    <w:rsid w:val="00385974"/>
    <w:rsid w:val="0038634D"/>
    <w:rsid w:val="00386BD8"/>
    <w:rsid w:val="003871FA"/>
    <w:rsid w:val="0038752D"/>
    <w:rsid w:val="0038776F"/>
    <w:rsid w:val="00387776"/>
    <w:rsid w:val="00387778"/>
    <w:rsid w:val="003902EA"/>
    <w:rsid w:val="00390E1A"/>
    <w:rsid w:val="00391143"/>
    <w:rsid w:val="0039124F"/>
    <w:rsid w:val="0039140A"/>
    <w:rsid w:val="003915C7"/>
    <w:rsid w:val="00391803"/>
    <w:rsid w:val="0039198F"/>
    <w:rsid w:val="00391E52"/>
    <w:rsid w:val="00391E85"/>
    <w:rsid w:val="0039247D"/>
    <w:rsid w:val="00392670"/>
    <w:rsid w:val="00392F9F"/>
    <w:rsid w:val="00393123"/>
    <w:rsid w:val="00394629"/>
    <w:rsid w:val="003948FB"/>
    <w:rsid w:val="00394DCB"/>
    <w:rsid w:val="0039512E"/>
    <w:rsid w:val="00395463"/>
    <w:rsid w:val="00395DA5"/>
    <w:rsid w:val="00396147"/>
    <w:rsid w:val="003967A1"/>
    <w:rsid w:val="00396F66"/>
    <w:rsid w:val="00397D60"/>
    <w:rsid w:val="00397F8E"/>
    <w:rsid w:val="00397FB5"/>
    <w:rsid w:val="003A05BC"/>
    <w:rsid w:val="003A1080"/>
    <w:rsid w:val="003A1B4B"/>
    <w:rsid w:val="003A24AC"/>
    <w:rsid w:val="003A26B9"/>
    <w:rsid w:val="003A2B1C"/>
    <w:rsid w:val="003A3300"/>
    <w:rsid w:val="003A3D30"/>
    <w:rsid w:val="003A4E42"/>
    <w:rsid w:val="003A540D"/>
    <w:rsid w:val="003A5648"/>
    <w:rsid w:val="003A58AD"/>
    <w:rsid w:val="003A64D2"/>
    <w:rsid w:val="003A70B5"/>
    <w:rsid w:val="003A7C1B"/>
    <w:rsid w:val="003B07FA"/>
    <w:rsid w:val="003B08D9"/>
    <w:rsid w:val="003B2711"/>
    <w:rsid w:val="003B33F9"/>
    <w:rsid w:val="003B358E"/>
    <w:rsid w:val="003B35C9"/>
    <w:rsid w:val="003B3C0E"/>
    <w:rsid w:val="003B46BF"/>
    <w:rsid w:val="003B4BE0"/>
    <w:rsid w:val="003B55CF"/>
    <w:rsid w:val="003B65AA"/>
    <w:rsid w:val="003B6DFE"/>
    <w:rsid w:val="003B70B4"/>
    <w:rsid w:val="003B7309"/>
    <w:rsid w:val="003B7BD5"/>
    <w:rsid w:val="003C0069"/>
    <w:rsid w:val="003C0C81"/>
    <w:rsid w:val="003C0CCE"/>
    <w:rsid w:val="003C10F4"/>
    <w:rsid w:val="003C13E4"/>
    <w:rsid w:val="003C1D8D"/>
    <w:rsid w:val="003C2EAA"/>
    <w:rsid w:val="003C2FFC"/>
    <w:rsid w:val="003C3354"/>
    <w:rsid w:val="003C3541"/>
    <w:rsid w:val="003C3933"/>
    <w:rsid w:val="003C3987"/>
    <w:rsid w:val="003C3E9E"/>
    <w:rsid w:val="003C3F2A"/>
    <w:rsid w:val="003C4557"/>
    <w:rsid w:val="003C4696"/>
    <w:rsid w:val="003C51F8"/>
    <w:rsid w:val="003C52D5"/>
    <w:rsid w:val="003C5325"/>
    <w:rsid w:val="003C5426"/>
    <w:rsid w:val="003C542D"/>
    <w:rsid w:val="003C5572"/>
    <w:rsid w:val="003C592E"/>
    <w:rsid w:val="003C59C3"/>
    <w:rsid w:val="003C61CB"/>
    <w:rsid w:val="003C6668"/>
    <w:rsid w:val="003C6836"/>
    <w:rsid w:val="003C6C0E"/>
    <w:rsid w:val="003C6FB0"/>
    <w:rsid w:val="003C7376"/>
    <w:rsid w:val="003C7849"/>
    <w:rsid w:val="003C7871"/>
    <w:rsid w:val="003C7B01"/>
    <w:rsid w:val="003C7C40"/>
    <w:rsid w:val="003D047F"/>
    <w:rsid w:val="003D0B93"/>
    <w:rsid w:val="003D0B97"/>
    <w:rsid w:val="003D0DF1"/>
    <w:rsid w:val="003D1A26"/>
    <w:rsid w:val="003D20E2"/>
    <w:rsid w:val="003D31E6"/>
    <w:rsid w:val="003D3B48"/>
    <w:rsid w:val="003D4C3B"/>
    <w:rsid w:val="003D5049"/>
    <w:rsid w:val="003D5607"/>
    <w:rsid w:val="003D5641"/>
    <w:rsid w:val="003D5CD8"/>
    <w:rsid w:val="003D66FF"/>
    <w:rsid w:val="003D7161"/>
    <w:rsid w:val="003D7BA0"/>
    <w:rsid w:val="003E1063"/>
    <w:rsid w:val="003E1253"/>
    <w:rsid w:val="003E1447"/>
    <w:rsid w:val="003E1C2D"/>
    <w:rsid w:val="003E1CB9"/>
    <w:rsid w:val="003E2C81"/>
    <w:rsid w:val="003E2D61"/>
    <w:rsid w:val="003E3051"/>
    <w:rsid w:val="003E32A7"/>
    <w:rsid w:val="003E3A0D"/>
    <w:rsid w:val="003E3EB8"/>
    <w:rsid w:val="003E4257"/>
    <w:rsid w:val="003E44BA"/>
    <w:rsid w:val="003E44EF"/>
    <w:rsid w:val="003E4AAA"/>
    <w:rsid w:val="003E4D8F"/>
    <w:rsid w:val="003E4FB0"/>
    <w:rsid w:val="003E58B7"/>
    <w:rsid w:val="003E5C74"/>
    <w:rsid w:val="003E5ED7"/>
    <w:rsid w:val="003E64E4"/>
    <w:rsid w:val="003E70E8"/>
    <w:rsid w:val="003E71BB"/>
    <w:rsid w:val="003E73B8"/>
    <w:rsid w:val="003E752E"/>
    <w:rsid w:val="003E7BD8"/>
    <w:rsid w:val="003E7EBF"/>
    <w:rsid w:val="003F03BF"/>
    <w:rsid w:val="003F08A6"/>
    <w:rsid w:val="003F1670"/>
    <w:rsid w:val="003F178E"/>
    <w:rsid w:val="003F1D40"/>
    <w:rsid w:val="003F203E"/>
    <w:rsid w:val="003F2F5B"/>
    <w:rsid w:val="003F303E"/>
    <w:rsid w:val="003F31F0"/>
    <w:rsid w:val="003F333B"/>
    <w:rsid w:val="003F3444"/>
    <w:rsid w:val="003F3628"/>
    <w:rsid w:val="003F3957"/>
    <w:rsid w:val="003F3AFA"/>
    <w:rsid w:val="003F406A"/>
    <w:rsid w:val="003F41F9"/>
    <w:rsid w:val="003F4326"/>
    <w:rsid w:val="003F43EA"/>
    <w:rsid w:val="003F4D8A"/>
    <w:rsid w:val="003F57B4"/>
    <w:rsid w:val="003F620A"/>
    <w:rsid w:val="003F65A8"/>
    <w:rsid w:val="003F6779"/>
    <w:rsid w:val="003F6BD4"/>
    <w:rsid w:val="003F6DFF"/>
    <w:rsid w:val="003F7845"/>
    <w:rsid w:val="003F7C92"/>
    <w:rsid w:val="0040099C"/>
    <w:rsid w:val="004017C5"/>
    <w:rsid w:val="004026A7"/>
    <w:rsid w:val="00403632"/>
    <w:rsid w:val="004037E6"/>
    <w:rsid w:val="00404367"/>
    <w:rsid w:val="0040486B"/>
    <w:rsid w:val="004048D9"/>
    <w:rsid w:val="0040500E"/>
    <w:rsid w:val="004051A4"/>
    <w:rsid w:val="004051D4"/>
    <w:rsid w:val="00405F7D"/>
    <w:rsid w:val="00406517"/>
    <w:rsid w:val="00406569"/>
    <w:rsid w:val="00406EDD"/>
    <w:rsid w:val="00407A1A"/>
    <w:rsid w:val="00407D10"/>
    <w:rsid w:val="00410014"/>
    <w:rsid w:val="00410FBE"/>
    <w:rsid w:val="0041188C"/>
    <w:rsid w:val="004118CD"/>
    <w:rsid w:val="00411C7F"/>
    <w:rsid w:val="00412B20"/>
    <w:rsid w:val="00412BB3"/>
    <w:rsid w:val="00412D6D"/>
    <w:rsid w:val="0041348B"/>
    <w:rsid w:val="00413D34"/>
    <w:rsid w:val="0041483E"/>
    <w:rsid w:val="00415A02"/>
    <w:rsid w:val="0041660D"/>
    <w:rsid w:val="00417580"/>
    <w:rsid w:val="004177B6"/>
    <w:rsid w:val="0042014D"/>
    <w:rsid w:val="004207B7"/>
    <w:rsid w:val="00420959"/>
    <w:rsid w:val="00421276"/>
    <w:rsid w:val="0042153C"/>
    <w:rsid w:val="00421685"/>
    <w:rsid w:val="004219AA"/>
    <w:rsid w:val="00421B97"/>
    <w:rsid w:val="00421C29"/>
    <w:rsid w:val="00421D15"/>
    <w:rsid w:val="0042272F"/>
    <w:rsid w:val="0042294A"/>
    <w:rsid w:val="00422A2E"/>
    <w:rsid w:val="00422BB2"/>
    <w:rsid w:val="004231B5"/>
    <w:rsid w:val="004231D0"/>
    <w:rsid w:val="004232B3"/>
    <w:rsid w:val="00423854"/>
    <w:rsid w:val="00423B53"/>
    <w:rsid w:val="0042521D"/>
    <w:rsid w:val="0042597C"/>
    <w:rsid w:val="00425D9E"/>
    <w:rsid w:val="00425FC1"/>
    <w:rsid w:val="00426853"/>
    <w:rsid w:val="00426C8C"/>
    <w:rsid w:val="0042785A"/>
    <w:rsid w:val="004278AE"/>
    <w:rsid w:val="00427C32"/>
    <w:rsid w:val="00427EF4"/>
    <w:rsid w:val="00430E2D"/>
    <w:rsid w:val="004310E8"/>
    <w:rsid w:val="004314DD"/>
    <w:rsid w:val="00431C43"/>
    <w:rsid w:val="00431D1A"/>
    <w:rsid w:val="004326C5"/>
    <w:rsid w:val="00432891"/>
    <w:rsid w:val="004332A0"/>
    <w:rsid w:val="00434042"/>
    <w:rsid w:val="00434214"/>
    <w:rsid w:val="00435B25"/>
    <w:rsid w:val="00435C88"/>
    <w:rsid w:val="00435D03"/>
    <w:rsid w:val="004364B2"/>
    <w:rsid w:val="00437898"/>
    <w:rsid w:val="0044078B"/>
    <w:rsid w:val="00440C6B"/>
    <w:rsid w:val="00440DD1"/>
    <w:rsid w:val="00441B1A"/>
    <w:rsid w:val="00442B58"/>
    <w:rsid w:val="00443213"/>
    <w:rsid w:val="0044376F"/>
    <w:rsid w:val="00443AA2"/>
    <w:rsid w:val="00443DA8"/>
    <w:rsid w:val="0044479A"/>
    <w:rsid w:val="004447D8"/>
    <w:rsid w:val="00444B09"/>
    <w:rsid w:val="00444C88"/>
    <w:rsid w:val="00444EB2"/>
    <w:rsid w:val="004451D7"/>
    <w:rsid w:val="004457F0"/>
    <w:rsid w:val="00445AA6"/>
    <w:rsid w:val="00445F1D"/>
    <w:rsid w:val="0044614A"/>
    <w:rsid w:val="0044623A"/>
    <w:rsid w:val="00446405"/>
    <w:rsid w:val="004465DD"/>
    <w:rsid w:val="004465F6"/>
    <w:rsid w:val="004469D5"/>
    <w:rsid w:val="004473F8"/>
    <w:rsid w:val="00447536"/>
    <w:rsid w:val="00447985"/>
    <w:rsid w:val="00447BB9"/>
    <w:rsid w:val="004505D6"/>
    <w:rsid w:val="00451D11"/>
    <w:rsid w:val="004527E7"/>
    <w:rsid w:val="0045368F"/>
    <w:rsid w:val="00453756"/>
    <w:rsid w:val="00453BEB"/>
    <w:rsid w:val="00453DD5"/>
    <w:rsid w:val="00454D9B"/>
    <w:rsid w:val="0045507A"/>
    <w:rsid w:val="004551AB"/>
    <w:rsid w:val="004558AA"/>
    <w:rsid w:val="00455BB6"/>
    <w:rsid w:val="00455BD7"/>
    <w:rsid w:val="00455C95"/>
    <w:rsid w:val="00456168"/>
    <w:rsid w:val="00456EC9"/>
    <w:rsid w:val="004571FA"/>
    <w:rsid w:val="00457EB5"/>
    <w:rsid w:val="0046009C"/>
    <w:rsid w:val="00460174"/>
    <w:rsid w:val="00460538"/>
    <w:rsid w:val="00460AB1"/>
    <w:rsid w:val="00460F25"/>
    <w:rsid w:val="00461023"/>
    <w:rsid w:val="00461DFA"/>
    <w:rsid w:val="00461EEB"/>
    <w:rsid w:val="00461FA6"/>
    <w:rsid w:val="00462511"/>
    <w:rsid w:val="00462562"/>
    <w:rsid w:val="00462793"/>
    <w:rsid w:val="00462E6E"/>
    <w:rsid w:val="004630DE"/>
    <w:rsid w:val="00463BE2"/>
    <w:rsid w:val="00464290"/>
    <w:rsid w:val="00464316"/>
    <w:rsid w:val="00464AB0"/>
    <w:rsid w:val="004652BC"/>
    <w:rsid w:val="00465720"/>
    <w:rsid w:val="004659CB"/>
    <w:rsid w:val="00465B93"/>
    <w:rsid w:val="00466738"/>
    <w:rsid w:val="00467BF0"/>
    <w:rsid w:val="00470352"/>
    <w:rsid w:val="0047042C"/>
    <w:rsid w:val="004706DF"/>
    <w:rsid w:val="00470F3A"/>
    <w:rsid w:val="004710F4"/>
    <w:rsid w:val="004725FC"/>
    <w:rsid w:val="0047277E"/>
    <w:rsid w:val="004727E9"/>
    <w:rsid w:val="004731D3"/>
    <w:rsid w:val="00473B8C"/>
    <w:rsid w:val="00474684"/>
    <w:rsid w:val="004749F5"/>
    <w:rsid w:val="00474B63"/>
    <w:rsid w:val="00475020"/>
    <w:rsid w:val="0047523F"/>
    <w:rsid w:val="00475AF2"/>
    <w:rsid w:val="00475B09"/>
    <w:rsid w:val="00475E9B"/>
    <w:rsid w:val="00480637"/>
    <w:rsid w:val="0048097B"/>
    <w:rsid w:val="00481528"/>
    <w:rsid w:val="00481983"/>
    <w:rsid w:val="00481A1C"/>
    <w:rsid w:val="0048217D"/>
    <w:rsid w:val="0048257C"/>
    <w:rsid w:val="00482829"/>
    <w:rsid w:val="00482A31"/>
    <w:rsid w:val="00482E5B"/>
    <w:rsid w:val="00482F65"/>
    <w:rsid w:val="0048369E"/>
    <w:rsid w:val="00483A02"/>
    <w:rsid w:val="00483A1E"/>
    <w:rsid w:val="004842DB"/>
    <w:rsid w:val="00484ADD"/>
    <w:rsid w:val="0048623C"/>
    <w:rsid w:val="00486446"/>
    <w:rsid w:val="0048653B"/>
    <w:rsid w:val="0048761C"/>
    <w:rsid w:val="00487B76"/>
    <w:rsid w:val="00487BEB"/>
    <w:rsid w:val="00487E85"/>
    <w:rsid w:val="00490178"/>
    <w:rsid w:val="004901EA"/>
    <w:rsid w:val="00490443"/>
    <w:rsid w:val="00490B15"/>
    <w:rsid w:val="00490F25"/>
    <w:rsid w:val="00491618"/>
    <w:rsid w:val="00491E62"/>
    <w:rsid w:val="00492426"/>
    <w:rsid w:val="00492D70"/>
    <w:rsid w:val="004945C9"/>
    <w:rsid w:val="00494B5F"/>
    <w:rsid w:val="004969E9"/>
    <w:rsid w:val="004971BB"/>
    <w:rsid w:val="004975EC"/>
    <w:rsid w:val="00497866"/>
    <w:rsid w:val="00497EFF"/>
    <w:rsid w:val="00497F6E"/>
    <w:rsid w:val="004A026E"/>
    <w:rsid w:val="004A0CF4"/>
    <w:rsid w:val="004A1825"/>
    <w:rsid w:val="004A1BEB"/>
    <w:rsid w:val="004A2064"/>
    <w:rsid w:val="004A2326"/>
    <w:rsid w:val="004A251C"/>
    <w:rsid w:val="004A3563"/>
    <w:rsid w:val="004A3EA8"/>
    <w:rsid w:val="004A43C9"/>
    <w:rsid w:val="004A4A4D"/>
    <w:rsid w:val="004A4AC6"/>
    <w:rsid w:val="004A4F9F"/>
    <w:rsid w:val="004A561A"/>
    <w:rsid w:val="004A572D"/>
    <w:rsid w:val="004A5915"/>
    <w:rsid w:val="004A5C8A"/>
    <w:rsid w:val="004A6143"/>
    <w:rsid w:val="004A635B"/>
    <w:rsid w:val="004A6D00"/>
    <w:rsid w:val="004A7954"/>
    <w:rsid w:val="004A7FF0"/>
    <w:rsid w:val="004B0034"/>
    <w:rsid w:val="004B108B"/>
    <w:rsid w:val="004B10B4"/>
    <w:rsid w:val="004B1DE3"/>
    <w:rsid w:val="004B2E64"/>
    <w:rsid w:val="004B3050"/>
    <w:rsid w:val="004B3C66"/>
    <w:rsid w:val="004B3EF5"/>
    <w:rsid w:val="004B40E0"/>
    <w:rsid w:val="004B44F4"/>
    <w:rsid w:val="004B54C0"/>
    <w:rsid w:val="004B5BFC"/>
    <w:rsid w:val="004B61C8"/>
    <w:rsid w:val="004B65C5"/>
    <w:rsid w:val="004B6B62"/>
    <w:rsid w:val="004B6BED"/>
    <w:rsid w:val="004B70C8"/>
    <w:rsid w:val="004B77F3"/>
    <w:rsid w:val="004C08FD"/>
    <w:rsid w:val="004C14DF"/>
    <w:rsid w:val="004C1AD1"/>
    <w:rsid w:val="004C28FE"/>
    <w:rsid w:val="004C2E42"/>
    <w:rsid w:val="004C300F"/>
    <w:rsid w:val="004C305A"/>
    <w:rsid w:val="004C3390"/>
    <w:rsid w:val="004C39F1"/>
    <w:rsid w:val="004C3E3B"/>
    <w:rsid w:val="004C43F4"/>
    <w:rsid w:val="004C451B"/>
    <w:rsid w:val="004C502F"/>
    <w:rsid w:val="004C53EB"/>
    <w:rsid w:val="004C543C"/>
    <w:rsid w:val="004C5B60"/>
    <w:rsid w:val="004C6306"/>
    <w:rsid w:val="004C6D61"/>
    <w:rsid w:val="004C6ECB"/>
    <w:rsid w:val="004C7045"/>
    <w:rsid w:val="004C7119"/>
    <w:rsid w:val="004C7307"/>
    <w:rsid w:val="004C767D"/>
    <w:rsid w:val="004C77AB"/>
    <w:rsid w:val="004C79B5"/>
    <w:rsid w:val="004C7B5B"/>
    <w:rsid w:val="004C7D11"/>
    <w:rsid w:val="004C7E5F"/>
    <w:rsid w:val="004D1634"/>
    <w:rsid w:val="004D17D0"/>
    <w:rsid w:val="004D21B9"/>
    <w:rsid w:val="004D21E3"/>
    <w:rsid w:val="004D22A3"/>
    <w:rsid w:val="004D2DFE"/>
    <w:rsid w:val="004D3539"/>
    <w:rsid w:val="004D3919"/>
    <w:rsid w:val="004D39D9"/>
    <w:rsid w:val="004D3E73"/>
    <w:rsid w:val="004D47D9"/>
    <w:rsid w:val="004D4ADC"/>
    <w:rsid w:val="004D4B37"/>
    <w:rsid w:val="004D4C29"/>
    <w:rsid w:val="004D4E63"/>
    <w:rsid w:val="004D56C2"/>
    <w:rsid w:val="004D6576"/>
    <w:rsid w:val="004D75DD"/>
    <w:rsid w:val="004D784A"/>
    <w:rsid w:val="004D7B2A"/>
    <w:rsid w:val="004D7D8A"/>
    <w:rsid w:val="004E09DB"/>
    <w:rsid w:val="004E0A45"/>
    <w:rsid w:val="004E0C05"/>
    <w:rsid w:val="004E0C08"/>
    <w:rsid w:val="004E18C2"/>
    <w:rsid w:val="004E2938"/>
    <w:rsid w:val="004E2979"/>
    <w:rsid w:val="004E2FB6"/>
    <w:rsid w:val="004E3A3F"/>
    <w:rsid w:val="004E3E14"/>
    <w:rsid w:val="004E462D"/>
    <w:rsid w:val="004E4B8C"/>
    <w:rsid w:val="004E4C13"/>
    <w:rsid w:val="004E4DE9"/>
    <w:rsid w:val="004E526D"/>
    <w:rsid w:val="004E52C6"/>
    <w:rsid w:val="004E5901"/>
    <w:rsid w:val="004E685E"/>
    <w:rsid w:val="004E6E8C"/>
    <w:rsid w:val="004E6F29"/>
    <w:rsid w:val="004E7205"/>
    <w:rsid w:val="004E73E3"/>
    <w:rsid w:val="004F04F0"/>
    <w:rsid w:val="004F09DD"/>
    <w:rsid w:val="004F124C"/>
    <w:rsid w:val="004F1F5C"/>
    <w:rsid w:val="004F2029"/>
    <w:rsid w:val="004F22C2"/>
    <w:rsid w:val="004F2925"/>
    <w:rsid w:val="004F2A9C"/>
    <w:rsid w:val="004F2CE5"/>
    <w:rsid w:val="004F2D6C"/>
    <w:rsid w:val="004F361C"/>
    <w:rsid w:val="004F3F5B"/>
    <w:rsid w:val="004F49C6"/>
    <w:rsid w:val="004F53BA"/>
    <w:rsid w:val="004F5796"/>
    <w:rsid w:val="004F5DC8"/>
    <w:rsid w:val="004F666D"/>
    <w:rsid w:val="004F6D7F"/>
    <w:rsid w:val="004F6F7E"/>
    <w:rsid w:val="004F74FC"/>
    <w:rsid w:val="004F75D7"/>
    <w:rsid w:val="004F763D"/>
    <w:rsid w:val="005001BF"/>
    <w:rsid w:val="005003A5"/>
    <w:rsid w:val="00500707"/>
    <w:rsid w:val="005007E2"/>
    <w:rsid w:val="0050151D"/>
    <w:rsid w:val="00501868"/>
    <w:rsid w:val="005019F2"/>
    <w:rsid w:val="00501B5C"/>
    <w:rsid w:val="005020B7"/>
    <w:rsid w:val="0050256A"/>
    <w:rsid w:val="00502E71"/>
    <w:rsid w:val="00502FFF"/>
    <w:rsid w:val="0050323C"/>
    <w:rsid w:val="0050331B"/>
    <w:rsid w:val="00504028"/>
    <w:rsid w:val="005041D3"/>
    <w:rsid w:val="00504772"/>
    <w:rsid w:val="005047BF"/>
    <w:rsid w:val="00504825"/>
    <w:rsid w:val="00504A07"/>
    <w:rsid w:val="00504C93"/>
    <w:rsid w:val="00504C9C"/>
    <w:rsid w:val="00504D51"/>
    <w:rsid w:val="005050E8"/>
    <w:rsid w:val="005058B5"/>
    <w:rsid w:val="00505D24"/>
    <w:rsid w:val="00505E77"/>
    <w:rsid w:val="00506345"/>
    <w:rsid w:val="00506C05"/>
    <w:rsid w:val="00506D6D"/>
    <w:rsid w:val="00507921"/>
    <w:rsid w:val="00507FB0"/>
    <w:rsid w:val="00510107"/>
    <w:rsid w:val="00510425"/>
    <w:rsid w:val="005112FD"/>
    <w:rsid w:val="0051137F"/>
    <w:rsid w:val="005113E7"/>
    <w:rsid w:val="005117AC"/>
    <w:rsid w:val="005119C2"/>
    <w:rsid w:val="00511DC3"/>
    <w:rsid w:val="005125EA"/>
    <w:rsid w:val="00512F16"/>
    <w:rsid w:val="00513AC2"/>
    <w:rsid w:val="00514268"/>
    <w:rsid w:val="00514332"/>
    <w:rsid w:val="005144F4"/>
    <w:rsid w:val="0051450B"/>
    <w:rsid w:val="00514617"/>
    <w:rsid w:val="00514F74"/>
    <w:rsid w:val="005152A5"/>
    <w:rsid w:val="005154A7"/>
    <w:rsid w:val="00515A41"/>
    <w:rsid w:val="00515D99"/>
    <w:rsid w:val="00516860"/>
    <w:rsid w:val="005178F4"/>
    <w:rsid w:val="00520FB2"/>
    <w:rsid w:val="005215FA"/>
    <w:rsid w:val="00521FAB"/>
    <w:rsid w:val="00522A16"/>
    <w:rsid w:val="005230AC"/>
    <w:rsid w:val="005239A9"/>
    <w:rsid w:val="00523EE6"/>
    <w:rsid w:val="005249DB"/>
    <w:rsid w:val="00524FDF"/>
    <w:rsid w:val="00525411"/>
    <w:rsid w:val="00525FC7"/>
    <w:rsid w:val="0052653D"/>
    <w:rsid w:val="00526F59"/>
    <w:rsid w:val="005275EF"/>
    <w:rsid w:val="0052782D"/>
    <w:rsid w:val="00530276"/>
    <w:rsid w:val="00530FF4"/>
    <w:rsid w:val="005318EB"/>
    <w:rsid w:val="005325DA"/>
    <w:rsid w:val="0053284B"/>
    <w:rsid w:val="00532A34"/>
    <w:rsid w:val="00533CED"/>
    <w:rsid w:val="00533D46"/>
    <w:rsid w:val="00533ECF"/>
    <w:rsid w:val="005344DD"/>
    <w:rsid w:val="00534A07"/>
    <w:rsid w:val="00534DE9"/>
    <w:rsid w:val="0053549B"/>
    <w:rsid w:val="00535793"/>
    <w:rsid w:val="00535A30"/>
    <w:rsid w:val="005367CA"/>
    <w:rsid w:val="005370AA"/>
    <w:rsid w:val="00537659"/>
    <w:rsid w:val="00537D85"/>
    <w:rsid w:val="005410FA"/>
    <w:rsid w:val="00541192"/>
    <w:rsid w:val="005422AB"/>
    <w:rsid w:val="005423B7"/>
    <w:rsid w:val="00543373"/>
    <w:rsid w:val="0054414D"/>
    <w:rsid w:val="00544422"/>
    <w:rsid w:val="005444AB"/>
    <w:rsid w:val="005445CF"/>
    <w:rsid w:val="005446CB"/>
    <w:rsid w:val="005450A5"/>
    <w:rsid w:val="005452B5"/>
    <w:rsid w:val="00545756"/>
    <w:rsid w:val="0054579B"/>
    <w:rsid w:val="00546366"/>
    <w:rsid w:val="00546EB3"/>
    <w:rsid w:val="005505EC"/>
    <w:rsid w:val="00550703"/>
    <w:rsid w:val="00550A79"/>
    <w:rsid w:val="00550C67"/>
    <w:rsid w:val="005522BA"/>
    <w:rsid w:val="0055279C"/>
    <w:rsid w:val="00552878"/>
    <w:rsid w:val="00552B21"/>
    <w:rsid w:val="00552D1C"/>
    <w:rsid w:val="005531F4"/>
    <w:rsid w:val="00553AEF"/>
    <w:rsid w:val="00554463"/>
    <w:rsid w:val="00554BCE"/>
    <w:rsid w:val="00555B40"/>
    <w:rsid w:val="00555BBB"/>
    <w:rsid w:val="00555EFD"/>
    <w:rsid w:val="00555F3B"/>
    <w:rsid w:val="00556684"/>
    <w:rsid w:val="005577EE"/>
    <w:rsid w:val="0056011C"/>
    <w:rsid w:val="00560900"/>
    <w:rsid w:val="00560964"/>
    <w:rsid w:val="00560BD2"/>
    <w:rsid w:val="00561719"/>
    <w:rsid w:val="005620E6"/>
    <w:rsid w:val="0056242F"/>
    <w:rsid w:val="005628F0"/>
    <w:rsid w:val="00562AC3"/>
    <w:rsid w:val="00562B65"/>
    <w:rsid w:val="005634CE"/>
    <w:rsid w:val="00564AAB"/>
    <w:rsid w:val="00564DF4"/>
    <w:rsid w:val="00565001"/>
    <w:rsid w:val="00565378"/>
    <w:rsid w:val="0056549B"/>
    <w:rsid w:val="005658BB"/>
    <w:rsid w:val="005666F2"/>
    <w:rsid w:val="00566C84"/>
    <w:rsid w:val="00566CB8"/>
    <w:rsid w:val="00566EA2"/>
    <w:rsid w:val="005671F7"/>
    <w:rsid w:val="00567BF2"/>
    <w:rsid w:val="00567ECD"/>
    <w:rsid w:val="00567F45"/>
    <w:rsid w:val="00567F75"/>
    <w:rsid w:val="005700A3"/>
    <w:rsid w:val="0057059C"/>
    <w:rsid w:val="00570A19"/>
    <w:rsid w:val="0057104B"/>
    <w:rsid w:val="00572363"/>
    <w:rsid w:val="005725AC"/>
    <w:rsid w:val="0057263C"/>
    <w:rsid w:val="005727FC"/>
    <w:rsid w:val="00573664"/>
    <w:rsid w:val="005736D6"/>
    <w:rsid w:val="00573C8D"/>
    <w:rsid w:val="00573DA9"/>
    <w:rsid w:val="00573EE8"/>
    <w:rsid w:val="0057446A"/>
    <w:rsid w:val="00574C85"/>
    <w:rsid w:val="00574EEC"/>
    <w:rsid w:val="005759BB"/>
    <w:rsid w:val="00575B67"/>
    <w:rsid w:val="00575C0F"/>
    <w:rsid w:val="0057613C"/>
    <w:rsid w:val="00576536"/>
    <w:rsid w:val="00576D5E"/>
    <w:rsid w:val="00577330"/>
    <w:rsid w:val="00577C35"/>
    <w:rsid w:val="00580F6D"/>
    <w:rsid w:val="005812E4"/>
    <w:rsid w:val="00581671"/>
    <w:rsid w:val="00582080"/>
    <w:rsid w:val="005820DC"/>
    <w:rsid w:val="005822B3"/>
    <w:rsid w:val="00582856"/>
    <w:rsid w:val="00582BCE"/>
    <w:rsid w:val="00582BE3"/>
    <w:rsid w:val="00582FE2"/>
    <w:rsid w:val="00583B06"/>
    <w:rsid w:val="00583DF5"/>
    <w:rsid w:val="00583F39"/>
    <w:rsid w:val="00583FEC"/>
    <w:rsid w:val="00584613"/>
    <w:rsid w:val="00584818"/>
    <w:rsid w:val="00584ED9"/>
    <w:rsid w:val="00585BD8"/>
    <w:rsid w:val="00586AAB"/>
    <w:rsid w:val="00586DB2"/>
    <w:rsid w:val="005872A6"/>
    <w:rsid w:val="0058766B"/>
    <w:rsid w:val="005902E5"/>
    <w:rsid w:val="005905AE"/>
    <w:rsid w:val="00590F55"/>
    <w:rsid w:val="00591298"/>
    <w:rsid w:val="005915D2"/>
    <w:rsid w:val="00592F32"/>
    <w:rsid w:val="00592F8B"/>
    <w:rsid w:val="00592FF0"/>
    <w:rsid w:val="00593441"/>
    <w:rsid w:val="00593D7E"/>
    <w:rsid w:val="005945C5"/>
    <w:rsid w:val="005948A1"/>
    <w:rsid w:val="00594A54"/>
    <w:rsid w:val="00594D37"/>
    <w:rsid w:val="00594E52"/>
    <w:rsid w:val="00595A74"/>
    <w:rsid w:val="00595FC2"/>
    <w:rsid w:val="0059607C"/>
    <w:rsid w:val="00596389"/>
    <w:rsid w:val="005979A3"/>
    <w:rsid w:val="005A0117"/>
    <w:rsid w:val="005A0247"/>
    <w:rsid w:val="005A02A6"/>
    <w:rsid w:val="005A0D2D"/>
    <w:rsid w:val="005A13F7"/>
    <w:rsid w:val="005A1547"/>
    <w:rsid w:val="005A15E1"/>
    <w:rsid w:val="005A1CE8"/>
    <w:rsid w:val="005A3011"/>
    <w:rsid w:val="005A3C49"/>
    <w:rsid w:val="005A4803"/>
    <w:rsid w:val="005A498E"/>
    <w:rsid w:val="005A4B86"/>
    <w:rsid w:val="005A5541"/>
    <w:rsid w:val="005A66D2"/>
    <w:rsid w:val="005A6760"/>
    <w:rsid w:val="005A6A12"/>
    <w:rsid w:val="005A6A79"/>
    <w:rsid w:val="005A6C29"/>
    <w:rsid w:val="005A715B"/>
    <w:rsid w:val="005A7FD9"/>
    <w:rsid w:val="005B0610"/>
    <w:rsid w:val="005B0F19"/>
    <w:rsid w:val="005B1AA3"/>
    <w:rsid w:val="005B1C7C"/>
    <w:rsid w:val="005B206C"/>
    <w:rsid w:val="005B2543"/>
    <w:rsid w:val="005B259D"/>
    <w:rsid w:val="005B27FF"/>
    <w:rsid w:val="005B2960"/>
    <w:rsid w:val="005B2989"/>
    <w:rsid w:val="005B2C4F"/>
    <w:rsid w:val="005B2FCE"/>
    <w:rsid w:val="005B4400"/>
    <w:rsid w:val="005B486C"/>
    <w:rsid w:val="005B4ADA"/>
    <w:rsid w:val="005B4CD8"/>
    <w:rsid w:val="005B55A0"/>
    <w:rsid w:val="005B5A8D"/>
    <w:rsid w:val="005B5B7A"/>
    <w:rsid w:val="005B5FB3"/>
    <w:rsid w:val="005B6479"/>
    <w:rsid w:val="005B6FB7"/>
    <w:rsid w:val="005B73F3"/>
    <w:rsid w:val="005B7479"/>
    <w:rsid w:val="005B77CC"/>
    <w:rsid w:val="005B7D1B"/>
    <w:rsid w:val="005C0325"/>
    <w:rsid w:val="005C12F7"/>
    <w:rsid w:val="005C1EBA"/>
    <w:rsid w:val="005C2991"/>
    <w:rsid w:val="005C2B63"/>
    <w:rsid w:val="005C2F79"/>
    <w:rsid w:val="005C3BEE"/>
    <w:rsid w:val="005C45E8"/>
    <w:rsid w:val="005C4665"/>
    <w:rsid w:val="005C5064"/>
    <w:rsid w:val="005C5C23"/>
    <w:rsid w:val="005C5F65"/>
    <w:rsid w:val="005C6668"/>
    <w:rsid w:val="005C6681"/>
    <w:rsid w:val="005C6828"/>
    <w:rsid w:val="005C6877"/>
    <w:rsid w:val="005C6A47"/>
    <w:rsid w:val="005C6BCA"/>
    <w:rsid w:val="005C7F98"/>
    <w:rsid w:val="005D00E3"/>
    <w:rsid w:val="005D0632"/>
    <w:rsid w:val="005D08FD"/>
    <w:rsid w:val="005D192F"/>
    <w:rsid w:val="005D1EB9"/>
    <w:rsid w:val="005D1F9A"/>
    <w:rsid w:val="005D200B"/>
    <w:rsid w:val="005D2069"/>
    <w:rsid w:val="005D22C0"/>
    <w:rsid w:val="005D248B"/>
    <w:rsid w:val="005D286F"/>
    <w:rsid w:val="005D28DA"/>
    <w:rsid w:val="005D2998"/>
    <w:rsid w:val="005D2F0A"/>
    <w:rsid w:val="005D312D"/>
    <w:rsid w:val="005D37C7"/>
    <w:rsid w:val="005D3DDC"/>
    <w:rsid w:val="005D4907"/>
    <w:rsid w:val="005D4983"/>
    <w:rsid w:val="005D4A17"/>
    <w:rsid w:val="005D4EC5"/>
    <w:rsid w:val="005D5574"/>
    <w:rsid w:val="005D5721"/>
    <w:rsid w:val="005D5802"/>
    <w:rsid w:val="005D5FF0"/>
    <w:rsid w:val="005D6E4D"/>
    <w:rsid w:val="005D74F0"/>
    <w:rsid w:val="005D75FA"/>
    <w:rsid w:val="005D778D"/>
    <w:rsid w:val="005D77C3"/>
    <w:rsid w:val="005D7997"/>
    <w:rsid w:val="005E0069"/>
    <w:rsid w:val="005E0982"/>
    <w:rsid w:val="005E2018"/>
    <w:rsid w:val="005E23EE"/>
    <w:rsid w:val="005E2A3D"/>
    <w:rsid w:val="005E2BC4"/>
    <w:rsid w:val="005E3539"/>
    <w:rsid w:val="005E3A56"/>
    <w:rsid w:val="005E3F89"/>
    <w:rsid w:val="005E4623"/>
    <w:rsid w:val="005E5632"/>
    <w:rsid w:val="005E5D65"/>
    <w:rsid w:val="005E60CF"/>
    <w:rsid w:val="005E7333"/>
    <w:rsid w:val="005E7381"/>
    <w:rsid w:val="005E76EA"/>
    <w:rsid w:val="005E7D40"/>
    <w:rsid w:val="005F00D4"/>
    <w:rsid w:val="005F0A35"/>
    <w:rsid w:val="005F1023"/>
    <w:rsid w:val="005F11B8"/>
    <w:rsid w:val="005F1CC7"/>
    <w:rsid w:val="005F1D54"/>
    <w:rsid w:val="005F2051"/>
    <w:rsid w:val="005F28DF"/>
    <w:rsid w:val="005F326D"/>
    <w:rsid w:val="005F36EB"/>
    <w:rsid w:val="005F3AB3"/>
    <w:rsid w:val="005F3C15"/>
    <w:rsid w:val="005F4E0C"/>
    <w:rsid w:val="005F4FBF"/>
    <w:rsid w:val="005F56AE"/>
    <w:rsid w:val="005F5AAA"/>
    <w:rsid w:val="005F5BEC"/>
    <w:rsid w:val="005F5C6D"/>
    <w:rsid w:val="005F5E65"/>
    <w:rsid w:val="005F690E"/>
    <w:rsid w:val="005F754D"/>
    <w:rsid w:val="005F7D11"/>
    <w:rsid w:val="005F7EC8"/>
    <w:rsid w:val="005F7FE9"/>
    <w:rsid w:val="00600526"/>
    <w:rsid w:val="006007D2"/>
    <w:rsid w:val="0060128D"/>
    <w:rsid w:val="00601659"/>
    <w:rsid w:val="00601BAA"/>
    <w:rsid w:val="00601E78"/>
    <w:rsid w:val="00601E98"/>
    <w:rsid w:val="006021ED"/>
    <w:rsid w:val="006028BE"/>
    <w:rsid w:val="00602C26"/>
    <w:rsid w:val="00602C75"/>
    <w:rsid w:val="00602DA1"/>
    <w:rsid w:val="00604AFD"/>
    <w:rsid w:val="00604E46"/>
    <w:rsid w:val="006052B2"/>
    <w:rsid w:val="006059AE"/>
    <w:rsid w:val="00605C5F"/>
    <w:rsid w:val="006062D4"/>
    <w:rsid w:val="00606942"/>
    <w:rsid w:val="00606B39"/>
    <w:rsid w:val="00607288"/>
    <w:rsid w:val="006106BE"/>
    <w:rsid w:val="0061085E"/>
    <w:rsid w:val="006116D7"/>
    <w:rsid w:val="00611D47"/>
    <w:rsid w:val="006132FE"/>
    <w:rsid w:val="00613FD7"/>
    <w:rsid w:val="00614939"/>
    <w:rsid w:val="00616131"/>
    <w:rsid w:val="0061619F"/>
    <w:rsid w:val="006161A7"/>
    <w:rsid w:val="00616CCE"/>
    <w:rsid w:val="00616F5D"/>
    <w:rsid w:val="00617296"/>
    <w:rsid w:val="006177F7"/>
    <w:rsid w:val="0062029C"/>
    <w:rsid w:val="00620327"/>
    <w:rsid w:val="006204F4"/>
    <w:rsid w:val="00620EA6"/>
    <w:rsid w:val="00621318"/>
    <w:rsid w:val="006217FF"/>
    <w:rsid w:val="00621CEC"/>
    <w:rsid w:val="00622438"/>
    <w:rsid w:val="00622558"/>
    <w:rsid w:val="006226F2"/>
    <w:rsid w:val="006227E2"/>
    <w:rsid w:val="0062287F"/>
    <w:rsid w:val="00622C88"/>
    <w:rsid w:val="00622FE7"/>
    <w:rsid w:val="00623988"/>
    <w:rsid w:val="00623E92"/>
    <w:rsid w:val="00624BD1"/>
    <w:rsid w:val="00624CC7"/>
    <w:rsid w:val="00624EB0"/>
    <w:rsid w:val="00624EF2"/>
    <w:rsid w:val="0062504D"/>
    <w:rsid w:val="00625437"/>
    <w:rsid w:val="00625458"/>
    <w:rsid w:val="00625581"/>
    <w:rsid w:val="00625594"/>
    <w:rsid w:val="00625D86"/>
    <w:rsid w:val="00625E88"/>
    <w:rsid w:val="0062677E"/>
    <w:rsid w:val="006275ED"/>
    <w:rsid w:val="006276EE"/>
    <w:rsid w:val="006277BA"/>
    <w:rsid w:val="0063059C"/>
    <w:rsid w:val="00630F89"/>
    <w:rsid w:val="006312A6"/>
    <w:rsid w:val="006327B0"/>
    <w:rsid w:val="006334CE"/>
    <w:rsid w:val="00633AF0"/>
    <w:rsid w:val="00634BC1"/>
    <w:rsid w:val="00634E20"/>
    <w:rsid w:val="00635307"/>
    <w:rsid w:val="00635331"/>
    <w:rsid w:val="006356D9"/>
    <w:rsid w:val="00635884"/>
    <w:rsid w:val="00636858"/>
    <w:rsid w:val="00636C78"/>
    <w:rsid w:val="006370BC"/>
    <w:rsid w:val="00637473"/>
    <w:rsid w:val="006375D0"/>
    <w:rsid w:val="0063762F"/>
    <w:rsid w:val="00637DCB"/>
    <w:rsid w:val="00640055"/>
    <w:rsid w:val="00640255"/>
    <w:rsid w:val="00640442"/>
    <w:rsid w:val="00640E4F"/>
    <w:rsid w:val="00641368"/>
    <w:rsid w:val="00641625"/>
    <w:rsid w:val="0064191D"/>
    <w:rsid w:val="00642933"/>
    <w:rsid w:val="006432F6"/>
    <w:rsid w:val="0064335E"/>
    <w:rsid w:val="006436A7"/>
    <w:rsid w:val="0064387F"/>
    <w:rsid w:val="00643B3D"/>
    <w:rsid w:val="00644CB3"/>
    <w:rsid w:val="00644CF7"/>
    <w:rsid w:val="00645398"/>
    <w:rsid w:val="00645478"/>
    <w:rsid w:val="00645815"/>
    <w:rsid w:val="00646239"/>
    <w:rsid w:val="0064677D"/>
    <w:rsid w:val="00646D47"/>
    <w:rsid w:val="00646D65"/>
    <w:rsid w:val="0064748F"/>
    <w:rsid w:val="00647678"/>
    <w:rsid w:val="00647734"/>
    <w:rsid w:val="00647B7E"/>
    <w:rsid w:val="00650D4C"/>
    <w:rsid w:val="00651CD7"/>
    <w:rsid w:val="006525D6"/>
    <w:rsid w:val="00652B59"/>
    <w:rsid w:val="006532EB"/>
    <w:rsid w:val="006533DB"/>
    <w:rsid w:val="006533FE"/>
    <w:rsid w:val="0065449B"/>
    <w:rsid w:val="00654919"/>
    <w:rsid w:val="006557D5"/>
    <w:rsid w:val="006567E7"/>
    <w:rsid w:val="00656EEF"/>
    <w:rsid w:val="0065700C"/>
    <w:rsid w:val="006575F5"/>
    <w:rsid w:val="00657958"/>
    <w:rsid w:val="0066121B"/>
    <w:rsid w:val="006613FE"/>
    <w:rsid w:val="0066144B"/>
    <w:rsid w:val="0066162A"/>
    <w:rsid w:val="0066168C"/>
    <w:rsid w:val="00661893"/>
    <w:rsid w:val="00662ED4"/>
    <w:rsid w:val="0066386D"/>
    <w:rsid w:val="00663B49"/>
    <w:rsid w:val="00664ED5"/>
    <w:rsid w:val="00665565"/>
    <w:rsid w:val="0066589E"/>
    <w:rsid w:val="00665B03"/>
    <w:rsid w:val="0066628A"/>
    <w:rsid w:val="00666449"/>
    <w:rsid w:val="00666734"/>
    <w:rsid w:val="006669A2"/>
    <w:rsid w:val="00666A3C"/>
    <w:rsid w:val="0066729D"/>
    <w:rsid w:val="00667B63"/>
    <w:rsid w:val="00670319"/>
    <w:rsid w:val="006704E4"/>
    <w:rsid w:val="00670611"/>
    <w:rsid w:val="00670902"/>
    <w:rsid w:val="006710E1"/>
    <w:rsid w:val="006714EC"/>
    <w:rsid w:val="0067175C"/>
    <w:rsid w:val="00671CC8"/>
    <w:rsid w:val="006733E8"/>
    <w:rsid w:val="00673887"/>
    <w:rsid w:val="006750C2"/>
    <w:rsid w:val="006750EA"/>
    <w:rsid w:val="0067590A"/>
    <w:rsid w:val="00675A3B"/>
    <w:rsid w:val="00676A8B"/>
    <w:rsid w:val="00676B1C"/>
    <w:rsid w:val="00676B41"/>
    <w:rsid w:val="00676BA5"/>
    <w:rsid w:val="00676C43"/>
    <w:rsid w:val="006808C3"/>
    <w:rsid w:val="00680F13"/>
    <w:rsid w:val="00681902"/>
    <w:rsid w:val="00681CBC"/>
    <w:rsid w:val="006820C1"/>
    <w:rsid w:val="00682512"/>
    <w:rsid w:val="0068257B"/>
    <w:rsid w:val="006826EB"/>
    <w:rsid w:val="00682A11"/>
    <w:rsid w:val="00682A12"/>
    <w:rsid w:val="00682F75"/>
    <w:rsid w:val="00683645"/>
    <w:rsid w:val="00683AA5"/>
    <w:rsid w:val="00684376"/>
    <w:rsid w:val="00684599"/>
    <w:rsid w:val="00684663"/>
    <w:rsid w:val="006847E5"/>
    <w:rsid w:val="00685C65"/>
    <w:rsid w:val="00685D6F"/>
    <w:rsid w:val="006866DD"/>
    <w:rsid w:val="00686AE0"/>
    <w:rsid w:val="006901CA"/>
    <w:rsid w:val="0069028F"/>
    <w:rsid w:val="006914AE"/>
    <w:rsid w:val="00691705"/>
    <w:rsid w:val="00691C07"/>
    <w:rsid w:val="00692369"/>
    <w:rsid w:val="00692569"/>
    <w:rsid w:val="00692576"/>
    <w:rsid w:val="006925E5"/>
    <w:rsid w:val="00692691"/>
    <w:rsid w:val="006931EA"/>
    <w:rsid w:val="00693A92"/>
    <w:rsid w:val="00693DC1"/>
    <w:rsid w:val="006943FC"/>
    <w:rsid w:val="00695219"/>
    <w:rsid w:val="00695780"/>
    <w:rsid w:val="00696108"/>
    <w:rsid w:val="0069682E"/>
    <w:rsid w:val="0069692F"/>
    <w:rsid w:val="006970F5"/>
    <w:rsid w:val="006979B4"/>
    <w:rsid w:val="006A0262"/>
    <w:rsid w:val="006A0758"/>
    <w:rsid w:val="006A09A3"/>
    <w:rsid w:val="006A2105"/>
    <w:rsid w:val="006A27C0"/>
    <w:rsid w:val="006A35D5"/>
    <w:rsid w:val="006A397E"/>
    <w:rsid w:val="006A3B20"/>
    <w:rsid w:val="006A3DBC"/>
    <w:rsid w:val="006A3DEF"/>
    <w:rsid w:val="006A4693"/>
    <w:rsid w:val="006A49DE"/>
    <w:rsid w:val="006A4DE9"/>
    <w:rsid w:val="006A5664"/>
    <w:rsid w:val="006A5D4B"/>
    <w:rsid w:val="006A5E28"/>
    <w:rsid w:val="006A62F2"/>
    <w:rsid w:val="006A6A27"/>
    <w:rsid w:val="006A6AA9"/>
    <w:rsid w:val="006A6FEE"/>
    <w:rsid w:val="006A7E83"/>
    <w:rsid w:val="006B052C"/>
    <w:rsid w:val="006B1155"/>
    <w:rsid w:val="006B1DBD"/>
    <w:rsid w:val="006B3DDE"/>
    <w:rsid w:val="006B4133"/>
    <w:rsid w:val="006B47A6"/>
    <w:rsid w:val="006B4FAF"/>
    <w:rsid w:val="006B5336"/>
    <w:rsid w:val="006B6054"/>
    <w:rsid w:val="006B6AB0"/>
    <w:rsid w:val="006B7E81"/>
    <w:rsid w:val="006C03DE"/>
    <w:rsid w:val="006C0EF3"/>
    <w:rsid w:val="006C0FFB"/>
    <w:rsid w:val="006C111F"/>
    <w:rsid w:val="006C1BE5"/>
    <w:rsid w:val="006C2491"/>
    <w:rsid w:val="006C26C5"/>
    <w:rsid w:val="006C26DD"/>
    <w:rsid w:val="006C28D6"/>
    <w:rsid w:val="006C29F2"/>
    <w:rsid w:val="006C2BBE"/>
    <w:rsid w:val="006C30E3"/>
    <w:rsid w:val="006C35EF"/>
    <w:rsid w:val="006C4050"/>
    <w:rsid w:val="006C432B"/>
    <w:rsid w:val="006C43FA"/>
    <w:rsid w:val="006C43FE"/>
    <w:rsid w:val="006C5175"/>
    <w:rsid w:val="006C572B"/>
    <w:rsid w:val="006C5D82"/>
    <w:rsid w:val="006C6323"/>
    <w:rsid w:val="006C6327"/>
    <w:rsid w:val="006C64E4"/>
    <w:rsid w:val="006C66CA"/>
    <w:rsid w:val="006C6F81"/>
    <w:rsid w:val="006C79AC"/>
    <w:rsid w:val="006C7C95"/>
    <w:rsid w:val="006D0005"/>
    <w:rsid w:val="006D01D9"/>
    <w:rsid w:val="006D059F"/>
    <w:rsid w:val="006D07A2"/>
    <w:rsid w:val="006D0D67"/>
    <w:rsid w:val="006D1565"/>
    <w:rsid w:val="006D1A6B"/>
    <w:rsid w:val="006D26A2"/>
    <w:rsid w:val="006D2735"/>
    <w:rsid w:val="006D2C14"/>
    <w:rsid w:val="006D2FDB"/>
    <w:rsid w:val="006D353B"/>
    <w:rsid w:val="006D3A83"/>
    <w:rsid w:val="006D3BFC"/>
    <w:rsid w:val="006D53DE"/>
    <w:rsid w:val="006D5621"/>
    <w:rsid w:val="006D57BA"/>
    <w:rsid w:val="006D5918"/>
    <w:rsid w:val="006D59E2"/>
    <w:rsid w:val="006D6F73"/>
    <w:rsid w:val="006D76A2"/>
    <w:rsid w:val="006D7C54"/>
    <w:rsid w:val="006D7C79"/>
    <w:rsid w:val="006E02AD"/>
    <w:rsid w:val="006E0C80"/>
    <w:rsid w:val="006E0F5F"/>
    <w:rsid w:val="006E0F7A"/>
    <w:rsid w:val="006E1048"/>
    <w:rsid w:val="006E1ABA"/>
    <w:rsid w:val="006E1D90"/>
    <w:rsid w:val="006E1D9D"/>
    <w:rsid w:val="006E246D"/>
    <w:rsid w:val="006E2554"/>
    <w:rsid w:val="006E2C33"/>
    <w:rsid w:val="006E2DA2"/>
    <w:rsid w:val="006E3C77"/>
    <w:rsid w:val="006E3D80"/>
    <w:rsid w:val="006E4B48"/>
    <w:rsid w:val="006E4D2B"/>
    <w:rsid w:val="006E4E26"/>
    <w:rsid w:val="006E4E75"/>
    <w:rsid w:val="006E53E0"/>
    <w:rsid w:val="006E5CD9"/>
    <w:rsid w:val="006E6D69"/>
    <w:rsid w:val="006E7D72"/>
    <w:rsid w:val="006F010E"/>
    <w:rsid w:val="006F036D"/>
    <w:rsid w:val="006F0491"/>
    <w:rsid w:val="006F05AB"/>
    <w:rsid w:val="006F0B2F"/>
    <w:rsid w:val="006F0C25"/>
    <w:rsid w:val="006F0C80"/>
    <w:rsid w:val="006F15C4"/>
    <w:rsid w:val="006F1D0F"/>
    <w:rsid w:val="006F3BB5"/>
    <w:rsid w:val="006F3DBC"/>
    <w:rsid w:val="006F40BB"/>
    <w:rsid w:val="006F4505"/>
    <w:rsid w:val="006F5190"/>
    <w:rsid w:val="006F53C8"/>
    <w:rsid w:val="006F59A5"/>
    <w:rsid w:val="006F5AB2"/>
    <w:rsid w:val="006F5EA6"/>
    <w:rsid w:val="006F6914"/>
    <w:rsid w:val="006F6D74"/>
    <w:rsid w:val="006F73C1"/>
    <w:rsid w:val="006F750F"/>
    <w:rsid w:val="006F78F0"/>
    <w:rsid w:val="00700668"/>
    <w:rsid w:val="00700D37"/>
    <w:rsid w:val="0070124A"/>
    <w:rsid w:val="00701489"/>
    <w:rsid w:val="00701FE1"/>
    <w:rsid w:val="007023C0"/>
    <w:rsid w:val="0070246F"/>
    <w:rsid w:val="0070254F"/>
    <w:rsid w:val="00702C0A"/>
    <w:rsid w:val="0070314E"/>
    <w:rsid w:val="007032CF"/>
    <w:rsid w:val="00703870"/>
    <w:rsid w:val="00703A4D"/>
    <w:rsid w:val="00703A5A"/>
    <w:rsid w:val="0070401E"/>
    <w:rsid w:val="007041A9"/>
    <w:rsid w:val="0070456D"/>
    <w:rsid w:val="007046E8"/>
    <w:rsid w:val="007050DD"/>
    <w:rsid w:val="0070539C"/>
    <w:rsid w:val="007057A1"/>
    <w:rsid w:val="00705B3A"/>
    <w:rsid w:val="00705B8A"/>
    <w:rsid w:val="00705D9E"/>
    <w:rsid w:val="00706025"/>
    <w:rsid w:val="00706076"/>
    <w:rsid w:val="0070618F"/>
    <w:rsid w:val="0070654C"/>
    <w:rsid w:val="007067CF"/>
    <w:rsid w:val="00706DF9"/>
    <w:rsid w:val="00706F65"/>
    <w:rsid w:val="00707B7F"/>
    <w:rsid w:val="00710722"/>
    <w:rsid w:val="00710B2A"/>
    <w:rsid w:val="00711E64"/>
    <w:rsid w:val="00712789"/>
    <w:rsid w:val="00712869"/>
    <w:rsid w:val="00712A74"/>
    <w:rsid w:val="00713E8A"/>
    <w:rsid w:val="00713EB3"/>
    <w:rsid w:val="00717545"/>
    <w:rsid w:val="00717746"/>
    <w:rsid w:val="00717D04"/>
    <w:rsid w:val="00717E39"/>
    <w:rsid w:val="007202AF"/>
    <w:rsid w:val="007203E5"/>
    <w:rsid w:val="00720614"/>
    <w:rsid w:val="007215EF"/>
    <w:rsid w:val="00721D63"/>
    <w:rsid w:val="00721E01"/>
    <w:rsid w:val="00722272"/>
    <w:rsid w:val="0072278A"/>
    <w:rsid w:val="00722F69"/>
    <w:rsid w:val="00723021"/>
    <w:rsid w:val="00723442"/>
    <w:rsid w:val="007239B5"/>
    <w:rsid w:val="007242D0"/>
    <w:rsid w:val="00724451"/>
    <w:rsid w:val="0072534A"/>
    <w:rsid w:val="00725496"/>
    <w:rsid w:val="00725790"/>
    <w:rsid w:val="007257B8"/>
    <w:rsid w:val="00725926"/>
    <w:rsid w:val="007259CF"/>
    <w:rsid w:val="00725A61"/>
    <w:rsid w:val="00725D39"/>
    <w:rsid w:val="00725E56"/>
    <w:rsid w:val="007265EC"/>
    <w:rsid w:val="00726849"/>
    <w:rsid w:val="00726AF8"/>
    <w:rsid w:val="00727AE8"/>
    <w:rsid w:val="0073083A"/>
    <w:rsid w:val="00731735"/>
    <w:rsid w:val="00731C0A"/>
    <w:rsid w:val="00731DA7"/>
    <w:rsid w:val="00731F90"/>
    <w:rsid w:val="007322A4"/>
    <w:rsid w:val="007324B6"/>
    <w:rsid w:val="00732612"/>
    <w:rsid w:val="00732952"/>
    <w:rsid w:val="00732E95"/>
    <w:rsid w:val="00732FEC"/>
    <w:rsid w:val="0073300E"/>
    <w:rsid w:val="00733FC9"/>
    <w:rsid w:val="00735163"/>
    <w:rsid w:val="00735428"/>
    <w:rsid w:val="00735A8A"/>
    <w:rsid w:val="0073617E"/>
    <w:rsid w:val="007364E6"/>
    <w:rsid w:val="00736622"/>
    <w:rsid w:val="00736960"/>
    <w:rsid w:val="00736CF2"/>
    <w:rsid w:val="00736EA1"/>
    <w:rsid w:val="00736F65"/>
    <w:rsid w:val="00737992"/>
    <w:rsid w:val="007403E1"/>
    <w:rsid w:val="00740D91"/>
    <w:rsid w:val="00740E30"/>
    <w:rsid w:val="007412ED"/>
    <w:rsid w:val="00741DFD"/>
    <w:rsid w:val="007422AD"/>
    <w:rsid w:val="00742B75"/>
    <w:rsid w:val="007430DC"/>
    <w:rsid w:val="0074316B"/>
    <w:rsid w:val="007435A1"/>
    <w:rsid w:val="00743AE4"/>
    <w:rsid w:val="00743BBA"/>
    <w:rsid w:val="00743FCC"/>
    <w:rsid w:val="00744A69"/>
    <w:rsid w:val="00745BD0"/>
    <w:rsid w:val="0074624B"/>
    <w:rsid w:val="0074638A"/>
    <w:rsid w:val="00746867"/>
    <w:rsid w:val="0074737E"/>
    <w:rsid w:val="00750221"/>
    <w:rsid w:val="0075023B"/>
    <w:rsid w:val="007507D2"/>
    <w:rsid w:val="00750D0C"/>
    <w:rsid w:val="00751D67"/>
    <w:rsid w:val="0075233B"/>
    <w:rsid w:val="007524D9"/>
    <w:rsid w:val="00752A2B"/>
    <w:rsid w:val="0075303A"/>
    <w:rsid w:val="00753343"/>
    <w:rsid w:val="00753A15"/>
    <w:rsid w:val="00753ED7"/>
    <w:rsid w:val="007541E9"/>
    <w:rsid w:val="007548FB"/>
    <w:rsid w:val="00754FA9"/>
    <w:rsid w:val="0075562E"/>
    <w:rsid w:val="0075567C"/>
    <w:rsid w:val="0075570D"/>
    <w:rsid w:val="0075627B"/>
    <w:rsid w:val="007564D7"/>
    <w:rsid w:val="00756F22"/>
    <w:rsid w:val="00757071"/>
    <w:rsid w:val="007571A9"/>
    <w:rsid w:val="007572B9"/>
    <w:rsid w:val="007575A3"/>
    <w:rsid w:val="00757E01"/>
    <w:rsid w:val="00757EB8"/>
    <w:rsid w:val="007600F5"/>
    <w:rsid w:val="00760806"/>
    <w:rsid w:val="00761FDD"/>
    <w:rsid w:val="007622FF"/>
    <w:rsid w:val="00762B0C"/>
    <w:rsid w:val="00762B99"/>
    <w:rsid w:val="00762E58"/>
    <w:rsid w:val="00762E71"/>
    <w:rsid w:val="00763195"/>
    <w:rsid w:val="007631E6"/>
    <w:rsid w:val="00763570"/>
    <w:rsid w:val="00763A5D"/>
    <w:rsid w:val="00763CED"/>
    <w:rsid w:val="00763E82"/>
    <w:rsid w:val="0076426E"/>
    <w:rsid w:val="0076458E"/>
    <w:rsid w:val="00764919"/>
    <w:rsid w:val="00764A19"/>
    <w:rsid w:val="00764AEE"/>
    <w:rsid w:val="00764BD0"/>
    <w:rsid w:val="00765418"/>
    <w:rsid w:val="007654DE"/>
    <w:rsid w:val="00765643"/>
    <w:rsid w:val="00766068"/>
    <w:rsid w:val="00766081"/>
    <w:rsid w:val="0076761F"/>
    <w:rsid w:val="00771185"/>
    <w:rsid w:val="007713C1"/>
    <w:rsid w:val="007717DE"/>
    <w:rsid w:val="00771E49"/>
    <w:rsid w:val="00772627"/>
    <w:rsid w:val="0077294F"/>
    <w:rsid w:val="00772B84"/>
    <w:rsid w:val="007737C3"/>
    <w:rsid w:val="00773AE3"/>
    <w:rsid w:val="00773F57"/>
    <w:rsid w:val="00774446"/>
    <w:rsid w:val="00774F95"/>
    <w:rsid w:val="00775049"/>
    <w:rsid w:val="007752E1"/>
    <w:rsid w:val="00775CE1"/>
    <w:rsid w:val="00775E76"/>
    <w:rsid w:val="00776040"/>
    <w:rsid w:val="0077674D"/>
    <w:rsid w:val="00776869"/>
    <w:rsid w:val="007772D2"/>
    <w:rsid w:val="00777408"/>
    <w:rsid w:val="0077758F"/>
    <w:rsid w:val="00780571"/>
    <w:rsid w:val="00780DEB"/>
    <w:rsid w:val="00781263"/>
    <w:rsid w:val="00781483"/>
    <w:rsid w:val="00781AD2"/>
    <w:rsid w:val="0078208A"/>
    <w:rsid w:val="00782388"/>
    <w:rsid w:val="007829AD"/>
    <w:rsid w:val="00782ABC"/>
    <w:rsid w:val="007831E3"/>
    <w:rsid w:val="00783235"/>
    <w:rsid w:val="0078357A"/>
    <w:rsid w:val="007836B4"/>
    <w:rsid w:val="0078388D"/>
    <w:rsid w:val="00783925"/>
    <w:rsid w:val="00785D34"/>
    <w:rsid w:val="00785D81"/>
    <w:rsid w:val="00785FAE"/>
    <w:rsid w:val="0078681A"/>
    <w:rsid w:val="00786BE1"/>
    <w:rsid w:val="00787394"/>
    <w:rsid w:val="007876EB"/>
    <w:rsid w:val="00787D12"/>
    <w:rsid w:val="00790BA1"/>
    <w:rsid w:val="00790BCE"/>
    <w:rsid w:val="007910B6"/>
    <w:rsid w:val="00791AD5"/>
    <w:rsid w:val="00792007"/>
    <w:rsid w:val="00792989"/>
    <w:rsid w:val="00792E4C"/>
    <w:rsid w:val="00793470"/>
    <w:rsid w:val="00793A44"/>
    <w:rsid w:val="00793AE6"/>
    <w:rsid w:val="00793F16"/>
    <w:rsid w:val="00794093"/>
    <w:rsid w:val="00794128"/>
    <w:rsid w:val="0079428B"/>
    <w:rsid w:val="00794BA5"/>
    <w:rsid w:val="00795094"/>
    <w:rsid w:val="0079516B"/>
    <w:rsid w:val="00795537"/>
    <w:rsid w:val="00795669"/>
    <w:rsid w:val="007956C0"/>
    <w:rsid w:val="00795CF9"/>
    <w:rsid w:val="00795DFA"/>
    <w:rsid w:val="00796325"/>
    <w:rsid w:val="00796A7B"/>
    <w:rsid w:val="00796B29"/>
    <w:rsid w:val="00796F8E"/>
    <w:rsid w:val="00797F42"/>
    <w:rsid w:val="007A0707"/>
    <w:rsid w:val="007A0B1A"/>
    <w:rsid w:val="007A0BE1"/>
    <w:rsid w:val="007A0D04"/>
    <w:rsid w:val="007A0F11"/>
    <w:rsid w:val="007A157B"/>
    <w:rsid w:val="007A15AD"/>
    <w:rsid w:val="007A16DC"/>
    <w:rsid w:val="007A189C"/>
    <w:rsid w:val="007A2062"/>
    <w:rsid w:val="007A240B"/>
    <w:rsid w:val="007A292C"/>
    <w:rsid w:val="007A30E2"/>
    <w:rsid w:val="007A357F"/>
    <w:rsid w:val="007A4135"/>
    <w:rsid w:val="007A456D"/>
    <w:rsid w:val="007A46B9"/>
    <w:rsid w:val="007A4C2B"/>
    <w:rsid w:val="007A4E38"/>
    <w:rsid w:val="007A5202"/>
    <w:rsid w:val="007A52D7"/>
    <w:rsid w:val="007A53FB"/>
    <w:rsid w:val="007A56FE"/>
    <w:rsid w:val="007A5822"/>
    <w:rsid w:val="007A5855"/>
    <w:rsid w:val="007A6347"/>
    <w:rsid w:val="007A6C73"/>
    <w:rsid w:val="007A74B1"/>
    <w:rsid w:val="007A76F1"/>
    <w:rsid w:val="007A7E77"/>
    <w:rsid w:val="007B0AB2"/>
    <w:rsid w:val="007B1001"/>
    <w:rsid w:val="007B1267"/>
    <w:rsid w:val="007B187B"/>
    <w:rsid w:val="007B1A81"/>
    <w:rsid w:val="007B1C34"/>
    <w:rsid w:val="007B2296"/>
    <w:rsid w:val="007B239C"/>
    <w:rsid w:val="007B26E5"/>
    <w:rsid w:val="007B30E3"/>
    <w:rsid w:val="007B31A2"/>
    <w:rsid w:val="007B335A"/>
    <w:rsid w:val="007B3CD9"/>
    <w:rsid w:val="007B4269"/>
    <w:rsid w:val="007B50AF"/>
    <w:rsid w:val="007B5676"/>
    <w:rsid w:val="007B5B11"/>
    <w:rsid w:val="007B5D0A"/>
    <w:rsid w:val="007B5D90"/>
    <w:rsid w:val="007B66AE"/>
    <w:rsid w:val="007B6BA0"/>
    <w:rsid w:val="007B745F"/>
    <w:rsid w:val="007B7816"/>
    <w:rsid w:val="007B7A66"/>
    <w:rsid w:val="007C0613"/>
    <w:rsid w:val="007C1584"/>
    <w:rsid w:val="007C23B7"/>
    <w:rsid w:val="007C2408"/>
    <w:rsid w:val="007C281D"/>
    <w:rsid w:val="007C3CEF"/>
    <w:rsid w:val="007C4631"/>
    <w:rsid w:val="007C4BDD"/>
    <w:rsid w:val="007C4D67"/>
    <w:rsid w:val="007C4F34"/>
    <w:rsid w:val="007C54EE"/>
    <w:rsid w:val="007C55DD"/>
    <w:rsid w:val="007C5A06"/>
    <w:rsid w:val="007C609D"/>
    <w:rsid w:val="007C6DE6"/>
    <w:rsid w:val="007C704C"/>
    <w:rsid w:val="007C711B"/>
    <w:rsid w:val="007C7862"/>
    <w:rsid w:val="007C7FC1"/>
    <w:rsid w:val="007D0230"/>
    <w:rsid w:val="007D157F"/>
    <w:rsid w:val="007D1644"/>
    <w:rsid w:val="007D1F0C"/>
    <w:rsid w:val="007D1FE5"/>
    <w:rsid w:val="007D24D7"/>
    <w:rsid w:val="007D27EE"/>
    <w:rsid w:val="007D2A1B"/>
    <w:rsid w:val="007D2EAA"/>
    <w:rsid w:val="007D35F5"/>
    <w:rsid w:val="007D4493"/>
    <w:rsid w:val="007D48A6"/>
    <w:rsid w:val="007D49C4"/>
    <w:rsid w:val="007D4F74"/>
    <w:rsid w:val="007D516C"/>
    <w:rsid w:val="007D57D1"/>
    <w:rsid w:val="007D60E6"/>
    <w:rsid w:val="007D63FB"/>
    <w:rsid w:val="007D64C2"/>
    <w:rsid w:val="007D6568"/>
    <w:rsid w:val="007D66CC"/>
    <w:rsid w:val="007D6748"/>
    <w:rsid w:val="007D6DA0"/>
    <w:rsid w:val="007D7300"/>
    <w:rsid w:val="007D7332"/>
    <w:rsid w:val="007D7493"/>
    <w:rsid w:val="007D7AA4"/>
    <w:rsid w:val="007E05E0"/>
    <w:rsid w:val="007E17E4"/>
    <w:rsid w:val="007E1DDA"/>
    <w:rsid w:val="007E2079"/>
    <w:rsid w:val="007E27BB"/>
    <w:rsid w:val="007E34BF"/>
    <w:rsid w:val="007E4BA7"/>
    <w:rsid w:val="007E5352"/>
    <w:rsid w:val="007E56AA"/>
    <w:rsid w:val="007E5760"/>
    <w:rsid w:val="007E5E43"/>
    <w:rsid w:val="007E69EF"/>
    <w:rsid w:val="007E7034"/>
    <w:rsid w:val="007E77F7"/>
    <w:rsid w:val="007F0164"/>
    <w:rsid w:val="007F063A"/>
    <w:rsid w:val="007F0EBC"/>
    <w:rsid w:val="007F1C91"/>
    <w:rsid w:val="007F1E98"/>
    <w:rsid w:val="007F2158"/>
    <w:rsid w:val="007F21CA"/>
    <w:rsid w:val="007F2638"/>
    <w:rsid w:val="007F2BA8"/>
    <w:rsid w:val="007F2F93"/>
    <w:rsid w:val="007F432B"/>
    <w:rsid w:val="007F43A1"/>
    <w:rsid w:val="007F460F"/>
    <w:rsid w:val="007F49A9"/>
    <w:rsid w:val="007F4DE8"/>
    <w:rsid w:val="007F51E8"/>
    <w:rsid w:val="007F5BAE"/>
    <w:rsid w:val="007F65DC"/>
    <w:rsid w:val="007F6866"/>
    <w:rsid w:val="007F6C8B"/>
    <w:rsid w:val="007F7404"/>
    <w:rsid w:val="007F773D"/>
    <w:rsid w:val="008005E1"/>
    <w:rsid w:val="00800F8C"/>
    <w:rsid w:val="00801063"/>
    <w:rsid w:val="00801C7F"/>
    <w:rsid w:val="00802379"/>
    <w:rsid w:val="008045D4"/>
    <w:rsid w:val="00804909"/>
    <w:rsid w:val="00805D02"/>
    <w:rsid w:val="00805EE2"/>
    <w:rsid w:val="008060B2"/>
    <w:rsid w:val="008060CC"/>
    <w:rsid w:val="00806B9F"/>
    <w:rsid w:val="00807366"/>
    <w:rsid w:val="00807C2A"/>
    <w:rsid w:val="008103A1"/>
    <w:rsid w:val="00810594"/>
    <w:rsid w:val="00810CAB"/>
    <w:rsid w:val="00811E70"/>
    <w:rsid w:val="00811EFD"/>
    <w:rsid w:val="00812207"/>
    <w:rsid w:val="0081281D"/>
    <w:rsid w:val="00812BF2"/>
    <w:rsid w:val="00812C7A"/>
    <w:rsid w:val="00814243"/>
    <w:rsid w:val="0081477F"/>
    <w:rsid w:val="00814FFC"/>
    <w:rsid w:val="0081540F"/>
    <w:rsid w:val="00815D2E"/>
    <w:rsid w:val="00815D73"/>
    <w:rsid w:val="008166A9"/>
    <w:rsid w:val="00816841"/>
    <w:rsid w:val="00817406"/>
    <w:rsid w:val="00817990"/>
    <w:rsid w:val="00817A4D"/>
    <w:rsid w:val="00817D56"/>
    <w:rsid w:val="00820020"/>
    <w:rsid w:val="00820542"/>
    <w:rsid w:val="00820589"/>
    <w:rsid w:val="0082063E"/>
    <w:rsid w:val="00821454"/>
    <w:rsid w:val="00822B54"/>
    <w:rsid w:val="0082303B"/>
    <w:rsid w:val="0082355B"/>
    <w:rsid w:val="0082394D"/>
    <w:rsid w:val="008242A0"/>
    <w:rsid w:val="00824A77"/>
    <w:rsid w:val="00824D1D"/>
    <w:rsid w:val="008255AD"/>
    <w:rsid w:val="0082655C"/>
    <w:rsid w:val="00826E60"/>
    <w:rsid w:val="008307E3"/>
    <w:rsid w:val="00831D94"/>
    <w:rsid w:val="0083242C"/>
    <w:rsid w:val="00832431"/>
    <w:rsid w:val="00833027"/>
    <w:rsid w:val="008330ED"/>
    <w:rsid w:val="00833F16"/>
    <w:rsid w:val="00834046"/>
    <w:rsid w:val="0083444C"/>
    <w:rsid w:val="00835597"/>
    <w:rsid w:val="008357F0"/>
    <w:rsid w:val="00835D08"/>
    <w:rsid w:val="00835D14"/>
    <w:rsid w:val="00836BD4"/>
    <w:rsid w:val="00836D11"/>
    <w:rsid w:val="0083722A"/>
    <w:rsid w:val="0083788F"/>
    <w:rsid w:val="00837C43"/>
    <w:rsid w:val="0084038E"/>
    <w:rsid w:val="00840D49"/>
    <w:rsid w:val="00841217"/>
    <w:rsid w:val="00841278"/>
    <w:rsid w:val="008414CD"/>
    <w:rsid w:val="008415E9"/>
    <w:rsid w:val="008428AF"/>
    <w:rsid w:val="00842CAC"/>
    <w:rsid w:val="00842E89"/>
    <w:rsid w:val="00842FAA"/>
    <w:rsid w:val="00843E91"/>
    <w:rsid w:val="0084476D"/>
    <w:rsid w:val="00844A87"/>
    <w:rsid w:val="00844CF4"/>
    <w:rsid w:val="00844D77"/>
    <w:rsid w:val="00844E06"/>
    <w:rsid w:val="00844F14"/>
    <w:rsid w:val="00845432"/>
    <w:rsid w:val="008455CE"/>
    <w:rsid w:val="00845A40"/>
    <w:rsid w:val="00845CD3"/>
    <w:rsid w:val="00845CDE"/>
    <w:rsid w:val="00846091"/>
    <w:rsid w:val="00846170"/>
    <w:rsid w:val="0084619F"/>
    <w:rsid w:val="00846745"/>
    <w:rsid w:val="00846B03"/>
    <w:rsid w:val="00846C44"/>
    <w:rsid w:val="00846C8B"/>
    <w:rsid w:val="00846F8B"/>
    <w:rsid w:val="008472CF"/>
    <w:rsid w:val="008477FD"/>
    <w:rsid w:val="00847BD6"/>
    <w:rsid w:val="00847C19"/>
    <w:rsid w:val="00850A63"/>
    <w:rsid w:val="00851431"/>
    <w:rsid w:val="008515E7"/>
    <w:rsid w:val="00851731"/>
    <w:rsid w:val="00851AA9"/>
    <w:rsid w:val="00851F74"/>
    <w:rsid w:val="00852742"/>
    <w:rsid w:val="00852DD0"/>
    <w:rsid w:val="008532BF"/>
    <w:rsid w:val="00853431"/>
    <w:rsid w:val="0085426D"/>
    <w:rsid w:val="008544BD"/>
    <w:rsid w:val="00855501"/>
    <w:rsid w:val="00855E5D"/>
    <w:rsid w:val="00856CB1"/>
    <w:rsid w:val="008575B4"/>
    <w:rsid w:val="00857CA9"/>
    <w:rsid w:val="008600BB"/>
    <w:rsid w:val="0086079D"/>
    <w:rsid w:val="008609F9"/>
    <w:rsid w:val="00860A7E"/>
    <w:rsid w:val="00861036"/>
    <w:rsid w:val="008613DB"/>
    <w:rsid w:val="008618CD"/>
    <w:rsid w:val="0086194D"/>
    <w:rsid w:val="00861C4D"/>
    <w:rsid w:val="00862011"/>
    <w:rsid w:val="00862302"/>
    <w:rsid w:val="008635B6"/>
    <w:rsid w:val="0086377A"/>
    <w:rsid w:val="00863A58"/>
    <w:rsid w:val="00864583"/>
    <w:rsid w:val="008645F3"/>
    <w:rsid w:val="008646FE"/>
    <w:rsid w:val="00864916"/>
    <w:rsid w:val="0086554C"/>
    <w:rsid w:val="0086645F"/>
    <w:rsid w:val="00867D68"/>
    <w:rsid w:val="00867E71"/>
    <w:rsid w:val="00870417"/>
    <w:rsid w:val="00870499"/>
    <w:rsid w:val="008714E0"/>
    <w:rsid w:val="00871557"/>
    <w:rsid w:val="00871C26"/>
    <w:rsid w:val="00871E32"/>
    <w:rsid w:val="00873395"/>
    <w:rsid w:val="00873C98"/>
    <w:rsid w:val="00874064"/>
    <w:rsid w:val="008741F1"/>
    <w:rsid w:val="00874774"/>
    <w:rsid w:val="00874A7D"/>
    <w:rsid w:val="00874E6D"/>
    <w:rsid w:val="00875185"/>
    <w:rsid w:val="00875E47"/>
    <w:rsid w:val="0087614A"/>
    <w:rsid w:val="00876560"/>
    <w:rsid w:val="00876A0D"/>
    <w:rsid w:val="0087730C"/>
    <w:rsid w:val="00877481"/>
    <w:rsid w:val="0087777D"/>
    <w:rsid w:val="00877975"/>
    <w:rsid w:val="00880608"/>
    <w:rsid w:val="00880CAE"/>
    <w:rsid w:val="00881322"/>
    <w:rsid w:val="00881C4D"/>
    <w:rsid w:val="00881D37"/>
    <w:rsid w:val="00882157"/>
    <w:rsid w:val="00883C48"/>
    <w:rsid w:val="00884D61"/>
    <w:rsid w:val="00885470"/>
    <w:rsid w:val="008857E4"/>
    <w:rsid w:val="0088624A"/>
    <w:rsid w:val="0088636D"/>
    <w:rsid w:val="00887060"/>
    <w:rsid w:val="00887640"/>
    <w:rsid w:val="00887AFD"/>
    <w:rsid w:val="00887B0D"/>
    <w:rsid w:val="008918C8"/>
    <w:rsid w:val="00891CB6"/>
    <w:rsid w:val="0089299F"/>
    <w:rsid w:val="00892B39"/>
    <w:rsid w:val="00893B1F"/>
    <w:rsid w:val="00894B96"/>
    <w:rsid w:val="00896C87"/>
    <w:rsid w:val="00897E1B"/>
    <w:rsid w:val="008A0F4D"/>
    <w:rsid w:val="008A1BEE"/>
    <w:rsid w:val="008A29C4"/>
    <w:rsid w:val="008A2DA2"/>
    <w:rsid w:val="008A3056"/>
    <w:rsid w:val="008A3845"/>
    <w:rsid w:val="008A38F1"/>
    <w:rsid w:val="008A3EA9"/>
    <w:rsid w:val="008A4204"/>
    <w:rsid w:val="008A4B01"/>
    <w:rsid w:val="008A5038"/>
    <w:rsid w:val="008A5078"/>
    <w:rsid w:val="008A5607"/>
    <w:rsid w:val="008A58EF"/>
    <w:rsid w:val="008A59D1"/>
    <w:rsid w:val="008A5C9B"/>
    <w:rsid w:val="008A5D9B"/>
    <w:rsid w:val="008A6774"/>
    <w:rsid w:val="008A748B"/>
    <w:rsid w:val="008A749E"/>
    <w:rsid w:val="008A7B93"/>
    <w:rsid w:val="008A7BEE"/>
    <w:rsid w:val="008A7D30"/>
    <w:rsid w:val="008A7D31"/>
    <w:rsid w:val="008B005B"/>
    <w:rsid w:val="008B0374"/>
    <w:rsid w:val="008B08B1"/>
    <w:rsid w:val="008B0966"/>
    <w:rsid w:val="008B1001"/>
    <w:rsid w:val="008B10F0"/>
    <w:rsid w:val="008B1352"/>
    <w:rsid w:val="008B1D41"/>
    <w:rsid w:val="008B2622"/>
    <w:rsid w:val="008B2D66"/>
    <w:rsid w:val="008B2F46"/>
    <w:rsid w:val="008B2F9C"/>
    <w:rsid w:val="008B319E"/>
    <w:rsid w:val="008B49C2"/>
    <w:rsid w:val="008B4E1D"/>
    <w:rsid w:val="008B4F40"/>
    <w:rsid w:val="008B57D9"/>
    <w:rsid w:val="008B5811"/>
    <w:rsid w:val="008B5A29"/>
    <w:rsid w:val="008B5C39"/>
    <w:rsid w:val="008B6184"/>
    <w:rsid w:val="008B62A6"/>
    <w:rsid w:val="008B6617"/>
    <w:rsid w:val="008B670C"/>
    <w:rsid w:val="008B6802"/>
    <w:rsid w:val="008B7CDC"/>
    <w:rsid w:val="008C0407"/>
    <w:rsid w:val="008C0573"/>
    <w:rsid w:val="008C14EA"/>
    <w:rsid w:val="008C1997"/>
    <w:rsid w:val="008C1EF1"/>
    <w:rsid w:val="008C230A"/>
    <w:rsid w:val="008C2338"/>
    <w:rsid w:val="008C2709"/>
    <w:rsid w:val="008C2A98"/>
    <w:rsid w:val="008C2C75"/>
    <w:rsid w:val="008C2E2E"/>
    <w:rsid w:val="008C3227"/>
    <w:rsid w:val="008C339A"/>
    <w:rsid w:val="008C33E1"/>
    <w:rsid w:val="008C3730"/>
    <w:rsid w:val="008C37CF"/>
    <w:rsid w:val="008C3DA1"/>
    <w:rsid w:val="008C4506"/>
    <w:rsid w:val="008C520F"/>
    <w:rsid w:val="008C5789"/>
    <w:rsid w:val="008C5CC9"/>
    <w:rsid w:val="008C5D68"/>
    <w:rsid w:val="008C67D5"/>
    <w:rsid w:val="008C6BD3"/>
    <w:rsid w:val="008C6DAE"/>
    <w:rsid w:val="008C6E45"/>
    <w:rsid w:val="008C6FDC"/>
    <w:rsid w:val="008C7EBD"/>
    <w:rsid w:val="008C7F98"/>
    <w:rsid w:val="008D02E5"/>
    <w:rsid w:val="008D0B74"/>
    <w:rsid w:val="008D0CF3"/>
    <w:rsid w:val="008D1EDD"/>
    <w:rsid w:val="008D21D5"/>
    <w:rsid w:val="008D23FC"/>
    <w:rsid w:val="008D2F52"/>
    <w:rsid w:val="008D30C9"/>
    <w:rsid w:val="008D3438"/>
    <w:rsid w:val="008D360D"/>
    <w:rsid w:val="008D39C5"/>
    <w:rsid w:val="008D43B6"/>
    <w:rsid w:val="008D466F"/>
    <w:rsid w:val="008D4AF2"/>
    <w:rsid w:val="008D54C7"/>
    <w:rsid w:val="008D56E7"/>
    <w:rsid w:val="008D57A7"/>
    <w:rsid w:val="008D5E2A"/>
    <w:rsid w:val="008D5EF5"/>
    <w:rsid w:val="008D63B7"/>
    <w:rsid w:val="008D6947"/>
    <w:rsid w:val="008D749A"/>
    <w:rsid w:val="008D7544"/>
    <w:rsid w:val="008D76C4"/>
    <w:rsid w:val="008D7D34"/>
    <w:rsid w:val="008E0B60"/>
    <w:rsid w:val="008E170F"/>
    <w:rsid w:val="008E1968"/>
    <w:rsid w:val="008E1D8F"/>
    <w:rsid w:val="008E24B1"/>
    <w:rsid w:val="008E271B"/>
    <w:rsid w:val="008E28AF"/>
    <w:rsid w:val="008E28C1"/>
    <w:rsid w:val="008E29C3"/>
    <w:rsid w:val="008E318C"/>
    <w:rsid w:val="008E377B"/>
    <w:rsid w:val="008E3885"/>
    <w:rsid w:val="008E4160"/>
    <w:rsid w:val="008E42DC"/>
    <w:rsid w:val="008E5EF1"/>
    <w:rsid w:val="008E6458"/>
    <w:rsid w:val="008E7CEF"/>
    <w:rsid w:val="008E7FBB"/>
    <w:rsid w:val="008F0B38"/>
    <w:rsid w:val="008F0F0D"/>
    <w:rsid w:val="008F1018"/>
    <w:rsid w:val="008F1221"/>
    <w:rsid w:val="008F13B8"/>
    <w:rsid w:val="008F1407"/>
    <w:rsid w:val="008F1788"/>
    <w:rsid w:val="008F1983"/>
    <w:rsid w:val="008F1B79"/>
    <w:rsid w:val="008F20AB"/>
    <w:rsid w:val="008F22CC"/>
    <w:rsid w:val="008F2862"/>
    <w:rsid w:val="008F392C"/>
    <w:rsid w:val="008F3E03"/>
    <w:rsid w:val="008F3F20"/>
    <w:rsid w:val="008F3FE2"/>
    <w:rsid w:val="008F4AEF"/>
    <w:rsid w:val="008F4D60"/>
    <w:rsid w:val="008F4F6D"/>
    <w:rsid w:val="008F5151"/>
    <w:rsid w:val="008F58DD"/>
    <w:rsid w:val="008F5B0D"/>
    <w:rsid w:val="008F6064"/>
    <w:rsid w:val="008F61A2"/>
    <w:rsid w:val="008F6428"/>
    <w:rsid w:val="008F64C6"/>
    <w:rsid w:val="008F684E"/>
    <w:rsid w:val="008F6953"/>
    <w:rsid w:val="009002C2"/>
    <w:rsid w:val="00900DD1"/>
    <w:rsid w:val="0090143F"/>
    <w:rsid w:val="00901A71"/>
    <w:rsid w:val="00901ABD"/>
    <w:rsid w:val="00901BA1"/>
    <w:rsid w:val="00902140"/>
    <w:rsid w:val="0090214E"/>
    <w:rsid w:val="00902519"/>
    <w:rsid w:val="00902670"/>
    <w:rsid w:val="00902EA1"/>
    <w:rsid w:val="00902F9D"/>
    <w:rsid w:val="00903970"/>
    <w:rsid w:val="009039DB"/>
    <w:rsid w:val="00903C87"/>
    <w:rsid w:val="0090483B"/>
    <w:rsid w:val="0090484F"/>
    <w:rsid w:val="00904BCF"/>
    <w:rsid w:val="00904F4F"/>
    <w:rsid w:val="00904F9B"/>
    <w:rsid w:val="0090554E"/>
    <w:rsid w:val="00907860"/>
    <w:rsid w:val="00907AB4"/>
    <w:rsid w:val="00907AF9"/>
    <w:rsid w:val="00907B23"/>
    <w:rsid w:val="00907F6F"/>
    <w:rsid w:val="0091026C"/>
    <w:rsid w:val="00910396"/>
    <w:rsid w:val="009107BD"/>
    <w:rsid w:val="0091091D"/>
    <w:rsid w:val="00910AF3"/>
    <w:rsid w:val="00910E69"/>
    <w:rsid w:val="00910F28"/>
    <w:rsid w:val="00911333"/>
    <w:rsid w:val="009118C8"/>
    <w:rsid w:val="00911DA7"/>
    <w:rsid w:val="009121F8"/>
    <w:rsid w:val="009134A7"/>
    <w:rsid w:val="009141BF"/>
    <w:rsid w:val="00914429"/>
    <w:rsid w:val="00914AA0"/>
    <w:rsid w:val="00914B61"/>
    <w:rsid w:val="00914CA6"/>
    <w:rsid w:val="00914D02"/>
    <w:rsid w:val="00914E0C"/>
    <w:rsid w:val="0091535E"/>
    <w:rsid w:val="00916BBE"/>
    <w:rsid w:val="00916F7C"/>
    <w:rsid w:val="009170FA"/>
    <w:rsid w:val="0091790D"/>
    <w:rsid w:val="00917912"/>
    <w:rsid w:val="0092061F"/>
    <w:rsid w:val="009208E6"/>
    <w:rsid w:val="0092097C"/>
    <w:rsid w:val="00920D4E"/>
    <w:rsid w:val="00920E6C"/>
    <w:rsid w:val="00921314"/>
    <w:rsid w:val="0092136D"/>
    <w:rsid w:val="0092164E"/>
    <w:rsid w:val="00921733"/>
    <w:rsid w:val="00921760"/>
    <w:rsid w:val="00921DE3"/>
    <w:rsid w:val="0092202A"/>
    <w:rsid w:val="00922561"/>
    <w:rsid w:val="00922B48"/>
    <w:rsid w:val="0092308D"/>
    <w:rsid w:val="0092329B"/>
    <w:rsid w:val="00923C90"/>
    <w:rsid w:val="00923E8D"/>
    <w:rsid w:val="0092493A"/>
    <w:rsid w:val="009249B4"/>
    <w:rsid w:val="0092508A"/>
    <w:rsid w:val="00925246"/>
    <w:rsid w:val="00925295"/>
    <w:rsid w:val="00925528"/>
    <w:rsid w:val="00925CFA"/>
    <w:rsid w:val="0092607D"/>
    <w:rsid w:val="00926231"/>
    <w:rsid w:val="0092631A"/>
    <w:rsid w:val="009265DE"/>
    <w:rsid w:val="00927156"/>
    <w:rsid w:val="00927660"/>
    <w:rsid w:val="009309B3"/>
    <w:rsid w:val="0093153B"/>
    <w:rsid w:val="00931843"/>
    <w:rsid w:val="00931EC4"/>
    <w:rsid w:val="009322E6"/>
    <w:rsid w:val="009328CC"/>
    <w:rsid w:val="00932B31"/>
    <w:rsid w:val="009335A5"/>
    <w:rsid w:val="009345EB"/>
    <w:rsid w:val="009345FC"/>
    <w:rsid w:val="00934793"/>
    <w:rsid w:val="0093489D"/>
    <w:rsid w:val="00934B81"/>
    <w:rsid w:val="0093505F"/>
    <w:rsid w:val="0093560E"/>
    <w:rsid w:val="00936957"/>
    <w:rsid w:val="00936BDA"/>
    <w:rsid w:val="00936E1D"/>
    <w:rsid w:val="0093716D"/>
    <w:rsid w:val="00937399"/>
    <w:rsid w:val="0093747E"/>
    <w:rsid w:val="009375F4"/>
    <w:rsid w:val="0094028B"/>
    <w:rsid w:val="0094072F"/>
    <w:rsid w:val="00940C42"/>
    <w:rsid w:val="00941651"/>
    <w:rsid w:val="00941893"/>
    <w:rsid w:val="00942C20"/>
    <w:rsid w:val="00942F51"/>
    <w:rsid w:val="00942FA9"/>
    <w:rsid w:val="009437C6"/>
    <w:rsid w:val="009439AC"/>
    <w:rsid w:val="009448C3"/>
    <w:rsid w:val="0094513F"/>
    <w:rsid w:val="00945A4A"/>
    <w:rsid w:val="00945D3D"/>
    <w:rsid w:val="00946E03"/>
    <w:rsid w:val="009472AA"/>
    <w:rsid w:val="009503CF"/>
    <w:rsid w:val="00950DEE"/>
    <w:rsid w:val="00951291"/>
    <w:rsid w:val="00951513"/>
    <w:rsid w:val="00951632"/>
    <w:rsid w:val="0095182F"/>
    <w:rsid w:val="00951E5D"/>
    <w:rsid w:val="00951F63"/>
    <w:rsid w:val="00951FA6"/>
    <w:rsid w:val="00952068"/>
    <w:rsid w:val="009525DD"/>
    <w:rsid w:val="00952710"/>
    <w:rsid w:val="009528C0"/>
    <w:rsid w:val="00952AA1"/>
    <w:rsid w:val="00952CDD"/>
    <w:rsid w:val="00953241"/>
    <w:rsid w:val="009536BC"/>
    <w:rsid w:val="009557DC"/>
    <w:rsid w:val="00955B9B"/>
    <w:rsid w:val="00956646"/>
    <w:rsid w:val="00956938"/>
    <w:rsid w:val="00956E9A"/>
    <w:rsid w:val="0095711F"/>
    <w:rsid w:val="00957231"/>
    <w:rsid w:val="009574EE"/>
    <w:rsid w:val="00957F37"/>
    <w:rsid w:val="0096085C"/>
    <w:rsid w:val="009614F2"/>
    <w:rsid w:val="009615C0"/>
    <w:rsid w:val="00961965"/>
    <w:rsid w:val="00961E16"/>
    <w:rsid w:val="00962099"/>
    <w:rsid w:val="00963237"/>
    <w:rsid w:val="00963654"/>
    <w:rsid w:val="00963EE1"/>
    <w:rsid w:val="00964629"/>
    <w:rsid w:val="009652B1"/>
    <w:rsid w:val="00965631"/>
    <w:rsid w:val="00965C08"/>
    <w:rsid w:val="00965E8E"/>
    <w:rsid w:val="00967948"/>
    <w:rsid w:val="00967B07"/>
    <w:rsid w:val="009708DE"/>
    <w:rsid w:val="00970CA9"/>
    <w:rsid w:val="00970F27"/>
    <w:rsid w:val="00970F85"/>
    <w:rsid w:val="00971124"/>
    <w:rsid w:val="00971695"/>
    <w:rsid w:val="009716F5"/>
    <w:rsid w:val="00971CD1"/>
    <w:rsid w:val="00972547"/>
    <w:rsid w:val="00972803"/>
    <w:rsid w:val="00972B97"/>
    <w:rsid w:val="0097340F"/>
    <w:rsid w:val="00973812"/>
    <w:rsid w:val="0097382A"/>
    <w:rsid w:val="00974117"/>
    <w:rsid w:val="00975193"/>
    <w:rsid w:val="009759C3"/>
    <w:rsid w:val="00975C59"/>
    <w:rsid w:val="009760BA"/>
    <w:rsid w:val="00976A19"/>
    <w:rsid w:val="00976D39"/>
    <w:rsid w:val="0097718F"/>
    <w:rsid w:val="009774F2"/>
    <w:rsid w:val="00977DB6"/>
    <w:rsid w:val="00980166"/>
    <w:rsid w:val="009801AD"/>
    <w:rsid w:val="00980274"/>
    <w:rsid w:val="009813FA"/>
    <w:rsid w:val="009815AB"/>
    <w:rsid w:val="009818C5"/>
    <w:rsid w:val="00982172"/>
    <w:rsid w:val="00982430"/>
    <w:rsid w:val="00982AFC"/>
    <w:rsid w:val="00982B1C"/>
    <w:rsid w:val="00982D65"/>
    <w:rsid w:val="00982D9B"/>
    <w:rsid w:val="0098333E"/>
    <w:rsid w:val="009834F8"/>
    <w:rsid w:val="0098464A"/>
    <w:rsid w:val="00984740"/>
    <w:rsid w:val="009849D1"/>
    <w:rsid w:val="009855EA"/>
    <w:rsid w:val="009864ED"/>
    <w:rsid w:val="00987B0D"/>
    <w:rsid w:val="00990B79"/>
    <w:rsid w:val="00990CBA"/>
    <w:rsid w:val="00990E42"/>
    <w:rsid w:val="0099111C"/>
    <w:rsid w:val="009920C6"/>
    <w:rsid w:val="00992638"/>
    <w:rsid w:val="0099282B"/>
    <w:rsid w:val="00992C0A"/>
    <w:rsid w:val="00992D43"/>
    <w:rsid w:val="00993670"/>
    <w:rsid w:val="00993ABE"/>
    <w:rsid w:val="00993FCD"/>
    <w:rsid w:val="009947CA"/>
    <w:rsid w:val="00994B7B"/>
    <w:rsid w:val="009959B8"/>
    <w:rsid w:val="00995AEB"/>
    <w:rsid w:val="00995C6C"/>
    <w:rsid w:val="00995F15"/>
    <w:rsid w:val="00996360"/>
    <w:rsid w:val="00996505"/>
    <w:rsid w:val="009966AC"/>
    <w:rsid w:val="00996BA0"/>
    <w:rsid w:val="0099717B"/>
    <w:rsid w:val="009971FB"/>
    <w:rsid w:val="009978BC"/>
    <w:rsid w:val="00997C21"/>
    <w:rsid w:val="009A0010"/>
    <w:rsid w:val="009A0101"/>
    <w:rsid w:val="009A0584"/>
    <w:rsid w:val="009A0F1F"/>
    <w:rsid w:val="009A274C"/>
    <w:rsid w:val="009A2EB5"/>
    <w:rsid w:val="009A3326"/>
    <w:rsid w:val="009A3A03"/>
    <w:rsid w:val="009A5785"/>
    <w:rsid w:val="009A696C"/>
    <w:rsid w:val="009A7290"/>
    <w:rsid w:val="009A7574"/>
    <w:rsid w:val="009A7C6B"/>
    <w:rsid w:val="009A7FE0"/>
    <w:rsid w:val="009B01AA"/>
    <w:rsid w:val="009B01C4"/>
    <w:rsid w:val="009B08FA"/>
    <w:rsid w:val="009B100B"/>
    <w:rsid w:val="009B1C3B"/>
    <w:rsid w:val="009B1CF7"/>
    <w:rsid w:val="009B1F79"/>
    <w:rsid w:val="009B22D0"/>
    <w:rsid w:val="009B22E9"/>
    <w:rsid w:val="009B26ED"/>
    <w:rsid w:val="009B2C29"/>
    <w:rsid w:val="009B317D"/>
    <w:rsid w:val="009B3EDD"/>
    <w:rsid w:val="009B4F6B"/>
    <w:rsid w:val="009B56D8"/>
    <w:rsid w:val="009B57AD"/>
    <w:rsid w:val="009B5A8F"/>
    <w:rsid w:val="009B5FD1"/>
    <w:rsid w:val="009B62C4"/>
    <w:rsid w:val="009B66C9"/>
    <w:rsid w:val="009B673F"/>
    <w:rsid w:val="009B6DB5"/>
    <w:rsid w:val="009B741C"/>
    <w:rsid w:val="009C0273"/>
    <w:rsid w:val="009C0B0C"/>
    <w:rsid w:val="009C10FE"/>
    <w:rsid w:val="009C14A0"/>
    <w:rsid w:val="009C18E0"/>
    <w:rsid w:val="009C2045"/>
    <w:rsid w:val="009C2124"/>
    <w:rsid w:val="009C261D"/>
    <w:rsid w:val="009C26BB"/>
    <w:rsid w:val="009C347A"/>
    <w:rsid w:val="009C3660"/>
    <w:rsid w:val="009C3DE2"/>
    <w:rsid w:val="009C427C"/>
    <w:rsid w:val="009C4609"/>
    <w:rsid w:val="009C46F9"/>
    <w:rsid w:val="009C47EF"/>
    <w:rsid w:val="009C5183"/>
    <w:rsid w:val="009C5643"/>
    <w:rsid w:val="009C5816"/>
    <w:rsid w:val="009D0158"/>
    <w:rsid w:val="009D0567"/>
    <w:rsid w:val="009D0617"/>
    <w:rsid w:val="009D067C"/>
    <w:rsid w:val="009D0F2D"/>
    <w:rsid w:val="009D1C2F"/>
    <w:rsid w:val="009D1EBC"/>
    <w:rsid w:val="009D26E5"/>
    <w:rsid w:val="009D27E8"/>
    <w:rsid w:val="009D3D5E"/>
    <w:rsid w:val="009D55D9"/>
    <w:rsid w:val="009D5E71"/>
    <w:rsid w:val="009D5F22"/>
    <w:rsid w:val="009D6830"/>
    <w:rsid w:val="009E099B"/>
    <w:rsid w:val="009E0BB4"/>
    <w:rsid w:val="009E0C9A"/>
    <w:rsid w:val="009E1DD9"/>
    <w:rsid w:val="009E2B85"/>
    <w:rsid w:val="009E2D11"/>
    <w:rsid w:val="009E3BF0"/>
    <w:rsid w:val="009E3D27"/>
    <w:rsid w:val="009E3F70"/>
    <w:rsid w:val="009E43E1"/>
    <w:rsid w:val="009E44DA"/>
    <w:rsid w:val="009E4B45"/>
    <w:rsid w:val="009E51DF"/>
    <w:rsid w:val="009E5613"/>
    <w:rsid w:val="009E5703"/>
    <w:rsid w:val="009E5C0B"/>
    <w:rsid w:val="009E64A5"/>
    <w:rsid w:val="009E658C"/>
    <w:rsid w:val="009E6B97"/>
    <w:rsid w:val="009E6D34"/>
    <w:rsid w:val="009E76A9"/>
    <w:rsid w:val="009E7912"/>
    <w:rsid w:val="009E7C1E"/>
    <w:rsid w:val="009F0537"/>
    <w:rsid w:val="009F2165"/>
    <w:rsid w:val="009F287C"/>
    <w:rsid w:val="009F2CF3"/>
    <w:rsid w:val="009F3B31"/>
    <w:rsid w:val="009F3EED"/>
    <w:rsid w:val="009F44E1"/>
    <w:rsid w:val="009F4519"/>
    <w:rsid w:val="009F4E9B"/>
    <w:rsid w:val="009F5A2E"/>
    <w:rsid w:val="009F5B8B"/>
    <w:rsid w:val="009F5CFC"/>
    <w:rsid w:val="009F61DF"/>
    <w:rsid w:val="009F6D2F"/>
    <w:rsid w:val="009F7217"/>
    <w:rsid w:val="009F7374"/>
    <w:rsid w:val="00A001E5"/>
    <w:rsid w:val="00A0029C"/>
    <w:rsid w:val="00A00A11"/>
    <w:rsid w:val="00A01970"/>
    <w:rsid w:val="00A028C4"/>
    <w:rsid w:val="00A02DCF"/>
    <w:rsid w:val="00A043A4"/>
    <w:rsid w:val="00A044DD"/>
    <w:rsid w:val="00A046D8"/>
    <w:rsid w:val="00A04841"/>
    <w:rsid w:val="00A04A2E"/>
    <w:rsid w:val="00A04D05"/>
    <w:rsid w:val="00A0526A"/>
    <w:rsid w:val="00A057E2"/>
    <w:rsid w:val="00A0631B"/>
    <w:rsid w:val="00A06FD7"/>
    <w:rsid w:val="00A07126"/>
    <w:rsid w:val="00A10B0A"/>
    <w:rsid w:val="00A10D35"/>
    <w:rsid w:val="00A10D48"/>
    <w:rsid w:val="00A10F94"/>
    <w:rsid w:val="00A1181A"/>
    <w:rsid w:val="00A11AC2"/>
    <w:rsid w:val="00A11EB0"/>
    <w:rsid w:val="00A1253E"/>
    <w:rsid w:val="00A13B45"/>
    <w:rsid w:val="00A142E9"/>
    <w:rsid w:val="00A1441D"/>
    <w:rsid w:val="00A1444F"/>
    <w:rsid w:val="00A144D8"/>
    <w:rsid w:val="00A14F4F"/>
    <w:rsid w:val="00A1500B"/>
    <w:rsid w:val="00A15C16"/>
    <w:rsid w:val="00A16333"/>
    <w:rsid w:val="00A1727E"/>
    <w:rsid w:val="00A17825"/>
    <w:rsid w:val="00A1782F"/>
    <w:rsid w:val="00A17E84"/>
    <w:rsid w:val="00A2038C"/>
    <w:rsid w:val="00A208B6"/>
    <w:rsid w:val="00A215B7"/>
    <w:rsid w:val="00A21AAE"/>
    <w:rsid w:val="00A2204D"/>
    <w:rsid w:val="00A221CF"/>
    <w:rsid w:val="00A22732"/>
    <w:rsid w:val="00A22933"/>
    <w:rsid w:val="00A22B12"/>
    <w:rsid w:val="00A22B61"/>
    <w:rsid w:val="00A22CE1"/>
    <w:rsid w:val="00A22F92"/>
    <w:rsid w:val="00A23598"/>
    <w:rsid w:val="00A23F56"/>
    <w:rsid w:val="00A24566"/>
    <w:rsid w:val="00A24755"/>
    <w:rsid w:val="00A24851"/>
    <w:rsid w:val="00A248E4"/>
    <w:rsid w:val="00A248EF"/>
    <w:rsid w:val="00A2506C"/>
    <w:rsid w:val="00A256C2"/>
    <w:rsid w:val="00A25B35"/>
    <w:rsid w:val="00A25F9E"/>
    <w:rsid w:val="00A2606E"/>
    <w:rsid w:val="00A26367"/>
    <w:rsid w:val="00A26718"/>
    <w:rsid w:val="00A26D6F"/>
    <w:rsid w:val="00A26E43"/>
    <w:rsid w:val="00A27212"/>
    <w:rsid w:val="00A27600"/>
    <w:rsid w:val="00A302C1"/>
    <w:rsid w:val="00A30A83"/>
    <w:rsid w:val="00A30AC7"/>
    <w:rsid w:val="00A314FF"/>
    <w:rsid w:val="00A31998"/>
    <w:rsid w:val="00A3241D"/>
    <w:rsid w:val="00A3290D"/>
    <w:rsid w:val="00A32D89"/>
    <w:rsid w:val="00A32F4A"/>
    <w:rsid w:val="00A339FB"/>
    <w:rsid w:val="00A33DA9"/>
    <w:rsid w:val="00A33F6E"/>
    <w:rsid w:val="00A33F9A"/>
    <w:rsid w:val="00A34384"/>
    <w:rsid w:val="00A34AE5"/>
    <w:rsid w:val="00A34CC2"/>
    <w:rsid w:val="00A34DB3"/>
    <w:rsid w:val="00A34EEB"/>
    <w:rsid w:val="00A34F14"/>
    <w:rsid w:val="00A34FD9"/>
    <w:rsid w:val="00A352AE"/>
    <w:rsid w:val="00A357CA"/>
    <w:rsid w:val="00A35B1C"/>
    <w:rsid w:val="00A35CC6"/>
    <w:rsid w:val="00A367E1"/>
    <w:rsid w:val="00A3704C"/>
    <w:rsid w:val="00A37063"/>
    <w:rsid w:val="00A3710D"/>
    <w:rsid w:val="00A37185"/>
    <w:rsid w:val="00A3780B"/>
    <w:rsid w:val="00A37A74"/>
    <w:rsid w:val="00A4026E"/>
    <w:rsid w:val="00A412AC"/>
    <w:rsid w:val="00A41607"/>
    <w:rsid w:val="00A41B65"/>
    <w:rsid w:val="00A4254D"/>
    <w:rsid w:val="00A42DB5"/>
    <w:rsid w:val="00A434BD"/>
    <w:rsid w:val="00A434FB"/>
    <w:rsid w:val="00A43702"/>
    <w:rsid w:val="00A44230"/>
    <w:rsid w:val="00A445DF"/>
    <w:rsid w:val="00A446B6"/>
    <w:rsid w:val="00A44A99"/>
    <w:rsid w:val="00A44F18"/>
    <w:rsid w:val="00A451E0"/>
    <w:rsid w:val="00A454C3"/>
    <w:rsid w:val="00A4560D"/>
    <w:rsid w:val="00A45839"/>
    <w:rsid w:val="00A45ACE"/>
    <w:rsid w:val="00A45D88"/>
    <w:rsid w:val="00A46354"/>
    <w:rsid w:val="00A46A4F"/>
    <w:rsid w:val="00A4712D"/>
    <w:rsid w:val="00A4732E"/>
    <w:rsid w:val="00A47E9E"/>
    <w:rsid w:val="00A47FEA"/>
    <w:rsid w:val="00A5000A"/>
    <w:rsid w:val="00A509E5"/>
    <w:rsid w:val="00A517D0"/>
    <w:rsid w:val="00A51CC2"/>
    <w:rsid w:val="00A51D23"/>
    <w:rsid w:val="00A51EC7"/>
    <w:rsid w:val="00A52E7D"/>
    <w:rsid w:val="00A52F5F"/>
    <w:rsid w:val="00A53C11"/>
    <w:rsid w:val="00A53EB6"/>
    <w:rsid w:val="00A549EB"/>
    <w:rsid w:val="00A54A5F"/>
    <w:rsid w:val="00A55173"/>
    <w:rsid w:val="00A551D0"/>
    <w:rsid w:val="00A5535F"/>
    <w:rsid w:val="00A553A8"/>
    <w:rsid w:val="00A564DE"/>
    <w:rsid w:val="00A568FA"/>
    <w:rsid w:val="00A56EFA"/>
    <w:rsid w:val="00A574CB"/>
    <w:rsid w:val="00A57874"/>
    <w:rsid w:val="00A57D96"/>
    <w:rsid w:val="00A610E4"/>
    <w:rsid w:val="00A616D0"/>
    <w:rsid w:val="00A616F4"/>
    <w:rsid w:val="00A61759"/>
    <w:rsid w:val="00A61CC5"/>
    <w:rsid w:val="00A623A4"/>
    <w:rsid w:val="00A62994"/>
    <w:rsid w:val="00A6372A"/>
    <w:rsid w:val="00A6381F"/>
    <w:rsid w:val="00A63A4A"/>
    <w:rsid w:val="00A643F3"/>
    <w:rsid w:val="00A64563"/>
    <w:rsid w:val="00A6477E"/>
    <w:rsid w:val="00A64FF2"/>
    <w:rsid w:val="00A653A6"/>
    <w:rsid w:val="00A6563E"/>
    <w:rsid w:val="00A65A63"/>
    <w:rsid w:val="00A667A3"/>
    <w:rsid w:val="00A66E2C"/>
    <w:rsid w:val="00A66EA4"/>
    <w:rsid w:val="00A66FE4"/>
    <w:rsid w:val="00A670CE"/>
    <w:rsid w:val="00A67475"/>
    <w:rsid w:val="00A675B1"/>
    <w:rsid w:val="00A67A67"/>
    <w:rsid w:val="00A67B17"/>
    <w:rsid w:val="00A67CCE"/>
    <w:rsid w:val="00A70175"/>
    <w:rsid w:val="00A703DC"/>
    <w:rsid w:val="00A7075A"/>
    <w:rsid w:val="00A70894"/>
    <w:rsid w:val="00A708F0"/>
    <w:rsid w:val="00A70F4B"/>
    <w:rsid w:val="00A72D58"/>
    <w:rsid w:val="00A7319F"/>
    <w:rsid w:val="00A73333"/>
    <w:rsid w:val="00A73517"/>
    <w:rsid w:val="00A74398"/>
    <w:rsid w:val="00A74847"/>
    <w:rsid w:val="00A74869"/>
    <w:rsid w:val="00A74B53"/>
    <w:rsid w:val="00A74B96"/>
    <w:rsid w:val="00A75B24"/>
    <w:rsid w:val="00A75CFA"/>
    <w:rsid w:val="00A75E61"/>
    <w:rsid w:val="00A779AA"/>
    <w:rsid w:val="00A77BB6"/>
    <w:rsid w:val="00A77E1E"/>
    <w:rsid w:val="00A80EA3"/>
    <w:rsid w:val="00A813FE"/>
    <w:rsid w:val="00A81835"/>
    <w:rsid w:val="00A81C4F"/>
    <w:rsid w:val="00A81C96"/>
    <w:rsid w:val="00A8211E"/>
    <w:rsid w:val="00A82D43"/>
    <w:rsid w:val="00A83587"/>
    <w:rsid w:val="00A83A25"/>
    <w:rsid w:val="00A83F42"/>
    <w:rsid w:val="00A844E2"/>
    <w:rsid w:val="00A84848"/>
    <w:rsid w:val="00A853BC"/>
    <w:rsid w:val="00A85CF5"/>
    <w:rsid w:val="00A85D97"/>
    <w:rsid w:val="00A86560"/>
    <w:rsid w:val="00A86D53"/>
    <w:rsid w:val="00A87A5B"/>
    <w:rsid w:val="00A904FB"/>
    <w:rsid w:val="00A916B9"/>
    <w:rsid w:val="00A917CC"/>
    <w:rsid w:val="00A91C1F"/>
    <w:rsid w:val="00A92188"/>
    <w:rsid w:val="00A92D13"/>
    <w:rsid w:val="00A92F3B"/>
    <w:rsid w:val="00A933BA"/>
    <w:rsid w:val="00A93C1C"/>
    <w:rsid w:val="00A93E78"/>
    <w:rsid w:val="00A942DE"/>
    <w:rsid w:val="00A94610"/>
    <w:rsid w:val="00A94C6D"/>
    <w:rsid w:val="00A954FC"/>
    <w:rsid w:val="00A958F4"/>
    <w:rsid w:val="00A9663C"/>
    <w:rsid w:val="00A96B68"/>
    <w:rsid w:val="00A96C24"/>
    <w:rsid w:val="00A97111"/>
    <w:rsid w:val="00A972CE"/>
    <w:rsid w:val="00AA05BC"/>
    <w:rsid w:val="00AA0902"/>
    <w:rsid w:val="00AA0E6F"/>
    <w:rsid w:val="00AA1222"/>
    <w:rsid w:val="00AA12D4"/>
    <w:rsid w:val="00AA15A2"/>
    <w:rsid w:val="00AA183C"/>
    <w:rsid w:val="00AA1D0D"/>
    <w:rsid w:val="00AA1EFB"/>
    <w:rsid w:val="00AA27FF"/>
    <w:rsid w:val="00AA314E"/>
    <w:rsid w:val="00AA364E"/>
    <w:rsid w:val="00AA425D"/>
    <w:rsid w:val="00AA46DC"/>
    <w:rsid w:val="00AA48DF"/>
    <w:rsid w:val="00AA53B8"/>
    <w:rsid w:val="00AA5AF3"/>
    <w:rsid w:val="00AA61C3"/>
    <w:rsid w:val="00AA6350"/>
    <w:rsid w:val="00AA6858"/>
    <w:rsid w:val="00AA6DD6"/>
    <w:rsid w:val="00AA7011"/>
    <w:rsid w:val="00AA72E3"/>
    <w:rsid w:val="00AA7BE7"/>
    <w:rsid w:val="00AB0067"/>
    <w:rsid w:val="00AB0269"/>
    <w:rsid w:val="00AB08C4"/>
    <w:rsid w:val="00AB097F"/>
    <w:rsid w:val="00AB165C"/>
    <w:rsid w:val="00AB195F"/>
    <w:rsid w:val="00AB1BE6"/>
    <w:rsid w:val="00AB209B"/>
    <w:rsid w:val="00AB291A"/>
    <w:rsid w:val="00AB2F4F"/>
    <w:rsid w:val="00AB304B"/>
    <w:rsid w:val="00AB315A"/>
    <w:rsid w:val="00AB3549"/>
    <w:rsid w:val="00AB36A5"/>
    <w:rsid w:val="00AB3D60"/>
    <w:rsid w:val="00AB47AB"/>
    <w:rsid w:val="00AB4BDD"/>
    <w:rsid w:val="00AB53B1"/>
    <w:rsid w:val="00AB54A1"/>
    <w:rsid w:val="00AB55CA"/>
    <w:rsid w:val="00AB5738"/>
    <w:rsid w:val="00AB57A0"/>
    <w:rsid w:val="00AB5C54"/>
    <w:rsid w:val="00AB5E81"/>
    <w:rsid w:val="00AB6BD7"/>
    <w:rsid w:val="00AB6CF2"/>
    <w:rsid w:val="00AB6E60"/>
    <w:rsid w:val="00AB77D0"/>
    <w:rsid w:val="00AC05BE"/>
    <w:rsid w:val="00AC07F1"/>
    <w:rsid w:val="00AC118F"/>
    <w:rsid w:val="00AC2C57"/>
    <w:rsid w:val="00AC3515"/>
    <w:rsid w:val="00AC382D"/>
    <w:rsid w:val="00AC3E5F"/>
    <w:rsid w:val="00AC3ED4"/>
    <w:rsid w:val="00AC40B6"/>
    <w:rsid w:val="00AC4215"/>
    <w:rsid w:val="00AC4CD4"/>
    <w:rsid w:val="00AC5162"/>
    <w:rsid w:val="00AC5D60"/>
    <w:rsid w:val="00AC682F"/>
    <w:rsid w:val="00AC6E90"/>
    <w:rsid w:val="00AC7AAD"/>
    <w:rsid w:val="00AC7E01"/>
    <w:rsid w:val="00AD0F9B"/>
    <w:rsid w:val="00AD11C1"/>
    <w:rsid w:val="00AD158A"/>
    <w:rsid w:val="00AD1A8C"/>
    <w:rsid w:val="00AD244F"/>
    <w:rsid w:val="00AD25A3"/>
    <w:rsid w:val="00AD26DC"/>
    <w:rsid w:val="00AD2F08"/>
    <w:rsid w:val="00AD3B0C"/>
    <w:rsid w:val="00AD4212"/>
    <w:rsid w:val="00AD4351"/>
    <w:rsid w:val="00AD4D62"/>
    <w:rsid w:val="00AD4F6F"/>
    <w:rsid w:val="00AD502E"/>
    <w:rsid w:val="00AD56D7"/>
    <w:rsid w:val="00AD5D0C"/>
    <w:rsid w:val="00AD5EA7"/>
    <w:rsid w:val="00AD6C7F"/>
    <w:rsid w:val="00AD70F0"/>
    <w:rsid w:val="00AE058F"/>
    <w:rsid w:val="00AE186B"/>
    <w:rsid w:val="00AE1E39"/>
    <w:rsid w:val="00AE32A7"/>
    <w:rsid w:val="00AE35DF"/>
    <w:rsid w:val="00AE3879"/>
    <w:rsid w:val="00AE3F15"/>
    <w:rsid w:val="00AE3F1E"/>
    <w:rsid w:val="00AE4228"/>
    <w:rsid w:val="00AE43D3"/>
    <w:rsid w:val="00AE44D4"/>
    <w:rsid w:val="00AE45F3"/>
    <w:rsid w:val="00AE507F"/>
    <w:rsid w:val="00AE646D"/>
    <w:rsid w:val="00AE6715"/>
    <w:rsid w:val="00AE6D2D"/>
    <w:rsid w:val="00AE746D"/>
    <w:rsid w:val="00AE775C"/>
    <w:rsid w:val="00AE7FAA"/>
    <w:rsid w:val="00AF01A5"/>
    <w:rsid w:val="00AF0416"/>
    <w:rsid w:val="00AF0AC8"/>
    <w:rsid w:val="00AF0F4E"/>
    <w:rsid w:val="00AF1A4D"/>
    <w:rsid w:val="00AF1B5E"/>
    <w:rsid w:val="00AF1C40"/>
    <w:rsid w:val="00AF1F79"/>
    <w:rsid w:val="00AF21FF"/>
    <w:rsid w:val="00AF268D"/>
    <w:rsid w:val="00AF2E5F"/>
    <w:rsid w:val="00AF2F91"/>
    <w:rsid w:val="00AF2FCD"/>
    <w:rsid w:val="00AF3231"/>
    <w:rsid w:val="00AF338A"/>
    <w:rsid w:val="00AF3980"/>
    <w:rsid w:val="00AF3C32"/>
    <w:rsid w:val="00AF3DD2"/>
    <w:rsid w:val="00AF4015"/>
    <w:rsid w:val="00AF41D1"/>
    <w:rsid w:val="00AF48ED"/>
    <w:rsid w:val="00AF4E80"/>
    <w:rsid w:val="00AF4FB9"/>
    <w:rsid w:val="00AF535A"/>
    <w:rsid w:val="00AF5883"/>
    <w:rsid w:val="00AF61C2"/>
    <w:rsid w:val="00AF76E7"/>
    <w:rsid w:val="00B01444"/>
    <w:rsid w:val="00B01B20"/>
    <w:rsid w:val="00B0203B"/>
    <w:rsid w:val="00B02060"/>
    <w:rsid w:val="00B02917"/>
    <w:rsid w:val="00B02AE2"/>
    <w:rsid w:val="00B04027"/>
    <w:rsid w:val="00B04E4B"/>
    <w:rsid w:val="00B04EB7"/>
    <w:rsid w:val="00B05814"/>
    <w:rsid w:val="00B05D82"/>
    <w:rsid w:val="00B06173"/>
    <w:rsid w:val="00B064E9"/>
    <w:rsid w:val="00B06FA4"/>
    <w:rsid w:val="00B073EC"/>
    <w:rsid w:val="00B07895"/>
    <w:rsid w:val="00B07A31"/>
    <w:rsid w:val="00B07DAD"/>
    <w:rsid w:val="00B1024E"/>
    <w:rsid w:val="00B112E5"/>
    <w:rsid w:val="00B11897"/>
    <w:rsid w:val="00B12106"/>
    <w:rsid w:val="00B12851"/>
    <w:rsid w:val="00B12B9A"/>
    <w:rsid w:val="00B13078"/>
    <w:rsid w:val="00B1363B"/>
    <w:rsid w:val="00B139A6"/>
    <w:rsid w:val="00B146B2"/>
    <w:rsid w:val="00B14F33"/>
    <w:rsid w:val="00B151BC"/>
    <w:rsid w:val="00B15298"/>
    <w:rsid w:val="00B15588"/>
    <w:rsid w:val="00B158D3"/>
    <w:rsid w:val="00B15941"/>
    <w:rsid w:val="00B162DA"/>
    <w:rsid w:val="00B167D0"/>
    <w:rsid w:val="00B20809"/>
    <w:rsid w:val="00B208F0"/>
    <w:rsid w:val="00B2109D"/>
    <w:rsid w:val="00B2208E"/>
    <w:rsid w:val="00B223CC"/>
    <w:rsid w:val="00B23641"/>
    <w:rsid w:val="00B23863"/>
    <w:rsid w:val="00B23A40"/>
    <w:rsid w:val="00B245A2"/>
    <w:rsid w:val="00B24CC5"/>
    <w:rsid w:val="00B24DE9"/>
    <w:rsid w:val="00B25906"/>
    <w:rsid w:val="00B26208"/>
    <w:rsid w:val="00B2753C"/>
    <w:rsid w:val="00B2761B"/>
    <w:rsid w:val="00B27683"/>
    <w:rsid w:val="00B278F8"/>
    <w:rsid w:val="00B27EB6"/>
    <w:rsid w:val="00B30346"/>
    <w:rsid w:val="00B309B6"/>
    <w:rsid w:val="00B30BD0"/>
    <w:rsid w:val="00B313C2"/>
    <w:rsid w:val="00B3185D"/>
    <w:rsid w:val="00B31F3A"/>
    <w:rsid w:val="00B32779"/>
    <w:rsid w:val="00B3286B"/>
    <w:rsid w:val="00B32CB8"/>
    <w:rsid w:val="00B32DFE"/>
    <w:rsid w:val="00B33091"/>
    <w:rsid w:val="00B33BEE"/>
    <w:rsid w:val="00B34050"/>
    <w:rsid w:val="00B343CD"/>
    <w:rsid w:val="00B34D53"/>
    <w:rsid w:val="00B34FEB"/>
    <w:rsid w:val="00B35340"/>
    <w:rsid w:val="00B353EF"/>
    <w:rsid w:val="00B35406"/>
    <w:rsid w:val="00B3553F"/>
    <w:rsid w:val="00B35786"/>
    <w:rsid w:val="00B361C7"/>
    <w:rsid w:val="00B36320"/>
    <w:rsid w:val="00B36B13"/>
    <w:rsid w:val="00B36B7A"/>
    <w:rsid w:val="00B36E3C"/>
    <w:rsid w:val="00B378FA"/>
    <w:rsid w:val="00B4055D"/>
    <w:rsid w:val="00B40840"/>
    <w:rsid w:val="00B4134F"/>
    <w:rsid w:val="00B41654"/>
    <w:rsid w:val="00B43191"/>
    <w:rsid w:val="00B43638"/>
    <w:rsid w:val="00B4377D"/>
    <w:rsid w:val="00B43F75"/>
    <w:rsid w:val="00B441F1"/>
    <w:rsid w:val="00B44657"/>
    <w:rsid w:val="00B4634A"/>
    <w:rsid w:val="00B46495"/>
    <w:rsid w:val="00B475B4"/>
    <w:rsid w:val="00B4763F"/>
    <w:rsid w:val="00B47EB0"/>
    <w:rsid w:val="00B50656"/>
    <w:rsid w:val="00B50EE4"/>
    <w:rsid w:val="00B516A0"/>
    <w:rsid w:val="00B51EC6"/>
    <w:rsid w:val="00B52AB6"/>
    <w:rsid w:val="00B52F62"/>
    <w:rsid w:val="00B53E6F"/>
    <w:rsid w:val="00B53F13"/>
    <w:rsid w:val="00B54448"/>
    <w:rsid w:val="00B54B73"/>
    <w:rsid w:val="00B54BA6"/>
    <w:rsid w:val="00B54DD1"/>
    <w:rsid w:val="00B5520A"/>
    <w:rsid w:val="00B55495"/>
    <w:rsid w:val="00B558C0"/>
    <w:rsid w:val="00B5639B"/>
    <w:rsid w:val="00B575C8"/>
    <w:rsid w:val="00B57AAD"/>
    <w:rsid w:val="00B57AD9"/>
    <w:rsid w:val="00B57E3D"/>
    <w:rsid w:val="00B603FC"/>
    <w:rsid w:val="00B61063"/>
    <w:rsid w:val="00B61C43"/>
    <w:rsid w:val="00B64792"/>
    <w:rsid w:val="00B64BC5"/>
    <w:rsid w:val="00B64E13"/>
    <w:rsid w:val="00B65076"/>
    <w:rsid w:val="00B65A09"/>
    <w:rsid w:val="00B65AC1"/>
    <w:rsid w:val="00B65C1E"/>
    <w:rsid w:val="00B66ABB"/>
    <w:rsid w:val="00B66C2B"/>
    <w:rsid w:val="00B67000"/>
    <w:rsid w:val="00B7030B"/>
    <w:rsid w:val="00B704B6"/>
    <w:rsid w:val="00B70A54"/>
    <w:rsid w:val="00B70B6A"/>
    <w:rsid w:val="00B7117C"/>
    <w:rsid w:val="00B71253"/>
    <w:rsid w:val="00B7142D"/>
    <w:rsid w:val="00B717F1"/>
    <w:rsid w:val="00B71860"/>
    <w:rsid w:val="00B718FC"/>
    <w:rsid w:val="00B71B88"/>
    <w:rsid w:val="00B7219E"/>
    <w:rsid w:val="00B7236C"/>
    <w:rsid w:val="00B72DA3"/>
    <w:rsid w:val="00B72F82"/>
    <w:rsid w:val="00B7315C"/>
    <w:rsid w:val="00B73424"/>
    <w:rsid w:val="00B7363C"/>
    <w:rsid w:val="00B740F5"/>
    <w:rsid w:val="00B74D20"/>
    <w:rsid w:val="00B74E33"/>
    <w:rsid w:val="00B750C5"/>
    <w:rsid w:val="00B75486"/>
    <w:rsid w:val="00B75CC6"/>
    <w:rsid w:val="00B76674"/>
    <w:rsid w:val="00B766F4"/>
    <w:rsid w:val="00B76B05"/>
    <w:rsid w:val="00B77605"/>
    <w:rsid w:val="00B77913"/>
    <w:rsid w:val="00B8034F"/>
    <w:rsid w:val="00B80AC8"/>
    <w:rsid w:val="00B80E33"/>
    <w:rsid w:val="00B80E3E"/>
    <w:rsid w:val="00B80EAD"/>
    <w:rsid w:val="00B814D3"/>
    <w:rsid w:val="00B814FF"/>
    <w:rsid w:val="00B8236F"/>
    <w:rsid w:val="00B8258D"/>
    <w:rsid w:val="00B83741"/>
    <w:rsid w:val="00B83D69"/>
    <w:rsid w:val="00B83D9C"/>
    <w:rsid w:val="00B83FEF"/>
    <w:rsid w:val="00B849AB"/>
    <w:rsid w:val="00B85218"/>
    <w:rsid w:val="00B85601"/>
    <w:rsid w:val="00B85650"/>
    <w:rsid w:val="00B85CEB"/>
    <w:rsid w:val="00B8626A"/>
    <w:rsid w:val="00B8688D"/>
    <w:rsid w:val="00B87227"/>
    <w:rsid w:val="00B87359"/>
    <w:rsid w:val="00B87402"/>
    <w:rsid w:val="00B87E03"/>
    <w:rsid w:val="00B9017F"/>
    <w:rsid w:val="00B90481"/>
    <w:rsid w:val="00B90604"/>
    <w:rsid w:val="00B91219"/>
    <w:rsid w:val="00B915C9"/>
    <w:rsid w:val="00B9205A"/>
    <w:rsid w:val="00B920DA"/>
    <w:rsid w:val="00B93708"/>
    <w:rsid w:val="00B93890"/>
    <w:rsid w:val="00B94157"/>
    <w:rsid w:val="00B947B4"/>
    <w:rsid w:val="00B94E09"/>
    <w:rsid w:val="00B957F3"/>
    <w:rsid w:val="00B95B9C"/>
    <w:rsid w:val="00B96244"/>
    <w:rsid w:val="00B96D84"/>
    <w:rsid w:val="00B97358"/>
    <w:rsid w:val="00B97871"/>
    <w:rsid w:val="00B97A90"/>
    <w:rsid w:val="00B97CD4"/>
    <w:rsid w:val="00BA04C9"/>
    <w:rsid w:val="00BA09C0"/>
    <w:rsid w:val="00BA1307"/>
    <w:rsid w:val="00BA15EB"/>
    <w:rsid w:val="00BA1DF4"/>
    <w:rsid w:val="00BA20AD"/>
    <w:rsid w:val="00BA242E"/>
    <w:rsid w:val="00BA31BD"/>
    <w:rsid w:val="00BA38FD"/>
    <w:rsid w:val="00BA40F7"/>
    <w:rsid w:val="00BA414D"/>
    <w:rsid w:val="00BA4768"/>
    <w:rsid w:val="00BA4827"/>
    <w:rsid w:val="00BA5CB4"/>
    <w:rsid w:val="00BA67DA"/>
    <w:rsid w:val="00BA69E4"/>
    <w:rsid w:val="00BA7172"/>
    <w:rsid w:val="00BA7322"/>
    <w:rsid w:val="00BA738B"/>
    <w:rsid w:val="00BA77BC"/>
    <w:rsid w:val="00BA78A6"/>
    <w:rsid w:val="00BA7B67"/>
    <w:rsid w:val="00BB03DB"/>
    <w:rsid w:val="00BB0DEC"/>
    <w:rsid w:val="00BB1F91"/>
    <w:rsid w:val="00BB2472"/>
    <w:rsid w:val="00BB2783"/>
    <w:rsid w:val="00BB2ECB"/>
    <w:rsid w:val="00BB2F07"/>
    <w:rsid w:val="00BB3368"/>
    <w:rsid w:val="00BB3629"/>
    <w:rsid w:val="00BB3994"/>
    <w:rsid w:val="00BB3A14"/>
    <w:rsid w:val="00BB42D3"/>
    <w:rsid w:val="00BB51EE"/>
    <w:rsid w:val="00BB529D"/>
    <w:rsid w:val="00BB552B"/>
    <w:rsid w:val="00BB67E4"/>
    <w:rsid w:val="00BB7004"/>
    <w:rsid w:val="00BB7E8E"/>
    <w:rsid w:val="00BC0AA5"/>
    <w:rsid w:val="00BC0BD4"/>
    <w:rsid w:val="00BC0D82"/>
    <w:rsid w:val="00BC0E8C"/>
    <w:rsid w:val="00BC20C3"/>
    <w:rsid w:val="00BC23A0"/>
    <w:rsid w:val="00BC23A4"/>
    <w:rsid w:val="00BC284D"/>
    <w:rsid w:val="00BC285E"/>
    <w:rsid w:val="00BC2A33"/>
    <w:rsid w:val="00BC2DF9"/>
    <w:rsid w:val="00BC3052"/>
    <w:rsid w:val="00BC3366"/>
    <w:rsid w:val="00BC3930"/>
    <w:rsid w:val="00BC3A67"/>
    <w:rsid w:val="00BC3A91"/>
    <w:rsid w:val="00BC3DEA"/>
    <w:rsid w:val="00BC400F"/>
    <w:rsid w:val="00BC40FE"/>
    <w:rsid w:val="00BC4590"/>
    <w:rsid w:val="00BC494B"/>
    <w:rsid w:val="00BC4DBA"/>
    <w:rsid w:val="00BC5701"/>
    <w:rsid w:val="00BC57EA"/>
    <w:rsid w:val="00BC586B"/>
    <w:rsid w:val="00BC64B0"/>
    <w:rsid w:val="00BC6565"/>
    <w:rsid w:val="00BC677C"/>
    <w:rsid w:val="00BC7765"/>
    <w:rsid w:val="00BC7CA5"/>
    <w:rsid w:val="00BD05C1"/>
    <w:rsid w:val="00BD14DD"/>
    <w:rsid w:val="00BD1E7C"/>
    <w:rsid w:val="00BD20C6"/>
    <w:rsid w:val="00BD22A9"/>
    <w:rsid w:val="00BD2402"/>
    <w:rsid w:val="00BD2549"/>
    <w:rsid w:val="00BD2715"/>
    <w:rsid w:val="00BD2A97"/>
    <w:rsid w:val="00BD2AF7"/>
    <w:rsid w:val="00BD37F3"/>
    <w:rsid w:val="00BD3A63"/>
    <w:rsid w:val="00BD4167"/>
    <w:rsid w:val="00BD43F9"/>
    <w:rsid w:val="00BD49E0"/>
    <w:rsid w:val="00BD504E"/>
    <w:rsid w:val="00BD576B"/>
    <w:rsid w:val="00BD656D"/>
    <w:rsid w:val="00BD666D"/>
    <w:rsid w:val="00BD6FD4"/>
    <w:rsid w:val="00BD744A"/>
    <w:rsid w:val="00BD75EE"/>
    <w:rsid w:val="00BD7D21"/>
    <w:rsid w:val="00BD7F42"/>
    <w:rsid w:val="00BE0F0D"/>
    <w:rsid w:val="00BE26D5"/>
    <w:rsid w:val="00BE2CDA"/>
    <w:rsid w:val="00BE3A57"/>
    <w:rsid w:val="00BE3B5C"/>
    <w:rsid w:val="00BE40BA"/>
    <w:rsid w:val="00BE42BA"/>
    <w:rsid w:val="00BE521F"/>
    <w:rsid w:val="00BE6121"/>
    <w:rsid w:val="00BE6174"/>
    <w:rsid w:val="00BE6637"/>
    <w:rsid w:val="00BE670F"/>
    <w:rsid w:val="00BE6FCF"/>
    <w:rsid w:val="00BE7481"/>
    <w:rsid w:val="00BE75CE"/>
    <w:rsid w:val="00BF0030"/>
    <w:rsid w:val="00BF0883"/>
    <w:rsid w:val="00BF0BAB"/>
    <w:rsid w:val="00BF1218"/>
    <w:rsid w:val="00BF1550"/>
    <w:rsid w:val="00BF1742"/>
    <w:rsid w:val="00BF1DD2"/>
    <w:rsid w:val="00BF204A"/>
    <w:rsid w:val="00BF2FA2"/>
    <w:rsid w:val="00BF3D20"/>
    <w:rsid w:val="00BF3EE3"/>
    <w:rsid w:val="00BF4B25"/>
    <w:rsid w:val="00BF4B2E"/>
    <w:rsid w:val="00BF4C22"/>
    <w:rsid w:val="00BF563E"/>
    <w:rsid w:val="00BF5BCA"/>
    <w:rsid w:val="00BF5DD6"/>
    <w:rsid w:val="00BF6B02"/>
    <w:rsid w:val="00BF76FC"/>
    <w:rsid w:val="00C001B6"/>
    <w:rsid w:val="00C00322"/>
    <w:rsid w:val="00C00325"/>
    <w:rsid w:val="00C00464"/>
    <w:rsid w:val="00C0069F"/>
    <w:rsid w:val="00C007E1"/>
    <w:rsid w:val="00C01124"/>
    <w:rsid w:val="00C01323"/>
    <w:rsid w:val="00C02EF8"/>
    <w:rsid w:val="00C0442D"/>
    <w:rsid w:val="00C0470A"/>
    <w:rsid w:val="00C0522E"/>
    <w:rsid w:val="00C05314"/>
    <w:rsid w:val="00C058D2"/>
    <w:rsid w:val="00C05902"/>
    <w:rsid w:val="00C05944"/>
    <w:rsid w:val="00C05AD2"/>
    <w:rsid w:val="00C05C63"/>
    <w:rsid w:val="00C05F4A"/>
    <w:rsid w:val="00C06100"/>
    <w:rsid w:val="00C061F7"/>
    <w:rsid w:val="00C06343"/>
    <w:rsid w:val="00C069FE"/>
    <w:rsid w:val="00C073F5"/>
    <w:rsid w:val="00C10BE3"/>
    <w:rsid w:val="00C11972"/>
    <w:rsid w:val="00C123DC"/>
    <w:rsid w:val="00C1280D"/>
    <w:rsid w:val="00C131D5"/>
    <w:rsid w:val="00C13785"/>
    <w:rsid w:val="00C13A06"/>
    <w:rsid w:val="00C14021"/>
    <w:rsid w:val="00C1439B"/>
    <w:rsid w:val="00C14440"/>
    <w:rsid w:val="00C147C1"/>
    <w:rsid w:val="00C154CA"/>
    <w:rsid w:val="00C164D3"/>
    <w:rsid w:val="00C169DC"/>
    <w:rsid w:val="00C17250"/>
    <w:rsid w:val="00C20543"/>
    <w:rsid w:val="00C206C2"/>
    <w:rsid w:val="00C20D05"/>
    <w:rsid w:val="00C218BF"/>
    <w:rsid w:val="00C21D75"/>
    <w:rsid w:val="00C21F85"/>
    <w:rsid w:val="00C22112"/>
    <w:rsid w:val="00C22461"/>
    <w:rsid w:val="00C23D6F"/>
    <w:rsid w:val="00C23E01"/>
    <w:rsid w:val="00C24027"/>
    <w:rsid w:val="00C2579D"/>
    <w:rsid w:val="00C257B7"/>
    <w:rsid w:val="00C2589A"/>
    <w:rsid w:val="00C263A4"/>
    <w:rsid w:val="00C26BE5"/>
    <w:rsid w:val="00C271BA"/>
    <w:rsid w:val="00C27581"/>
    <w:rsid w:val="00C277C8"/>
    <w:rsid w:val="00C27944"/>
    <w:rsid w:val="00C279C3"/>
    <w:rsid w:val="00C30E1D"/>
    <w:rsid w:val="00C30EF0"/>
    <w:rsid w:val="00C314AD"/>
    <w:rsid w:val="00C3242A"/>
    <w:rsid w:val="00C32BE9"/>
    <w:rsid w:val="00C331F0"/>
    <w:rsid w:val="00C331FF"/>
    <w:rsid w:val="00C333A6"/>
    <w:rsid w:val="00C33419"/>
    <w:rsid w:val="00C3375E"/>
    <w:rsid w:val="00C33897"/>
    <w:rsid w:val="00C34589"/>
    <w:rsid w:val="00C345E6"/>
    <w:rsid w:val="00C351F4"/>
    <w:rsid w:val="00C35918"/>
    <w:rsid w:val="00C35DA2"/>
    <w:rsid w:val="00C36580"/>
    <w:rsid w:val="00C36DDC"/>
    <w:rsid w:val="00C40545"/>
    <w:rsid w:val="00C40B61"/>
    <w:rsid w:val="00C41321"/>
    <w:rsid w:val="00C4147E"/>
    <w:rsid w:val="00C4149B"/>
    <w:rsid w:val="00C414FE"/>
    <w:rsid w:val="00C417DD"/>
    <w:rsid w:val="00C41BF6"/>
    <w:rsid w:val="00C41CFA"/>
    <w:rsid w:val="00C435FB"/>
    <w:rsid w:val="00C43710"/>
    <w:rsid w:val="00C43DEF"/>
    <w:rsid w:val="00C445B3"/>
    <w:rsid w:val="00C446A0"/>
    <w:rsid w:val="00C4489D"/>
    <w:rsid w:val="00C454B9"/>
    <w:rsid w:val="00C45A83"/>
    <w:rsid w:val="00C46270"/>
    <w:rsid w:val="00C463B4"/>
    <w:rsid w:val="00C47067"/>
    <w:rsid w:val="00C47913"/>
    <w:rsid w:val="00C47B4D"/>
    <w:rsid w:val="00C47E9D"/>
    <w:rsid w:val="00C509C4"/>
    <w:rsid w:val="00C51566"/>
    <w:rsid w:val="00C5193B"/>
    <w:rsid w:val="00C51AA5"/>
    <w:rsid w:val="00C552C6"/>
    <w:rsid w:val="00C55634"/>
    <w:rsid w:val="00C55687"/>
    <w:rsid w:val="00C5614C"/>
    <w:rsid w:val="00C5622D"/>
    <w:rsid w:val="00C56C09"/>
    <w:rsid w:val="00C57391"/>
    <w:rsid w:val="00C577FA"/>
    <w:rsid w:val="00C57967"/>
    <w:rsid w:val="00C57A53"/>
    <w:rsid w:val="00C57BBC"/>
    <w:rsid w:val="00C60B3C"/>
    <w:rsid w:val="00C60C02"/>
    <w:rsid w:val="00C60FD3"/>
    <w:rsid w:val="00C612C1"/>
    <w:rsid w:val="00C61888"/>
    <w:rsid w:val="00C61B92"/>
    <w:rsid w:val="00C61D23"/>
    <w:rsid w:val="00C62084"/>
    <w:rsid w:val="00C62260"/>
    <w:rsid w:val="00C622AB"/>
    <w:rsid w:val="00C627F8"/>
    <w:rsid w:val="00C6289A"/>
    <w:rsid w:val="00C62A4B"/>
    <w:rsid w:val="00C62BB8"/>
    <w:rsid w:val="00C63233"/>
    <w:rsid w:val="00C632BE"/>
    <w:rsid w:val="00C64B57"/>
    <w:rsid w:val="00C6556B"/>
    <w:rsid w:val="00C65609"/>
    <w:rsid w:val="00C66BA6"/>
    <w:rsid w:val="00C66D61"/>
    <w:rsid w:val="00C67026"/>
    <w:rsid w:val="00C6749F"/>
    <w:rsid w:val="00C67614"/>
    <w:rsid w:val="00C676B1"/>
    <w:rsid w:val="00C677CC"/>
    <w:rsid w:val="00C704BB"/>
    <w:rsid w:val="00C70AAE"/>
    <w:rsid w:val="00C70C38"/>
    <w:rsid w:val="00C71754"/>
    <w:rsid w:val="00C71978"/>
    <w:rsid w:val="00C71BFB"/>
    <w:rsid w:val="00C72A92"/>
    <w:rsid w:val="00C72E2C"/>
    <w:rsid w:val="00C72F2F"/>
    <w:rsid w:val="00C74CB6"/>
    <w:rsid w:val="00C74DAB"/>
    <w:rsid w:val="00C759F8"/>
    <w:rsid w:val="00C75B2D"/>
    <w:rsid w:val="00C7601D"/>
    <w:rsid w:val="00C76224"/>
    <w:rsid w:val="00C765AA"/>
    <w:rsid w:val="00C77EC9"/>
    <w:rsid w:val="00C77F97"/>
    <w:rsid w:val="00C80111"/>
    <w:rsid w:val="00C80340"/>
    <w:rsid w:val="00C805D0"/>
    <w:rsid w:val="00C80BAD"/>
    <w:rsid w:val="00C80C5B"/>
    <w:rsid w:val="00C80DEF"/>
    <w:rsid w:val="00C80ED7"/>
    <w:rsid w:val="00C814D8"/>
    <w:rsid w:val="00C819B5"/>
    <w:rsid w:val="00C8242B"/>
    <w:rsid w:val="00C8251B"/>
    <w:rsid w:val="00C83F48"/>
    <w:rsid w:val="00C84426"/>
    <w:rsid w:val="00C84589"/>
    <w:rsid w:val="00C852A0"/>
    <w:rsid w:val="00C8569A"/>
    <w:rsid w:val="00C858A0"/>
    <w:rsid w:val="00C85AAD"/>
    <w:rsid w:val="00C86139"/>
    <w:rsid w:val="00C86AD8"/>
    <w:rsid w:val="00C872C6"/>
    <w:rsid w:val="00C872D0"/>
    <w:rsid w:val="00C87E9A"/>
    <w:rsid w:val="00C9077B"/>
    <w:rsid w:val="00C907B4"/>
    <w:rsid w:val="00C91113"/>
    <w:rsid w:val="00C91B00"/>
    <w:rsid w:val="00C91E5C"/>
    <w:rsid w:val="00C92CD7"/>
    <w:rsid w:val="00C9324A"/>
    <w:rsid w:val="00C932B1"/>
    <w:rsid w:val="00C9337D"/>
    <w:rsid w:val="00C934AB"/>
    <w:rsid w:val="00C93A4A"/>
    <w:rsid w:val="00C94998"/>
    <w:rsid w:val="00C95977"/>
    <w:rsid w:val="00C966DC"/>
    <w:rsid w:val="00C96AF9"/>
    <w:rsid w:val="00C96B0D"/>
    <w:rsid w:val="00C975AF"/>
    <w:rsid w:val="00C97747"/>
    <w:rsid w:val="00C97BAF"/>
    <w:rsid w:val="00C97CE6"/>
    <w:rsid w:val="00C97D96"/>
    <w:rsid w:val="00CA03B4"/>
    <w:rsid w:val="00CA06C8"/>
    <w:rsid w:val="00CA0C38"/>
    <w:rsid w:val="00CA0DA4"/>
    <w:rsid w:val="00CA117E"/>
    <w:rsid w:val="00CA1B0F"/>
    <w:rsid w:val="00CA1F69"/>
    <w:rsid w:val="00CA26CA"/>
    <w:rsid w:val="00CA2ED7"/>
    <w:rsid w:val="00CA2F8A"/>
    <w:rsid w:val="00CA3334"/>
    <w:rsid w:val="00CA37CB"/>
    <w:rsid w:val="00CA3983"/>
    <w:rsid w:val="00CA3CA3"/>
    <w:rsid w:val="00CA3CCA"/>
    <w:rsid w:val="00CA3D66"/>
    <w:rsid w:val="00CA5735"/>
    <w:rsid w:val="00CA57F8"/>
    <w:rsid w:val="00CA57FD"/>
    <w:rsid w:val="00CA587A"/>
    <w:rsid w:val="00CA5F89"/>
    <w:rsid w:val="00CA620B"/>
    <w:rsid w:val="00CA78B5"/>
    <w:rsid w:val="00CA792C"/>
    <w:rsid w:val="00CA7D98"/>
    <w:rsid w:val="00CB0022"/>
    <w:rsid w:val="00CB11F2"/>
    <w:rsid w:val="00CB1A0E"/>
    <w:rsid w:val="00CB248E"/>
    <w:rsid w:val="00CB2A42"/>
    <w:rsid w:val="00CB2BFF"/>
    <w:rsid w:val="00CB2D75"/>
    <w:rsid w:val="00CB3969"/>
    <w:rsid w:val="00CB4A20"/>
    <w:rsid w:val="00CB4ABD"/>
    <w:rsid w:val="00CB4CB3"/>
    <w:rsid w:val="00CB5986"/>
    <w:rsid w:val="00CB5B4F"/>
    <w:rsid w:val="00CB5D8C"/>
    <w:rsid w:val="00CB6320"/>
    <w:rsid w:val="00CB67EB"/>
    <w:rsid w:val="00CB6EBC"/>
    <w:rsid w:val="00CB7730"/>
    <w:rsid w:val="00CB7A1D"/>
    <w:rsid w:val="00CC0388"/>
    <w:rsid w:val="00CC13B2"/>
    <w:rsid w:val="00CC151B"/>
    <w:rsid w:val="00CC158D"/>
    <w:rsid w:val="00CC1F6D"/>
    <w:rsid w:val="00CC214D"/>
    <w:rsid w:val="00CC2835"/>
    <w:rsid w:val="00CC2859"/>
    <w:rsid w:val="00CC39D6"/>
    <w:rsid w:val="00CC3E89"/>
    <w:rsid w:val="00CC3ED5"/>
    <w:rsid w:val="00CC4FEC"/>
    <w:rsid w:val="00CC5B2F"/>
    <w:rsid w:val="00CC6437"/>
    <w:rsid w:val="00CC647F"/>
    <w:rsid w:val="00CC65BC"/>
    <w:rsid w:val="00CC69B7"/>
    <w:rsid w:val="00CC6E7A"/>
    <w:rsid w:val="00CC6F92"/>
    <w:rsid w:val="00CC7C47"/>
    <w:rsid w:val="00CD0572"/>
    <w:rsid w:val="00CD0F2B"/>
    <w:rsid w:val="00CD1761"/>
    <w:rsid w:val="00CD1E9D"/>
    <w:rsid w:val="00CD21B0"/>
    <w:rsid w:val="00CD221C"/>
    <w:rsid w:val="00CD2360"/>
    <w:rsid w:val="00CD252E"/>
    <w:rsid w:val="00CD34CB"/>
    <w:rsid w:val="00CD4069"/>
    <w:rsid w:val="00CD4239"/>
    <w:rsid w:val="00CD42A7"/>
    <w:rsid w:val="00CD4793"/>
    <w:rsid w:val="00CD4F5A"/>
    <w:rsid w:val="00CD523E"/>
    <w:rsid w:val="00CD53F2"/>
    <w:rsid w:val="00CD5529"/>
    <w:rsid w:val="00CD575D"/>
    <w:rsid w:val="00CD57FE"/>
    <w:rsid w:val="00CD5D6E"/>
    <w:rsid w:val="00CD61BF"/>
    <w:rsid w:val="00CD76C9"/>
    <w:rsid w:val="00CD7C88"/>
    <w:rsid w:val="00CD7D16"/>
    <w:rsid w:val="00CE1063"/>
    <w:rsid w:val="00CE15A7"/>
    <w:rsid w:val="00CE254C"/>
    <w:rsid w:val="00CE3C1B"/>
    <w:rsid w:val="00CE40F6"/>
    <w:rsid w:val="00CE45F1"/>
    <w:rsid w:val="00CE470C"/>
    <w:rsid w:val="00CE495F"/>
    <w:rsid w:val="00CE4A6D"/>
    <w:rsid w:val="00CE4FBB"/>
    <w:rsid w:val="00CE50D9"/>
    <w:rsid w:val="00CE5119"/>
    <w:rsid w:val="00CE55C7"/>
    <w:rsid w:val="00CE5858"/>
    <w:rsid w:val="00CE5CEA"/>
    <w:rsid w:val="00CE61A5"/>
    <w:rsid w:val="00CE6293"/>
    <w:rsid w:val="00CE637E"/>
    <w:rsid w:val="00CE7CBC"/>
    <w:rsid w:val="00CF12E9"/>
    <w:rsid w:val="00CF199F"/>
    <w:rsid w:val="00CF2617"/>
    <w:rsid w:val="00CF261F"/>
    <w:rsid w:val="00CF2A40"/>
    <w:rsid w:val="00CF32C0"/>
    <w:rsid w:val="00CF3515"/>
    <w:rsid w:val="00CF3809"/>
    <w:rsid w:val="00CF3A69"/>
    <w:rsid w:val="00CF3D2A"/>
    <w:rsid w:val="00CF4046"/>
    <w:rsid w:val="00CF44CB"/>
    <w:rsid w:val="00CF4A72"/>
    <w:rsid w:val="00CF4B25"/>
    <w:rsid w:val="00CF5E2B"/>
    <w:rsid w:val="00CF625C"/>
    <w:rsid w:val="00CF6887"/>
    <w:rsid w:val="00CF689A"/>
    <w:rsid w:val="00CF74CE"/>
    <w:rsid w:val="00D00B94"/>
    <w:rsid w:val="00D00DA3"/>
    <w:rsid w:val="00D01780"/>
    <w:rsid w:val="00D02308"/>
    <w:rsid w:val="00D02C45"/>
    <w:rsid w:val="00D0308C"/>
    <w:rsid w:val="00D0386C"/>
    <w:rsid w:val="00D03F8A"/>
    <w:rsid w:val="00D03FE1"/>
    <w:rsid w:val="00D0410A"/>
    <w:rsid w:val="00D04208"/>
    <w:rsid w:val="00D04309"/>
    <w:rsid w:val="00D058BD"/>
    <w:rsid w:val="00D05D3D"/>
    <w:rsid w:val="00D06AA8"/>
    <w:rsid w:val="00D06AEB"/>
    <w:rsid w:val="00D06B68"/>
    <w:rsid w:val="00D06CEF"/>
    <w:rsid w:val="00D104EC"/>
    <w:rsid w:val="00D10714"/>
    <w:rsid w:val="00D10EC9"/>
    <w:rsid w:val="00D110AD"/>
    <w:rsid w:val="00D11359"/>
    <w:rsid w:val="00D1296A"/>
    <w:rsid w:val="00D12FFC"/>
    <w:rsid w:val="00D135BD"/>
    <w:rsid w:val="00D147E4"/>
    <w:rsid w:val="00D14D1F"/>
    <w:rsid w:val="00D15140"/>
    <w:rsid w:val="00D15402"/>
    <w:rsid w:val="00D15DD1"/>
    <w:rsid w:val="00D16894"/>
    <w:rsid w:val="00D16906"/>
    <w:rsid w:val="00D16A1B"/>
    <w:rsid w:val="00D16C93"/>
    <w:rsid w:val="00D175B0"/>
    <w:rsid w:val="00D17E45"/>
    <w:rsid w:val="00D20022"/>
    <w:rsid w:val="00D20819"/>
    <w:rsid w:val="00D20A36"/>
    <w:rsid w:val="00D2119B"/>
    <w:rsid w:val="00D21483"/>
    <w:rsid w:val="00D217A7"/>
    <w:rsid w:val="00D21B3C"/>
    <w:rsid w:val="00D21FDD"/>
    <w:rsid w:val="00D22B16"/>
    <w:rsid w:val="00D22B31"/>
    <w:rsid w:val="00D22F2F"/>
    <w:rsid w:val="00D2319A"/>
    <w:rsid w:val="00D23219"/>
    <w:rsid w:val="00D235E8"/>
    <w:rsid w:val="00D23DEA"/>
    <w:rsid w:val="00D24A0B"/>
    <w:rsid w:val="00D24EDD"/>
    <w:rsid w:val="00D26296"/>
    <w:rsid w:val="00D262E5"/>
    <w:rsid w:val="00D268B6"/>
    <w:rsid w:val="00D26D7A"/>
    <w:rsid w:val="00D26DFD"/>
    <w:rsid w:val="00D27977"/>
    <w:rsid w:val="00D27A88"/>
    <w:rsid w:val="00D30361"/>
    <w:rsid w:val="00D30689"/>
    <w:rsid w:val="00D317F7"/>
    <w:rsid w:val="00D31B2E"/>
    <w:rsid w:val="00D32391"/>
    <w:rsid w:val="00D32641"/>
    <w:rsid w:val="00D32858"/>
    <w:rsid w:val="00D33C82"/>
    <w:rsid w:val="00D33D87"/>
    <w:rsid w:val="00D34168"/>
    <w:rsid w:val="00D34BF2"/>
    <w:rsid w:val="00D352B3"/>
    <w:rsid w:val="00D352C3"/>
    <w:rsid w:val="00D35422"/>
    <w:rsid w:val="00D35605"/>
    <w:rsid w:val="00D35CAF"/>
    <w:rsid w:val="00D366FF"/>
    <w:rsid w:val="00D36783"/>
    <w:rsid w:val="00D36C1B"/>
    <w:rsid w:val="00D36E5D"/>
    <w:rsid w:val="00D36F61"/>
    <w:rsid w:val="00D372C8"/>
    <w:rsid w:val="00D3732A"/>
    <w:rsid w:val="00D404C7"/>
    <w:rsid w:val="00D40B26"/>
    <w:rsid w:val="00D41ACE"/>
    <w:rsid w:val="00D43947"/>
    <w:rsid w:val="00D4396C"/>
    <w:rsid w:val="00D43B4E"/>
    <w:rsid w:val="00D43BF9"/>
    <w:rsid w:val="00D43DA8"/>
    <w:rsid w:val="00D448A8"/>
    <w:rsid w:val="00D44999"/>
    <w:rsid w:val="00D45087"/>
    <w:rsid w:val="00D4515D"/>
    <w:rsid w:val="00D4554C"/>
    <w:rsid w:val="00D458F2"/>
    <w:rsid w:val="00D45FEF"/>
    <w:rsid w:val="00D4610E"/>
    <w:rsid w:val="00D4674B"/>
    <w:rsid w:val="00D46969"/>
    <w:rsid w:val="00D46FFD"/>
    <w:rsid w:val="00D472A7"/>
    <w:rsid w:val="00D47640"/>
    <w:rsid w:val="00D47A91"/>
    <w:rsid w:val="00D47C17"/>
    <w:rsid w:val="00D5034C"/>
    <w:rsid w:val="00D506ED"/>
    <w:rsid w:val="00D50780"/>
    <w:rsid w:val="00D5083E"/>
    <w:rsid w:val="00D50887"/>
    <w:rsid w:val="00D514AF"/>
    <w:rsid w:val="00D51C46"/>
    <w:rsid w:val="00D51F60"/>
    <w:rsid w:val="00D52AA8"/>
    <w:rsid w:val="00D533EE"/>
    <w:rsid w:val="00D5383D"/>
    <w:rsid w:val="00D542C7"/>
    <w:rsid w:val="00D54F5E"/>
    <w:rsid w:val="00D55AE8"/>
    <w:rsid w:val="00D5618A"/>
    <w:rsid w:val="00D5633C"/>
    <w:rsid w:val="00D5699B"/>
    <w:rsid w:val="00D570CB"/>
    <w:rsid w:val="00D570DB"/>
    <w:rsid w:val="00D5753B"/>
    <w:rsid w:val="00D575E3"/>
    <w:rsid w:val="00D5792C"/>
    <w:rsid w:val="00D6004C"/>
    <w:rsid w:val="00D60475"/>
    <w:rsid w:val="00D60AA3"/>
    <w:rsid w:val="00D60BD9"/>
    <w:rsid w:val="00D60EF8"/>
    <w:rsid w:val="00D6150B"/>
    <w:rsid w:val="00D62183"/>
    <w:rsid w:val="00D6282C"/>
    <w:rsid w:val="00D62C19"/>
    <w:rsid w:val="00D62C76"/>
    <w:rsid w:val="00D6352A"/>
    <w:rsid w:val="00D63C8D"/>
    <w:rsid w:val="00D64402"/>
    <w:rsid w:val="00D64684"/>
    <w:rsid w:val="00D649BC"/>
    <w:rsid w:val="00D64D11"/>
    <w:rsid w:val="00D6685A"/>
    <w:rsid w:val="00D66BD6"/>
    <w:rsid w:val="00D66BF6"/>
    <w:rsid w:val="00D67596"/>
    <w:rsid w:val="00D67A5B"/>
    <w:rsid w:val="00D67D0E"/>
    <w:rsid w:val="00D7010D"/>
    <w:rsid w:val="00D705F4"/>
    <w:rsid w:val="00D7080C"/>
    <w:rsid w:val="00D718E4"/>
    <w:rsid w:val="00D71B5F"/>
    <w:rsid w:val="00D71B90"/>
    <w:rsid w:val="00D71F80"/>
    <w:rsid w:val="00D72969"/>
    <w:rsid w:val="00D72DFD"/>
    <w:rsid w:val="00D738CE"/>
    <w:rsid w:val="00D73EC3"/>
    <w:rsid w:val="00D7616E"/>
    <w:rsid w:val="00D7641D"/>
    <w:rsid w:val="00D7665E"/>
    <w:rsid w:val="00D76757"/>
    <w:rsid w:val="00D76F69"/>
    <w:rsid w:val="00D8154C"/>
    <w:rsid w:val="00D818FE"/>
    <w:rsid w:val="00D82173"/>
    <w:rsid w:val="00D8282F"/>
    <w:rsid w:val="00D82A18"/>
    <w:rsid w:val="00D82E81"/>
    <w:rsid w:val="00D8372B"/>
    <w:rsid w:val="00D83BA8"/>
    <w:rsid w:val="00D85642"/>
    <w:rsid w:val="00D8575C"/>
    <w:rsid w:val="00D85828"/>
    <w:rsid w:val="00D85F52"/>
    <w:rsid w:val="00D867CE"/>
    <w:rsid w:val="00D86C84"/>
    <w:rsid w:val="00D86CEE"/>
    <w:rsid w:val="00D86E39"/>
    <w:rsid w:val="00D87334"/>
    <w:rsid w:val="00D8753A"/>
    <w:rsid w:val="00D875B3"/>
    <w:rsid w:val="00D87922"/>
    <w:rsid w:val="00D87C21"/>
    <w:rsid w:val="00D87D11"/>
    <w:rsid w:val="00D90A45"/>
    <w:rsid w:val="00D91A5A"/>
    <w:rsid w:val="00D91EC4"/>
    <w:rsid w:val="00D92195"/>
    <w:rsid w:val="00D9219D"/>
    <w:rsid w:val="00D92CDA"/>
    <w:rsid w:val="00D92E9E"/>
    <w:rsid w:val="00D92EBF"/>
    <w:rsid w:val="00D92FD8"/>
    <w:rsid w:val="00D9435C"/>
    <w:rsid w:val="00D9483F"/>
    <w:rsid w:val="00D94AFB"/>
    <w:rsid w:val="00D94E8E"/>
    <w:rsid w:val="00D95158"/>
    <w:rsid w:val="00D958EE"/>
    <w:rsid w:val="00D95D33"/>
    <w:rsid w:val="00D95EA0"/>
    <w:rsid w:val="00D96100"/>
    <w:rsid w:val="00D97137"/>
    <w:rsid w:val="00DA0AD2"/>
    <w:rsid w:val="00DA0CE3"/>
    <w:rsid w:val="00DA0EE6"/>
    <w:rsid w:val="00DA221D"/>
    <w:rsid w:val="00DA244D"/>
    <w:rsid w:val="00DA269C"/>
    <w:rsid w:val="00DA2860"/>
    <w:rsid w:val="00DA2A4D"/>
    <w:rsid w:val="00DA2C2C"/>
    <w:rsid w:val="00DA3039"/>
    <w:rsid w:val="00DA3AD1"/>
    <w:rsid w:val="00DA3BED"/>
    <w:rsid w:val="00DA3F0E"/>
    <w:rsid w:val="00DA405C"/>
    <w:rsid w:val="00DA4325"/>
    <w:rsid w:val="00DA441E"/>
    <w:rsid w:val="00DA46A6"/>
    <w:rsid w:val="00DA4A6F"/>
    <w:rsid w:val="00DA4B4C"/>
    <w:rsid w:val="00DA5108"/>
    <w:rsid w:val="00DA5499"/>
    <w:rsid w:val="00DA553D"/>
    <w:rsid w:val="00DA5BE3"/>
    <w:rsid w:val="00DA5CA6"/>
    <w:rsid w:val="00DA62B3"/>
    <w:rsid w:val="00DA6B34"/>
    <w:rsid w:val="00DB008C"/>
    <w:rsid w:val="00DB0B04"/>
    <w:rsid w:val="00DB125F"/>
    <w:rsid w:val="00DB129A"/>
    <w:rsid w:val="00DB18BF"/>
    <w:rsid w:val="00DB20A6"/>
    <w:rsid w:val="00DB25DD"/>
    <w:rsid w:val="00DB2A8F"/>
    <w:rsid w:val="00DB2FB3"/>
    <w:rsid w:val="00DB30B5"/>
    <w:rsid w:val="00DB35F9"/>
    <w:rsid w:val="00DB3627"/>
    <w:rsid w:val="00DB3D7E"/>
    <w:rsid w:val="00DB4087"/>
    <w:rsid w:val="00DB48C2"/>
    <w:rsid w:val="00DB4BDC"/>
    <w:rsid w:val="00DB51ED"/>
    <w:rsid w:val="00DB563D"/>
    <w:rsid w:val="00DB572F"/>
    <w:rsid w:val="00DB66B0"/>
    <w:rsid w:val="00DB678D"/>
    <w:rsid w:val="00DB67AE"/>
    <w:rsid w:val="00DB680F"/>
    <w:rsid w:val="00DB765D"/>
    <w:rsid w:val="00DB77E8"/>
    <w:rsid w:val="00DB7908"/>
    <w:rsid w:val="00DB7B8C"/>
    <w:rsid w:val="00DB7EA0"/>
    <w:rsid w:val="00DB7EDD"/>
    <w:rsid w:val="00DC0647"/>
    <w:rsid w:val="00DC0955"/>
    <w:rsid w:val="00DC1609"/>
    <w:rsid w:val="00DC1686"/>
    <w:rsid w:val="00DC2133"/>
    <w:rsid w:val="00DC3065"/>
    <w:rsid w:val="00DC325A"/>
    <w:rsid w:val="00DC36D2"/>
    <w:rsid w:val="00DC36DC"/>
    <w:rsid w:val="00DC373F"/>
    <w:rsid w:val="00DC4706"/>
    <w:rsid w:val="00DC5CEF"/>
    <w:rsid w:val="00DC5FCE"/>
    <w:rsid w:val="00DC6336"/>
    <w:rsid w:val="00DC7472"/>
    <w:rsid w:val="00DD01DB"/>
    <w:rsid w:val="00DD0203"/>
    <w:rsid w:val="00DD0B85"/>
    <w:rsid w:val="00DD0CF0"/>
    <w:rsid w:val="00DD15AA"/>
    <w:rsid w:val="00DD16FA"/>
    <w:rsid w:val="00DD2055"/>
    <w:rsid w:val="00DD27CC"/>
    <w:rsid w:val="00DD2A4F"/>
    <w:rsid w:val="00DD2C16"/>
    <w:rsid w:val="00DD2DA1"/>
    <w:rsid w:val="00DD2E39"/>
    <w:rsid w:val="00DD3132"/>
    <w:rsid w:val="00DD3A46"/>
    <w:rsid w:val="00DD436C"/>
    <w:rsid w:val="00DD467C"/>
    <w:rsid w:val="00DD4745"/>
    <w:rsid w:val="00DD4A99"/>
    <w:rsid w:val="00DD4D8B"/>
    <w:rsid w:val="00DD50E5"/>
    <w:rsid w:val="00DD5506"/>
    <w:rsid w:val="00DD6139"/>
    <w:rsid w:val="00DD64A9"/>
    <w:rsid w:val="00DD6B9F"/>
    <w:rsid w:val="00DD6CF1"/>
    <w:rsid w:val="00DD6DA9"/>
    <w:rsid w:val="00DE07EB"/>
    <w:rsid w:val="00DE0E18"/>
    <w:rsid w:val="00DE0FF3"/>
    <w:rsid w:val="00DE2CA3"/>
    <w:rsid w:val="00DE3085"/>
    <w:rsid w:val="00DE5819"/>
    <w:rsid w:val="00DE589B"/>
    <w:rsid w:val="00DE6215"/>
    <w:rsid w:val="00DE659C"/>
    <w:rsid w:val="00DE6FD7"/>
    <w:rsid w:val="00DE73A0"/>
    <w:rsid w:val="00DE7927"/>
    <w:rsid w:val="00DF002B"/>
    <w:rsid w:val="00DF0202"/>
    <w:rsid w:val="00DF11AE"/>
    <w:rsid w:val="00DF3C82"/>
    <w:rsid w:val="00DF4916"/>
    <w:rsid w:val="00DF4B7C"/>
    <w:rsid w:val="00DF4DBF"/>
    <w:rsid w:val="00DF5691"/>
    <w:rsid w:val="00DF56E5"/>
    <w:rsid w:val="00DF58BB"/>
    <w:rsid w:val="00DF5AB4"/>
    <w:rsid w:val="00DF5E2E"/>
    <w:rsid w:val="00DF5F7F"/>
    <w:rsid w:val="00E00337"/>
    <w:rsid w:val="00E0096B"/>
    <w:rsid w:val="00E00A04"/>
    <w:rsid w:val="00E01A11"/>
    <w:rsid w:val="00E01C74"/>
    <w:rsid w:val="00E0236E"/>
    <w:rsid w:val="00E0339B"/>
    <w:rsid w:val="00E0427A"/>
    <w:rsid w:val="00E04459"/>
    <w:rsid w:val="00E04651"/>
    <w:rsid w:val="00E047DA"/>
    <w:rsid w:val="00E054D7"/>
    <w:rsid w:val="00E05882"/>
    <w:rsid w:val="00E05CCA"/>
    <w:rsid w:val="00E0675B"/>
    <w:rsid w:val="00E06822"/>
    <w:rsid w:val="00E06B19"/>
    <w:rsid w:val="00E06EC8"/>
    <w:rsid w:val="00E07807"/>
    <w:rsid w:val="00E07B1D"/>
    <w:rsid w:val="00E105A6"/>
    <w:rsid w:val="00E12345"/>
    <w:rsid w:val="00E123DF"/>
    <w:rsid w:val="00E126E2"/>
    <w:rsid w:val="00E1316B"/>
    <w:rsid w:val="00E1347F"/>
    <w:rsid w:val="00E1424B"/>
    <w:rsid w:val="00E14E5B"/>
    <w:rsid w:val="00E14F6C"/>
    <w:rsid w:val="00E1532D"/>
    <w:rsid w:val="00E1580A"/>
    <w:rsid w:val="00E16366"/>
    <w:rsid w:val="00E1677B"/>
    <w:rsid w:val="00E17525"/>
    <w:rsid w:val="00E17D9C"/>
    <w:rsid w:val="00E208B3"/>
    <w:rsid w:val="00E208BA"/>
    <w:rsid w:val="00E21033"/>
    <w:rsid w:val="00E210DB"/>
    <w:rsid w:val="00E212D9"/>
    <w:rsid w:val="00E22052"/>
    <w:rsid w:val="00E22890"/>
    <w:rsid w:val="00E232E0"/>
    <w:rsid w:val="00E235B1"/>
    <w:rsid w:val="00E23602"/>
    <w:rsid w:val="00E238B1"/>
    <w:rsid w:val="00E23921"/>
    <w:rsid w:val="00E24335"/>
    <w:rsid w:val="00E24779"/>
    <w:rsid w:val="00E2480E"/>
    <w:rsid w:val="00E2488B"/>
    <w:rsid w:val="00E24CE3"/>
    <w:rsid w:val="00E26085"/>
    <w:rsid w:val="00E264EA"/>
    <w:rsid w:val="00E268DC"/>
    <w:rsid w:val="00E27493"/>
    <w:rsid w:val="00E275DC"/>
    <w:rsid w:val="00E276EA"/>
    <w:rsid w:val="00E30892"/>
    <w:rsid w:val="00E30FFD"/>
    <w:rsid w:val="00E31149"/>
    <w:rsid w:val="00E3151E"/>
    <w:rsid w:val="00E3189D"/>
    <w:rsid w:val="00E31E35"/>
    <w:rsid w:val="00E31E79"/>
    <w:rsid w:val="00E3274C"/>
    <w:rsid w:val="00E3277C"/>
    <w:rsid w:val="00E32943"/>
    <w:rsid w:val="00E32D61"/>
    <w:rsid w:val="00E33644"/>
    <w:rsid w:val="00E3409F"/>
    <w:rsid w:val="00E34715"/>
    <w:rsid w:val="00E34870"/>
    <w:rsid w:val="00E34988"/>
    <w:rsid w:val="00E34A43"/>
    <w:rsid w:val="00E34AAA"/>
    <w:rsid w:val="00E34F46"/>
    <w:rsid w:val="00E35009"/>
    <w:rsid w:val="00E355DE"/>
    <w:rsid w:val="00E36631"/>
    <w:rsid w:val="00E369C3"/>
    <w:rsid w:val="00E36D58"/>
    <w:rsid w:val="00E404F8"/>
    <w:rsid w:val="00E40995"/>
    <w:rsid w:val="00E40C49"/>
    <w:rsid w:val="00E40C6D"/>
    <w:rsid w:val="00E41CC4"/>
    <w:rsid w:val="00E41F3C"/>
    <w:rsid w:val="00E420E7"/>
    <w:rsid w:val="00E421D9"/>
    <w:rsid w:val="00E422AA"/>
    <w:rsid w:val="00E427A2"/>
    <w:rsid w:val="00E42C78"/>
    <w:rsid w:val="00E43112"/>
    <w:rsid w:val="00E433AF"/>
    <w:rsid w:val="00E4429F"/>
    <w:rsid w:val="00E44BCB"/>
    <w:rsid w:val="00E44D89"/>
    <w:rsid w:val="00E44E00"/>
    <w:rsid w:val="00E44FA3"/>
    <w:rsid w:val="00E452D4"/>
    <w:rsid w:val="00E45EA6"/>
    <w:rsid w:val="00E45FC1"/>
    <w:rsid w:val="00E46877"/>
    <w:rsid w:val="00E469EA"/>
    <w:rsid w:val="00E46D8F"/>
    <w:rsid w:val="00E4732C"/>
    <w:rsid w:val="00E4747C"/>
    <w:rsid w:val="00E477BD"/>
    <w:rsid w:val="00E47DAF"/>
    <w:rsid w:val="00E5071D"/>
    <w:rsid w:val="00E5094C"/>
    <w:rsid w:val="00E50B8A"/>
    <w:rsid w:val="00E511D2"/>
    <w:rsid w:val="00E51A16"/>
    <w:rsid w:val="00E51A79"/>
    <w:rsid w:val="00E521B4"/>
    <w:rsid w:val="00E52268"/>
    <w:rsid w:val="00E52504"/>
    <w:rsid w:val="00E52A53"/>
    <w:rsid w:val="00E52A7A"/>
    <w:rsid w:val="00E53089"/>
    <w:rsid w:val="00E536BC"/>
    <w:rsid w:val="00E5455F"/>
    <w:rsid w:val="00E551DB"/>
    <w:rsid w:val="00E5592A"/>
    <w:rsid w:val="00E55D91"/>
    <w:rsid w:val="00E55DDC"/>
    <w:rsid w:val="00E55F82"/>
    <w:rsid w:val="00E56229"/>
    <w:rsid w:val="00E56674"/>
    <w:rsid w:val="00E56985"/>
    <w:rsid w:val="00E57262"/>
    <w:rsid w:val="00E57792"/>
    <w:rsid w:val="00E6043A"/>
    <w:rsid w:val="00E60634"/>
    <w:rsid w:val="00E60698"/>
    <w:rsid w:val="00E608CC"/>
    <w:rsid w:val="00E60B42"/>
    <w:rsid w:val="00E60C56"/>
    <w:rsid w:val="00E60E14"/>
    <w:rsid w:val="00E61C53"/>
    <w:rsid w:val="00E620D2"/>
    <w:rsid w:val="00E62693"/>
    <w:rsid w:val="00E62801"/>
    <w:rsid w:val="00E630F0"/>
    <w:rsid w:val="00E6359C"/>
    <w:rsid w:val="00E63BF3"/>
    <w:rsid w:val="00E63F95"/>
    <w:rsid w:val="00E64420"/>
    <w:rsid w:val="00E6463C"/>
    <w:rsid w:val="00E647CE"/>
    <w:rsid w:val="00E64C74"/>
    <w:rsid w:val="00E66844"/>
    <w:rsid w:val="00E66EB5"/>
    <w:rsid w:val="00E67209"/>
    <w:rsid w:val="00E6787C"/>
    <w:rsid w:val="00E6793D"/>
    <w:rsid w:val="00E67EDD"/>
    <w:rsid w:val="00E67FBB"/>
    <w:rsid w:val="00E70051"/>
    <w:rsid w:val="00E706BF"/>
    <w:rsid w:val="00E70C7A"/>
    <w:rsid w:val="00E71F90"/>
    <w:rsid w:val="00E72460"/>
    <w:rsid w:val="00E7256A"/>
    <w:rsid w:val="00E72888"/>
    <w:rsid w:val="00E72952"/>
    <w:rsid w:val="00E72B92"/>
    <w:rsid w:val="00E7379F"/>
    <w:rsid w:val="00E744E2"/>
    <w:rsid w:val="00E74642"/>
    <w:rsid w:val="00E74644"/>
    <w:rsid w:val="00E748A2"/>
    <w:rsid w:val="00E749DC"/>
    <w:rsid w:val="00E74FF1"/>
    <w:rsid w:val="00E75464"/>
    <w:rsid w:val="00E75806"/>
    <w:rsid w:val="00E75C76"/>
    <w:rsid w:val="00E76400"/>
    <w:rsid w:val="00E7685E"/>
    <w:rsid w:val="00E76972"/>
    <w:rsid w:val="00E76A3C"/>
    <w:rsid w:val="00E76F89"/>
    <w:rsid w:val="00E77524"/>
    <w:rsid w:val="00E77A63"/>
    <w:rsid w:val="00E77F37"/>
    <w:rsid w:val="00E802A3"/>
    <w:rsid w:val="00E8089B"/>
    <w:rsid w:val="00E8120C"/>
    <w:rsid w:val="00E815E2"/>
    <w:rsid w:val="00E81E0E"/>
    <w:rsid w:val="00E82697"/>
    <w:rsid w:val="00E827EF"/>
    <w:rsid w:val="00E82CD3"/>
    <w:rsid w:val="00E83259"/>
    <w:rsid w:val="00E83F1B"/>
    <w:rsid w:val="00E8405A"/>
    <w:rsid w:val="00E84305"/>
    <w:rsid w:val="00E84463"/>
    <w:rsid w:val="00E84757"/>
    <w:rsid w:val="00E847D2"/>
    <w:rsid w:val="00E8481A"/>
    <w:rsid w:val="00E84CE4"/>
    <w:rsid w:val="00E85021"/>
    <w:rsid w:val="00E8582C"/>
    <w:rsid w:val="00E8589D"/>
    <w:rsid w:val="00E85C8A"/>
    <w:rsid w:val="00E86E5A"/>
    <w:rsid w:val="00E86FCF"/>
    <w:rsid w:val="00E87442"/>
    <w:rsid w:val="00E8770A"/>
    <w:rsid w:val="00E87831"/>
    <w:rsid w:val="00E87AFF"/>
    <w:rsid w:val="00E87C23"/>
    <w:rsid w:val="00E902F4"/>
    <w:rsid w:val="00E912A3"/>
    <w:rsid w:val="00E91B91"/>
    <w:rsid w:val="00E91F20"/>
    <w:rsid w:val="00E92918"/>
    <w:rsid w:val="00E92AE1"/>
    <w:rsid w:val="00E92C66"/>
    <w:rsid w:val="00E93D47"/>
    <w:rsid w:val="00E94BD8"/>
    <w:rsid w:val="00E94BF9"/>
    <w:rsid w:val="00E9579A"/>
    <w:rsid w:val="00E95BAD"/>
    <w:rsid w:val="00E95C56"/>
    <w:rsid w:val="00E95DAD"/>
    <w:rsid w:val="00E9644D"/>
    <w:rsid w:val="00E9672E"/>
    <w:rsid w:val="00E96945"/>
    <w:rsid w:val="00E96ED4"/>
    <w:rsid w:val="00E97F28"/>
    <w:rsid w:val="00EA01C5"/>
    <w:rsid w:val="00EA02E3"/>
    <w:rsid w:val="00EA0464"/>
    <w:rsid w:val="00EA0D7B"/>
    <w:rsid w:val="00EA0FD9"/>
    <w:rsid w:val="00EA10D8"/>
    <w:rsid w:val="00EA1C46"/>
    <w:rsid w:val="00EA235E"/>
    <w:rsid w:val="00EA2665"/>
    <w:rsid w:val="00EA37DD"/>
    <w:rsid w:val="00EA3C46"/>
    <w:rsid w:val="00EA3C84"/>
    <w:rsid w:val="00EA3CE0"/>
    <w:rsid w:val="00EA48E6"/>
    <w:rsid w:val="00EA4CB7"/>
    <w:rsid w:val="00EA4F42"/>
    <w:rsid w:val="00EA4FE0"/>
    <w:rsid w:val="00EA50F1"/>
    <w:rsid w:val="00EA5866"/>
    <w:rsid w:val="00EA5D37"/>
    <w:rsid w:val="00EA64D4"/>
    <w:rsid w:val="00EA6826"/>
    <w:rsid w:val="00EA6ECE"/>
    <w:rsid w:val="00EA6FF4"/>
    <w:rsid w:val="00EA700F"/>
    <w:rsid w:val="00EA7324"/>
    <w:rsid w:val="00EA747C"/>
    <w:rsid w:val="00EA781C"/>
    <w:rsid w:val="00EA7A0E"/>
    <w:rsid w:val="00EA7A4E"/>
    <w:rsid w:val="00EA7C47"/>
    <w:rsid w:val="00EA7D0D"/>
    <w:rsid w:val="00EB1099"/>
    <w:rsid w:val="00EB14CC"/>
    <w:rsid w:val="00EB1C40"/>
    <w:rsid w:val="00EB25BC"/>
    <w:rsid w:val="00EB2A86"/>
    <w:rsid w:val="00EB2B7D"/>
    <w:rsid w:val="00EB349A"/>
    <w:rsid w:val="00EB40FB"/>
    <w:rsid w:val="00EB4B1A"/>
    <w:rsid w:val="00EB4D27"/>
    <w:rsid w:val="00EB5707"/>
    <w:rsid w:val="00EB58FD"/>
    <w:rsid w:val="00EB5D93"/>
    <w:rsid w:val="00EB5DFA"/>
    <w:rsid w:val="00EB5E6C"/>
    <w:rsid w:val="00EB5FF4"/>
    <w:rsid w:val="00EB612F"/>
    <w:rsid w:val="00EB6774"/>
    <w:rsid w:val="00EB69FE"/>
    <w:rsid w:val="00EB6BD9"/>
    <w:rsid w:val="00EB70DC"/>
    <w:rsid w:val="00EB7635"/>
    <w:rsid w:val="00EB786E"/>
    <w:rsid w:val="00EB78AE"/>
    <w:rsid w:val="00EC0D12"/>
    <w:rsid w:val="00EC0EF0"/>
    <w:rsid w:val="00EC1418"/>
    <w:rsid w:val="00EC15E2"/>
    <w:rsid w:val="00EC1680"/>
    <w:rsid w:val="00EC1C57"/>
    <w:rsid w:val="00EC1E97"/>
    <w:rsid w:val="00EC234A"/>
    <w:rsid w:val="00EC2478"/>
    <w:rsid w:val="00EC2B4B"/>
    <w:rsid w:val="00EC2D94"/>
    <w:rsid w:val="00EC2F71"/>
    <w:rsid w:val="00EC3121"/>
    <w:rsid w:val="00EC3648"/>
    <w:rsid w:val="00EC37DA"/>
    <w:rsid w:val="00EC3A33"/>
    <w:rsid w:val="00EC3AF0"/>
    <w:rsid w:val="00EC3DF6"/>
    <w:rsid w:val="00EC3FC7"/>
    <w:rsid w:val="00EC4C48"/>
    <w:rsid w:val="00EC5AA0"/>
    <w:rsid w:val="00EC609A"/>
    <w:rsid w:val="00EC6572"/>
    <w:rsid w:val="00EC6A6D"/>
    <w:rsid w:val="00EC758C"/>
    <w:rsid w:val="00EC77C1"/>
    <w:rsid w:val="00EC796A"/>
    <w:rsid w:val="00ED066D"/>
    <w:rsid w:val="00ED0681"/>
    <w:rsid w:val="00ED115D"/>
    <w:rsid w:val="00ED13FF"/>
    <w:rsid w:val="00ED1494"/>
    <w:rsid w:val="00ED245A"/>
    <w:rsid w:val="00ED249A"/>
    <w:rsid w:val="00ED288A"/>
    <w:rsid w:val="00ED2CCB"/>
    <w:rsid w:val="00ED2F34"/>
    <w:rsid w:val="00ED3424"/>
    <w:rsid w:val="00ED398E"/>
    <w:rsid w:val="00ED3C6A"/>
    <w:rsid w:val="00ED3E09"/>
    <w:rsid w:val="00ED437A"/>
    <w:rsid w:val="00ED474F"/>
    <w:rsid w:val="00ED4D0E"/>
    <w:rsid w:val="00ED4EA1"/>
    <w:rsid w:val="00ED4F1F"/>
    <w:rsid w:val="00ED501C"/>
    <w:rsid w:val="00ED53E0"/>
    <w:rsid w:val="00ED5612"/>
    <w:rsid w:val="00ED5CCE"/>
    <w:rsid w:val="00ED6134"/>
    <w:rsid w:val="00ED61BD"/>
    <w:rsid w:val="00ED624B"/>
    <w:rsid w:val="00ED6CB6"/>
    <w:rsid w:val="00ED722E"/>
    <w:rsid w:val="00ED7BB4"/>
    <w:rsid w:val="00ED7EA4"/>
    <w:rsid w:val="00EE07B0"/>
    <w:rsid w:val="00EE0E32"/>
    <w:rsid w:val="00EE15A9"/>
    <w:rsid w:val="00EE1696"/>
    <w:rsid w:val="00EE19C3"/>
    <w:rsid w:val="00EE2891"/>
    <w:rsid w:val="00EE2BD2"/>
    <w:rsid w:val="00EE33CE"/>
    <w:rsid w:val="00EE370E"/>
    <w:rsid w:val="00EE3BE1"/>
    <w:rsid w:val="00EE5539"/>
    <w:rsid w:val="00EE5722"/>
    <w:rsid w:val="00EE66E0"/>
    <w:rsid w:val="00EE6EEB"/>
    <w:rsid w:val="00EE7224"/>
    <w:rsid w:val="00EE792D"/>
    <w:rsid w:val="00EF016B"/>
    <w:rsid w:val="00EF0733"/>
    <w:rsid w:val="00EF0788"/>
    <w:rsid w:val="00EF0C63"/>
    <w:rsid w:val="00EF0FE8"/>
    <w:rsid w:val="00EF12DC"/>
    <w:rsid w:val="00EF18BB"/>
    <w:rsid w:val="00EF216A"/>
    <w:rsid w:val="00EF2604"/>
    <w:rsid w:val="00EF2690"/>
    <w:rsid w:val="00EF2C2B"/>
    <w:rsid w:val="00EF30F5"/>
    <w:rsid w:val="00EF36AA"/>
    <w:rsid w:val="00EF4CDF"/>
    <w:rsid w:val="00EF4EF5"/>
    <w:rsid w:val="00EF5454"/>
    <w:rsid w:val="00EF5A52"/>
    <w:rsid w:val="00EF5A5A"/>
    <w:rsid w:val="00EF672F"/>
    <w:rsid w:val="00EF6921"/>
    <w:rsid w:val="00EF71C6"/>
    <w:rsid w:val="00EF7482"/>
    <w:rsid w:val="00EF7575"/>
    <w:rsid w:val="00EF7AE4"/>
    <w:rsid w:val="00F00BB0"/>
    <w:rsid w:val="00F00C80"/>
    <w:rsid w:val="00F0109D"/>
    <w:rsid w:val="00F01336"/>
    <w:rsid w:val="00F0171F"/>
    <w:rsid w:val="00F01F34"/>
    <w:rsid w:val="00F02E2F"/>
    <w:rsid w:val="00F032D8"/>
    <w:rsid w:val="00F03AF4"/>
    <w:rsid w:val="00F03D21"/>
    <w:rsid w:val="00F04691"/>
    <w:rsid w:val="00F049C2"/>
    <w:rsid w:val="00F04D71"/>
    <w:rsid w:val="00F05F7E"/>
    <w:rsid w:val="00F06924"/>
    <w:rsid w:val="00F06E52"/>
    <w:rsid w:val="00F078EA"/>
    <w:rsid w:val="00F07A6D"/>
    <w:rsid w:val="00F07E79"/>
    <w:rsid w:val="00F1005B"/>
    <w:rsid w:val="00F100B0"/>
    <w:rsid w:val="00F102F0"/>
    <w:rsid w:val="00F10542"/>
    <w:rsid w:val="00F10789"/>
    <w:rsid w:val="00F10C75"/>
    <w:rsid w:val="00F11828"/>
    <w:rsid w:val="00F1182E"/>
    <w:rsid w:val="00F122B4"/>
    <w:rsid w:val="00F12FF9"/>
    <w:rsid w:val="00F13289"/>
    <w:rsid w:val="00F13757"/>
    <w:rsid w:val="00F142B0"/>
    <w:rsid w:val="00F15081"/>
    <w:rsid w:val="00F152BC"/>
    <w:rsid w:val="00F1541B"/>
    <w:rsid w:val="00F1578E"/>
    <w:rsid w:val="00F15933"/>
    <w:rsid w:val="00F1628F"/>
    <w:rsid w:val="00F16DBB"/>
    <w:rsid w:val="00F1702F"/>
    <w:rsid w:val="00F17244"/>
    <w:rsid w:val="00F174BA"/>
    <w:rsid w:val="00F17B64"/>
    <w:rsid w:val="00F21589"/>
    <w:rsid w:val="00F222F7"/>
    <w:rsid w:val="00F22F01"/>
    <w:rsid w:val="00F23535"/>
    <w:rsid w:val="00F23725"/>
    <w:rsid w:val="00F238A6"/>
    <w:rsid w:val="00F23C79"/>
    <w:rsid w:val="00F23C98"/>
    <w:rsid w:val="00F23DA9"/>
    <w:rsid w:val="00F24057"/>
    <w:rsid w:val="00F25175"/>
    <w:rsid w:val="00F2526F"/>
    <w:rsid w:val="00F2597D"/>
    <w:rsid w:val="00F25D5E"/>
    <w:rsid w:val="00F268FC"/>
    <w:rsid w:val="00F26F92"/>
    <w:rsid w:val="00F276CC"/>
    <w:rsid w:val="00F27ADD"/>
    <w:rsid w:val="00F27BC8"/>
    <w:rsid w:val="00F3174D"/>
    <w:rsid w:val="00F318FC"/>
    <w:rsid w:val="00F31910"/>
    <w:rsid w:val="00F31BE1"/>
    <w:rsid w:val="00F31DA3"/>
    <w:rsid w:val="00F31DFC"/>
    <w:rsid w:val="00F3228A"/>
    <w:rsid w:val="00F325BA"/>
    <w:rsid w:val="00F3343E"/>
    <w:rsid w:val="00F335E0"/>
    <w:rsid w:val="00F335F0"/>
    <w:rsid w:val="00F3491A"/>
    <w:rsid w:val="00F34A01"/>
    <w:rsid w:val="00F35F38"/>
    <w:rsid w:val="00F3677C"/>
    <w:rsid w:val="00F3677D"/>
    <w:rsid w:val="00F367D3"/>
    <w:rsid w:val="00F3681E"/>
    <w:rsid w:val="00F37593"/>
    <w:rsid w:val="00F37D65"/>
    <w:rsid w:val="00F40349"/>
    <w:rsid w:val="00F411EB"/>
    <w:rsid w:val="00F4123B"/>
    <w:rsid w:val="00F415D0"/>
    <w:rsid w:val="00F415F8"/>
    <w:rsid w:val="00F419FA"/>
    <w:rsid w:val="00F41E99"/>
    <w:rsid w:val="00F41EAC"/>
    <w:rsid w:val="00F4395C"/>
    <w:rsid w:val="00F43BD7"/>
    <w:rsid w:val="00F44509"/>
    <w:rsid w:val="00F452CA"/>
    <w:rsid w:val="00F45BD0"/>
    <w:rsid w:val="00F45EAE"/>
    <w:rsid w:val="00F46167"/>
    <w:rsid w:val="00F46297"/>
    <w:rsid w:val="00F46377"/>
    <w:rsid w:val="00F46C21"/>
    <w:rsid w:val="00F46DF4"/>
    <w:rsid w:val="00F46FDE"/>
    <w:rsid w:val="00F472E2"/>
    <w:rsid w:val="00F473AD"/>
    <w:rsid w:val="00F4740B"/>
    <w:rsid w:val="00F477FE"/>
    <w:rsid w:val="00F47D2D"/>
    <w:rsid w:val="00F50119"/>
    <w:rsid w:val="00F5058B"/>
    <w:rsid w:val="00F508FE"/>
    <w:rsid w:val="00F50915"/>
    <w:rsid w:val="00F50C80"/>
    <w:rsid w:val="00F5144C"/>
    <w:rsid w:val="00F51696"/>
    <w:rsid w:val="00F51815"/>
    <w:rsid w:val="00F51E9B"/>
    <w:rsid w:val="00F528CB"/>
    <w:rsid w:val="00F528CF"/>
    <w:rsid w:val="00F532D8"/>
    <w:rsid w:val="00F5424B"/>
    <w:rsid w:val="00F544C3"/>
    <w:rsid w:val="00F54653"/>
    <w:rsid w:val="00F54D93"/>
    <w:rsid w:val="00F55484"/>
    <w:rsid w:val="00F56244"/>
    <w:rsid w:val="00F56311"/>
    <w:rsid w:val="00F5644D"/>
    <w:rsid w:val="00F57692"/>
    <w:rsid w:val="00F60DD8"/>
    <w:rsid w:val="00F617AC"/>
    <w:rsid w:val="00F62338"/>
    <w:rsid w:val="00F6280F"/>
    <w:rsid w:val="00F6325F"/>
    <w:rsid w:val="00F63B3C"/>
    <w:rsid w:val="00F63FDC"/>
    <w:rsid w:val="00F6441C"/>
    <w:rsid w:val="00F64ACD"/>
    <w:rsid w:val="00F65531"/>
    <w:rsid w:val="00F65559"/>
    <w:rsid w:val="00F6581A"/>
    <w:rsid w:val="00F65AEC"/>
    <w:rsid w:val="00F66282"/>
    <w:rsid w:val="00F6644B"/>
    <w:rsid w:val="00F664DA"/>
    <w:rsid w:val="00F668A1"/>
    <w:rsid w:val="00F67519"/>
    <w:rsid w:val="00F6757B"/>
    <w:rsid w:val="00F67938"/>
    <w:rsid w:val="00F67C42"/>
    <w:rsid w:val="00F705F9"/>
    <w:rsid w:val="00F7068E"/>
    <w:rsid w:val="00F70B4A"/>
    <w:rsid w:val="00F70B5A"/>
    <w:rsid w:val="00F7168C"/>
    <w:rsid w:val="00F717A8"/>
    <w:rsid w:val="00F7187C"/>
    <w:rsid w:val="00F7206D"/>
    <w:rsid w:val="00F724ED"/>
    <w:rsid w:val="00F727CE"/>
    <w:rsid w:val="00F740C7"/>
    <w:rsid w:val="00F74BFB"/>
    <w:rsid w:val="00F750FA"/>
    <w:rsid w:val="00F759CE"/>
    <w:rsid w:val="00F76B22"/>
    <w:rsid w:val="00F76E12"/>
    <w:rsid w:val="00F77311"/>
    <w:rsid w:val="00F773F3"/>
    <w:rsid w:val="00F77BC3"/>
    <w:rsid w:val="00F77EAC"/>
    <w:rsid w:val="00F8020B"/>
    <w:rsid w:val="00F8190B"/>
    <w:rsid w:val="00F81BB0"/>
    <w:rsid w:val="00F81CCF"/>
    <w:rsid w:val="00F81D2A"/>
    <w:rsid w:val="00F82319"/>
    <w:rsid w:val="00F82322"/>
    <w:rsid w:val="00F827F3"/>
    <w:rsid w:val="00F82BA8"/>
    <w:rsid w:val="00F82D45"/>
    <w:rsid w:val="00F83B27"/>
    <w:rsid w:val="00F84B84"/>
    <w:rsid w:val="00F84CC4"/>
    <w:rsid w:val="00F85CD3"/>
    <w:rsid w:val="00F86238"/>
    <w:rsid w:val="00F86500"/>
    <w:rsid w:val="00F86A94"/>
    <w:rsid w:val="00F86F33"/>
    <w:rsid w:val="00F870F4"/>
    <w:rsid w:val="00F87681"/>
    <w:rsid w:val="00F877B3"/>
    <w:rsid w:val="00F879F6"/>
    <w:rsid w:val="00F87C5A"/>
    <w:rsid w:val="00F87E24"/>
    <w:rsid w:val="00F87E2B"/>
    <w:rsid w:val="00F87F29"/>
    <w:rsid w:val="00F903E9"/>
    <w:rsid w:val="00F9052D"/>
    <w:rsid w:val="00F905F2"/>
    <w:rsid w:val="00F90816"/>
    <w:rsid w:val="00F91AC0"/>
    <w:rsid w:val="00F91ADA"/>
    <w:rsid w:val="00F91DD5"/>
    <w:rsid w:val="00F92D3A"/>
    <w:rsid w:val="00F92D67"/>
    <w:rsid w:val="00F93C05"/>
    <w:rsid w:val="00F93E36"/>
    <w:rsid w:val="00F9426C"/>
    <w:rsid w:val="00F94785"/>
    <w:rsid w:val="00F94A98"/>
    <w:rsid w:val="00F953FD"/>
    <w:rsid w:val="00F95A20"/>
    <w:rsid w:val="00F96C1C"/>
    <w:rsid w:val="00F96D5B"/>
    <w:rsid w:val="00F97DE0"/>
    <w:rsid w:val="00F97E5A"/>
    <w:rsid w:val="00FA028A"/>
    <w:rsid w:val="00FA0EE8"/>
    <w:rsid w:val="00FA0FD9"/>
    <w:rsid w:val="00FA15AC"/>
    <w:rsid w:val="00FA1ECA"/>
    <w:rsid w:val="00FA26BB"/>
    <w:rsid w:val="00FA2C37"/>
    <w:rsid w:val="00FA353B"/>
    <w:rsid w:val="00FA38A2"/>
    <w:rsid w:val="00FA3FD3"/>
    <w:rsid w:val="00FA3FD8"/>
    <w:rsid w:val="00FA470F"/>
    <w:rsid w:val="00FA4839"/>
    <w:rsid w:val="00FA51F9"/>
    <w:rsid w:val="00FA5B35"/>
    <w:rsid w:val="00FA5D95"/>
    <w:rsid w:val="00FA6006"/>
    <w:rsid w:val="00FA7211"/>
    <w:rsid w:val="00FB0C9D"/>
    <w:rsid w:val="00FB0F1C"/>
    <w:rsid w:val="00FB1D39"/>
    <w:rsid w:val="00FB2352"/>
    <w:rsid w:val="00FB2506"/>
    <w:rsid w:val="00FB2D24"/>
    <w:rsid w:val="00FB38DB"/>
    <w:rsid w:val="00FB3C1A"/>
    <w:rsid w:val="00FB3EC4"/>
    <w:rsid w:val="00FB4627"/>
    <w:rsid w:val="00FB4761"/>
    <w:rsid w:val="00FB49E0"/>
    <w:rsid w:val="00FB4E5D"/>
    <w:rsid w:val="00FB5602"/>
    <w:rsid w:val="00FB562C"/>
    <w:rsid w:val="00FB58A9"/>
    <w:rsid w:val="00FB63C4"/>
    <w:rsid w:val="00FB72C9"/>
    <w:rsid w:val="00FB76E4"/>
    <w:rsid w:val="00FB7746"/>
    <w:rsid w:val="00FB7E6F"/>
    <w:rsid w:val="00FC0C91"/>
    <w:rsid w:val="00FC1107"/>
    <w:rsid w:val="00FC126A"/>
    <w:rsid w:val="00FC1BEA"/>
    <w:rsid w:val="00FC237E"/>
    <w:rsid w:val="00FC23A7"/>
    <w:rsid w:val="00FC258F"/>
    <w:rsid w:val="00FC2AB5"/>
    <w:rsid w:val="00FC2E57"/>
    <w:rsid w:val="00FC34BE"/>
    <w:rsid w:val="00FC3AC8"/>
    <w:rsid w:val="00FC42CC"/>
    <w:rsid w:val="00FC42E0"/>
    <w:rsid w:val="00FC4410"/>
    <w:rsid w:val="00FC4C5A"/>
    <w:rsid w:val="00FC582B"/>
    <w:rsid w:val="00FC604D"/>
    <w:rsid w:val="00FC60D7"/>
    <w:rsid w:val="00FC6158"/>
    <w:rsid w:val="00FC6E24"/>
    <w:rsid w:val="00FC77DA"/>
    <w:rsid w:val="00FC7A28"/>
    <w:rsid w:val="00FD1B3E"/>
    <w:rsid w:val="00FD2838"/>
    <w:rsid w:val="00FD2C11"/>
    <w:rsid w:val="00FD2D20"/>
    <w:rsid w:val="00FD30CB"/>
    <w:rsid w:val="00FD310E"/>
    <w:rsid w:val="00FD3439"/>
    <w:rsid w:val="00FD3548"/>
    <w:rsid w:val="00FD3ED9"/>
    <w:rsid w:val="00FD4645"/>
    <w:rsid w:val="00FD51CF"/>
    <w:rsid w:val="00FD602F"/>
    <w:rsid w:val="00FD618C"/>
    <w:rsid w:val="00FD63E0"/>
    <w:rsid w:val="00FD7182"/>
    <w:rsid w:val="00FD78FD"/>
    <w:rsid w:val="00FE00A0"/>
    <w:rsid w:val="00FE080B"/>
    <w:rsid w:val="00FE0B9F"/>
    <w:rsid w:val="00FE1804"/>
    <w:rsid w:val="00FE34D7"/>
    <w:rsid w:val="00FE3871"/>
    <w:rsid w:val="00FE39F1"/>
    <w:rsid w:val="00FE4B6B"/>
    <w:rsid w:val="00FE4BBE"/>
    <w:rsid w:val="00FE4D0A"/>
    <w:rsid w:val="00FE61B1"/>
    <w:rsid w:val="00FE6922"/>
    <w:rsid w:val="00FE6B23"/>
    <w:rsid w:val="00FE7791"/>
    <w:rsid w:val="00FE7B47"/>
    <w:rsid w:val="00FF003E"/>
    <w:rsid w:val="00FF0213"/>
    <w:rsid w:val="00FF06EE"/>
    <w:rsid w:val="00FF0B30"/>
    <w:rsid w:val="00FF0F2A"/>
    <w:rsid w:val="00FF106C"/>
    <w:rsid w:val="00FF1452"/>
    <w:rsid w:val="00FF176B"/>
    <w:rsid w:val="00FF1950"/>
    <w:rsid w:val="00FF1B7B"/>
    <w:rsid w:val="00FF1DA3"/>
    <w:rsid w:val="00FF2C85"/>
    <w:rsid w:val="00FF2E1E"/>
    <w:rsid w:val="00FF3221"/>
    <w:rsid w:val="00FF382E"/>
    <w:rsid w:val="00FF3889"/>
    <w:rsid w:val="00FF3BAA"/>
    <w:rsid w:val="00FF4856"/>
    <w:rsid w:val="00FF50B0"/>
    <w:rsid w:val="00FF5E24"/>
    <w:rsid w:val="00FF6B08"/>
    <w:rsid w:val="00FF6E8F"/>
    <w:rsid w:val="00FF76D0"/>
    <w:rsid w:val="00FF7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AB8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4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0840"/>
    <w:rPr>
      <w:color w:val="0000FF" w:themeColor="hyperlink"/>
      <w:u w:val="single"/>
    </w:rPr>
  </w:style>
  <w:style w:type="paragraph" w:styleId="NormalWeb">
    <w:name w:val="Normal (Web)"/>
    <w:basedOn w:val="Normal"/>
    <w:rsid w:val="000F6BE4"/>
    <w:pPr>
      <w:spacing w:before="100" w:beforeAutospacing="1" w:after="100" w:afterAutospacing="1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4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1C07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3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07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3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8F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3A1"/>
  </w:style>
  <w:style w:type="paragraph" w:styleId="Footer">
    <w:name w:val="footer"/>
    <w:basedOn w:val="Normal"/>
    <w:link w:val="Foot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3A1"/>
  </w:style>
  <w:style w:type="character" w:styleId="CommentReference">
    <w:name w:val="annotation reference"/>
    <w:basedOn w:val="DefaultParagraphFont"/>
    <w:uiPriority w:val="99"/>
    <w:semiHidden/>
    <w:unhideWhenUsed/>
    <w:rsid w:val="00FE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71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5F4E0C"/>
    <w:pPr>
      <w:spacing w:after="0" w:line="240" w:lineRule="auto"/>
    </w:pPr>
    <w:rPr>
      <w:rFonts w:ascii="Calibri" w:hAnsi="Calibri" w:cs="Times New Roman"/>
    </w:rPr>
  </w:style>
  <w:style w:type="character" w:customStyle="1" w:styleId="xspelle">
    <w:name w:val="x_spelle"/>
    <w:basedOn w:val="DefaultParagraphFont"/>
    <w:rsid w:val="005F4E0C"/>
  </w:style>
  <w:style w:type="paragraph" w:styleId="Revision">
    <w:name w:val="Revision"/>
    <w:hidden/>
    <w:uiPriority w:val="99"/>
    <w:semiHidden/>
    <w:rsid w:val="00EC3A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17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0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7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le1">
    <w:name w:val="Title1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044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544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0840"/>
    <w:rPr>
      <w:color w:val="0000FF" w:themeColor="hyperlink"/>
      <w:u w:val="single"/>
    </w:rPr>
  </w:style>
  <w:style w:type="paragraph" w:styleId="NormalWeb">
    <w:name w:val="Normal (Web)"/>
    <w:basedOn w:val="Normal"/>
    <w:rsid w:val="000F6BE4"/>
    <w:pPr>
      <w:spacing w:before="100" w:beforeAutospacing="1" w:after="100" w:afterAutospacing="1" w:line="240" w:lineRule="auto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B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B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544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1C0737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073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C073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0737"/>
    <w:rPr>
      <w:rFonts w:ascii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8F4F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3A1"/>
  </w:style>
  <w:style w:type="paragraph" w:styleId="Footer">
    <w:name w:val="footer"/>
    <w:basedOn w:val="Normal"/>
    <w:link w:val="FooterChar"/>
    <w:uiPriority w:val="99"/>
    <w:unhideWhenUsed/>
    <w:rsid w:val="008103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3A1"/>
  </w:style>
  <w:style w:type="character" w:styleId="CommentReference">
    <w:name w:val="annotation reference"/>
    <w:basedOn w:val="DefaultParagraphFont"/>
    <w:uiPriority w:val="99"/>
    <w:semiHidden/>
    <w:unhideWhenUsed/>
    <w:rsid w:val="00FE3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3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3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871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5F4E0C"/>
    <w:pPr>
      <w:spacing w:after="0" w:line="240" w:lineRule="auto"/>
    </w:pPr>
    <w:rPr>
      <w:rFonts w:ascii="Calibri" w:hAnsi="Calibri" w:cs="Times New Roman"/>
    </w:rPr>
  </w:style>
  <w:style w:type="character" w:customStyle="1" w:styleId="xspelle">
    <w:name w:val="x_spelle"/>
    <w:basedOn w:val="DefaultParagraphFont"/>
    <w:rsid w:val="005F4E0C"/>
  </w:style>
  <w:style w:type="paragraph" w:styleId="Revision">
    <w:name w:val="Revision"/>
    <w:hidden/>
    <w:uiPriority w:val="99"/>
    <w:semiHidden/>
    <w:rsid w:val="00EC3A3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01780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100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57B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4E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itle1">
    <w:name w:val="Title1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044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C04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314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67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1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13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930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229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603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9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342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B944D-3D8A-43B2-84B3-4C4E888F3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1</Pages>
  <Words>450</Words>
  <Characters>256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</dc:creator>
  <cp:lastModifiedBy>Wonhye Lee</cp:lastModifiedBy>
  <cp:revision>103</cp:revision>
  <cp:lastPrinted>2019-08-27T16:07:00Z</cp:lastPrinted>
  <dcterms:created xsi:type="dcterms:W3CDTF">2019-06-05T11:55:00Z</dcterms:created>
  <dcterms:modified xsi:type="dcterms:W3CDTF">2019-08-27T16:11:00Z</dcterms:modified>
</cp:coreProperties>
</file>